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1FECA" w14:textId="60EE48D3" w:rsidR="00BD565D" w:rsidRPr="000C0D3D" w:rsidRDefault="00BD565D" w:rsidP="00BB7D73">
      <w:pPr>
        <w:rPr>
          <w:b/>
          <w:color w:val="000000" w:themeColor="text1"/>
        </w:rPr>
      </w:pPr>
      <w:r w:rsidRPr="000C0D3D">
        <w:rPr>
          <w:b/>
          <w:color w:val="000000" w:themeColor="text1"/>
        </w:rPr>
        <w:t>Supplementary</w:t>
      </w:r>
      <w:r w:rsidR="006806B6" w:rsidRPr="000C0D3D">
        <w:rPr>
          <w:b/>
          <w:color w:val="000000" w:themeColor="text1"/>
        </w:rPr>
        <w:t xml:space="preserve"> </w:t>
      </w:r>
      <w:r w:rsidR="001C2D13">
        <w:rPr>
          <w:b/>
          <w:color w:val="000000" w:themeColor="text1"/>
        </w:rPr>
        <w:t>Table</w:t>
      </w:r>
      <w:r w:rsidR="00161F70">
        <w:rPr>
          <w:b/>
          <w:color w:val="000000" w:themeColor="text1"/>
        </w:rPr>
        <w:t xml:space="preserve"> </w:t>
      </w:r>
      <w:r w:rsidR="00F160B6">
        <w:rPr>
          <w:b/>
          <w:color w:val="000000" w:themeColor="text1"/>
        </w:rPr>
        <w:t>3</w:t>
      </w:r>
      <w:r w:rsidRPr="000C0D3D">
        <w:rPr>
          <w:b/>
          <w:color w:val="000000" w:themeColor="text1"/>
        </w:rPr>
        <w:t xml:space="preserve">. </w:t>
      </w:r>
      <w:r w:rsidRPr="000C0D3D">
        <w:rPr>
          <w:bCs/>
          <w:color w:val="000000" w:themeColor="text1"/>
          <w:spacing w:val="-8"/>
        </w:rPr>
        <w:t>Descriptive characteristics of chicken farms by total of farms, flocks and weeks</w:t>
      </w:r>
      <w:r w:rsidR="004F2BE7" w:rsidRPr="000C0D3D">
        <w:rPr>
          <w:bCs/>
          <w:color w:val="000000" w:themeColor="text1"/>
          <w:spacing w:val="-8"/>
        </w:rPr>
        <w:t>.</w:t>
      </w:r>
    </w:p>
    <w:tbl>
      <w:tblPr>
        <w:tblStyle w:val="TableGrid"/>
        <w:tblpPr w:leftFromText="180" w:rightFromText="180" w:vertAnchor="text" w:horzAnchor="margin" w:tblpXSpec="center" w:tblpY="290"/>
        <w:tblW w:w="12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236"/>
        <w:gridCol w:w="587"/>
        <w:gridCol w:w="708"/>
        <w:gridCol w:w="645"/>
        <w:gridCol w:w="236"/>
        <w:gridCol w:w="678"/>
        <w:gridCol w:w="654"/>
        <w:gridCol w:w="765"/>
        <w:gridCol w:w="236"/>
        <w:gridCol w:w="576"/>
        <w:gridCol w:w="638"/>
        <w:gridCol w:w="576"/>
        <w:gridCol w:w="236"/>
        <w:gridCol w:w="585"/>
        <w:gridCol w:w="664"/>
        <w:gridCol w:w="637"/>
        <w:gridCol w:w="238"/>
        <w:gridCol w:w="527"/>
        <w:gridCol w:w="621"/>
        <w:gridCol w:w="627"/>
      </w:tblGrid>
      <w:tr w:rsidR="000C0D3D" w:rsidRPr="000C0D3D" w14:paraId="616DCAFA" w14:textId="77777777" w:rsidTr="0020485F"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A39F" w14:textId="305F2513" w:rsidR="00BD565D" w:rsidRPr="000C0D3D" w:rsidRDefault="00BD565D" w:rsidP="004F2BE7">
            <w:pPr>
              <w:spacing w:line="288" w:lineRule="auto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Demographic and chicken</w:t>
            </w:r>
            <w:r w:rsidR="004F2BE7" w:rsidRPr="000C0D3D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>farming informa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CEF66F" w14:textId="77777777" w:rsidR="00BD565D" w:rsidRPr="000C0D3D" w:rsidRDefault="00BD565D" w:rsidP="00575788">
            <w:pPr>
              <w:spacing w:line="288" w:lineRule="auto"/>
              <w:ind w:left="-211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DAD6" w14:textId="77777777" w:rsidR="00BD565D" w:rsidRPr="000C0D3D" w:rsidRDefault="00BD565D" w:rsidP="00575788">
            <w:pPr>
              <w:spacing w:line="288" w:lineRule="auto"/>
              <w:ind w:left="-211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 xml:space="preserve">Baseline of </w:t>
            </w:r>
          </w:p>
          <w:p w14:paraId="6C682DC3" w14:textId="3A3CBEA9" w:rsidR="00BD565D" w:rsidRPr="000C0D3D" w:rsidRDefault="00BD565D" w:rsidP="00575788">
            <w:pPr>
              <w:spacing w:line="288" w:lineRule="auto"/>
              <w:ind w:left="-211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all farm</w:t>
            </w:r>
            <w:r w:rsidR="004F2BE7" w:rsidRPr="000C0D3D">
              <w:rPr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B092DD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F2065" w14:textId="77777777" w:rsidR="00BD565D" w:rsidRPr="000C0D3D" w:rsidRDefault="00BD565D" w:rsidP="00575788">
            <w:pPr>
              <w:spacing w:line="288" w:lineRule="auto"/>
              <w:ind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Baseline of</w:t>
            </w:r>
          </w:p>
          <w:p w14:paraId="718AA31F" w14:textId="476B3B1A" w:rsidR="00BD565D" w:rsidRPr="000C0D3D" w:rsidRDefault="00BD565D" w:rsidP="00575788">
            <w:pPr>
              <w:spacing w:line="288" w:lineRule="auto"/>
              <w:ind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intervention farm</w:t>
            </w:r>
            <w:r w:rsidR="004F2BE7" w:rsidRPr="000C0D3D">
              <w:rPr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0D3B2" w14:textId="77777777" w:rsidR="00BD565D" w:rsidRPr="000C0D3D" w:rsidRDefault="00BD565D" w:rsidP="00575788">
            <w:pPr>
              <w:spacing w:line="288" w:lineRule="auto"/>
              <w:ind w:left="-496" w:right="-737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422F" w14:textId="77777777" w:rsidR="00BD565D" w:rsidRPr="000C0D3D" w:rsidRDefault="00BD565D" w:rsidP="00575788">
            <w:pPr>
              <w:spacing w:line="288" w:lineRule="auto"/>
              <w:ind w:left="-82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Transi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85DBEA" w14:textId="77777777" w:rsidR="00BD565D" w:rsidRPr="000C0D3D" w:rsidRDefault="00BD565D" w:rsidP="00575788">
            <w:pPr>
              <w:spacing w:line="288" w:lineRule="auto"/>
              <w:ind w:left="-657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28DDA" w14:textId="77777777" w:rsidR="00BD565D" w:rsidRPr="000C0D3D" w:rsidRDefault="00BD565D" w:rsidP="00575788">
            <w:pPr>
              <w:spacing w:line="288" w:lineRule="auto"/>
              <w:ind w:left="-82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A18C8FA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2DE0F" w14:textId="77777777" w:rsidR="00BD565D" w:rsidRPr="000C0D3D" w:rsidRDefault="00BD565D" w:rsidP="00575788">
            <w:pPr>
              <w:spacing w:line="288" w:lineRule="auto"/>
              <w:ind w:left="-82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0C0D3D" w:rsidRPr="000C0D3D" w14:paraId="1CBD82CE" w14:textId="77777777" w:rsidTr="0020485F">
        <w:tc>
          <w:tcPr>
            <w:tcW w:w="2143" w:type="dxa"/>
            <w:vMerge/>
            <w:tcBorders>
              <w:bottom w:val="single" w:sz="4" w:space="0" w:color="auto"/>
            </w:tcBorders>
          </w:tcPr>
          <w:p w14:paraId="4C10B774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85AC6CA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1192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s</w:t>
            </w:r>
          </w:p>
          <w:p w14:paraId="5E73CDE0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10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014A" w14:textId="77777777" w:rsidR="00BD565D" w:rsidRPr="000C0D3D" w:rsidRDefault="00BD565D" w:rsidP="00575788">
            <w:pPr>
              <w:spacing w:line="288" w:lineRule="auto"/>
              <w:ind w:right="-11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locks (219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43178" w14:textId="77777777" w:rsidR="00BD565D" w:rsidRPr="000C0D3D" w:rsidRDefault="00BD565D" w:rsidP="00575788">
            <w:pPr>
              <w:spacing w:line="288" w:lineRule="auto"/>
              <w:ind w:left="-211" w:right="-18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Weeks</w:t>
            </w:r>
          </w:p>
          <w:p w14:paraId="6D9AD4A2" w14:textId="77777777" w:rsidR="00BD565D" w:rsidRPr="000C0D3D" w:rsidRDefault="00BD565D" w:rsidP="00575788">
            <w:pPr>
              <w:spacing w:line="288" w:lineRule="auto"/>
              <w:ind w:left="-194" w:right="-205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3,899)</w:t>
            </w:r>
          </w:p>
        </w:tc>
        <w:tc>
          <w:tcPr>
            <w:tcW w:w="236" w:type="dxa"/>
          </w:tcPr>
          <w:p w14:paraId="67DC376C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0BB8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s</w:t>
            </w:r>
          </w:p>
          <w:p w14:paraId="6E99516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31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3F7A5" w14:textId="77777777" w:rsidR="00BD565D" w:rsidRPr="000C0D3D" w:rsidRDefault="00BD565D" w:rsidP="00575788">
            <w:pPr>
              <w:spacing w:line="288" w:lineRule="auto"/>
              <w:ind w:left="-44" w:right="-11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locks</w:t>
            </w:r>
          </w:p>
          <w:p w14:paraId="00D01CB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87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AF6B8" w14:textId="77777777" w:rsidR="00BD565D" w:rsidRPr="000C0D3D" w:rsidRDefault="00BD565D" w:rsidP="00575788">
            <w:pPr>
              <w:spacing w:line="288" w:lineRule="auto"/>
              <w:ind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Weeks</w:t>
            </w:r>
          </w:p>
          <w:p w14:paraId="3307C0F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1,551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81C986" w14:textId="77777777" w:rsidR="00BD565D" w:rsidRPr="000C0D3D" w:rsidRDefault="00BD565D" w:rsidP="00575788">
            <w:pPr>
              <w:spacing w:line="288" w:lineRule="auto"/>
              <w:ind w:left="-496" w:right="-737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E9B4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s</w:t>
            </w:r>
          </w:p>
          <w:p w14:paraId="693E77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8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BC1A0" w14:textId="77777777" w:rsidR="00BD565D" w:rsidRPr="000C0D3D" w:rsidRDefault="00BD565D" w:rsidP="00575788">
            <w:pPr>
              <w:spacing w:line="288" w:lineRule="auto"/>
              <w:ind w:left="-283" w:right="-222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locks</w:t>
            </w:r>
          </w:p>
          <w:p w14:paraId="388FDAA3" w14:textId="77777777" w:rsidR="00BD565D" w:rsidRPr="000C0D3D" w:rsidRDefault="00BD565D" w:rsidP="00575788">
            <w:pPr>
              <w:spacing w:line="288" w:lineRule="auto"/>
              <w:ind w:left="-283" w:right="-222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2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36BF2" w14:textId="77777777" w:rsidR="00BD565D" w:rsidRPr="000C0D3D" w:rsidRDefault="00BD565D" w:rsidP="00575788">
            <w:pPr>
              <w:spacing w:line="288" w:lineRule="auto"/>
              <w:ind w:left="-282" w:right="-214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Weeks</w:t>
            </w:r>
          </w:p>
          <w:p w14:paraId="4110D664" w14:textId="77777777" w:rsidR="00BD565D" w:rsidRPr="000C0D3D" w:rsidRDefault="00BD565D" w:rsidP="00575788">
            <w:pPr>
              <w:spacing w:line="288" w:lineRule="auto"/>
              <w:ind w:left="-282" w:right="-214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96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3DFD8C01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0CC65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s</w:t>
            </w:r>
          </w:p>
          <w:p w14:paraId="2ADE03D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31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8EC6" w14:textId="77777777" w:rsidR="00BD565D" w:rsidRPr="000C0D3D" w:rsidRDefault="00BD565D" w:rsidP="00575788">
            <w:pPr>
              <w:spacing w:line="288" w:lineRule="auto"/>
              <w:ind w:left="-263" w:right="-147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locks</w:t>
            </w:r>
          </w:p>
          <w:p w14:paraId="07E00DD6" w14:textId="77777777" w:rsidR="00BD565D" w:rsidRPr="000C0D3D" w:rsidRDefault="00BD565D" w:rsidP="00575788">
            <w:pPr>
              <w:spacing w:line="288" w:lineRule="auto"/>
              <w:ind w:left="-263" w:right="-147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77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7E4B" w14:textId="77777777" w:rsidR="00BD565D" w:rsidRPr="000C0D3D" w:rsidRDefault="00BD565D" w:rsidP="00575788">
            <w:pPr>
              <w:spacing w:line="288" w:lineRule="auto"/>
              <w:ind w:left="-249" w:right="-142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Weeks</w:t>
            </w:r>
          </w:p>
          <w:p w14:paraId="6B1CDBE2" w14:textId="77777777" w:rsidR="00BD565D" w:rsidRPr="000C0D3D" w:rsidRDefault="00BD565D" w:rsidP="00575788">
            <w:pPr>
              <w:spacing w:line="288" w:lineRule="auto"/>
              <w:ind w:left="-249" w:right="-142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1,350)</w:t>
            </w:r>
          </w:p>
        </w:tc>
        <w:tc>
          <w:tcPr>
            <w:tcW w:w="238" w:type="dxa"/>
          </w:tcPr>
          <w:p w14:paraId="4D2C68BC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C30C" w14:textId="77777777" w:rsidR="00BD565D" w:rsidRPr="000C0D3D" w:rsidRDefault="00BD565D" w:rsidP="00575788">
            <w:pPr>
              <w:spacing w:line="288" w:lineRule="auto"/>
              <w:ind w:left="-63" w:right="-10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s</w:t>
            </w:r>
          </w:p>
          <w:p w14:paraId="06D979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80589" w14:textId="77777777" w:rsidR="00BD565D" w:rsidRPr="000C0D3D" w:rsidRDefault="00BD565D" w:rsidP="00575788">
            <w:pPr>
              <w:spacing w:line="288" w:lineRule="auto"/>
              <w:ind w:left="-303" w:right="-27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locks</w:t>
            </w:r>
          </w:p>
          <w:p w14:paraId="14993C47" w14:textId="77777777" w:rsidR="00BD565D" w:rsidRPr="000C0D3D" w:rsidRDefault="00BD565D" w:rsidP="00575788">
            <w:pPr>
              <w:spacing w:line="288" w:lineRule="auto"/>
              <w:ind w:left="-303" w:right="-27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12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A2BA9" w14:textId="77777777" w:rsidR="00BD565D" w:rsidRPr="000C0D3D" w:rsidRDefault="00BD565D" w:rsidP="00575788">
            <w:pPr>
              <w:spacing w:line="288" w:lineRule="auto"/>
              <w:ind w:left="-82" w:right="-111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Weeks</w:t>
            </w:r>
          </w:p>
          <w:p w14:paraId="7C59D1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(227)</w:t>
            </w:r>
          </w:p>
        </w:tc>
      </w:tr>
      <w:tr w:rsidR="000C0D3D" w:rsidRPr="000C0D3D" w14:paraId="3D45A0AC" w14:textId="77777777" w:rsidTr="0020485F">
        <w:tc>
          <w:tcPr>
            <w:tcW w:w="2143" w:type="dxa"/>
            <w:tcBorders>
              <w:top w:val="single" w:sz="4" w:space="0" w:color="auto"/>
            </w:tcBorders>
          </w:tcPr>
          <w:p w14:paraId="2D4FEABC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Farmer’s gender</w:t>
            </w:r>
          </w:p>
        </w:tc>
        <w:tc>
          <w:tcPr>
            <w:tcW w:w="236" w:type="dxa"/>
          </w:tcPr>
          <w:p w14:paraId="6DECF63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36AEF74C" w14:textId="77777777" w:rsidR="00BD565D" w:rsidRPr="000C0D3D" w:rsidRDefault="00BD565D" w:rsidP="00575788">
            <w:pPr>
              <w:spacing w:line="288" w:lineRule="auto"/>
              <w:ind w:right="-351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51EB8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EC6BBB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91B611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A69CA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179569C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A0781D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D0D9FD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EBA3A3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09596AD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66384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72EF705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66B641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8F601E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10B4879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78C3539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786AEBF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8EA9B5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B55951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0EDF001E" w14:textId="77777777" w:rsidTr="0020485F">
        <w:tc>
          <w:tcPr>
            <w:tcW w:w="2143" w:type="dxa"/>
          </w:tcPr>
          <w:p w14:paraId="3331AFFD" w14:textId="77777777" w:rsidR="00BD565D" w:rsidRPr="000C0D3D" w:rsidRDefault="00BD565D" w:rsidP="00D8186F">
            <w:pPr>
              <w:spacing w:line="288" w:lineRule="auto"/>
              <w:ind w:left="172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36" w:type="dxa"/>
          </w:tcPr>
          <w:p w14:paraId="14395E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7D8A8E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14:paraId="4DD389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45" w:type="dxa"/>
          </w:tcPr>
          <w:p w14:paraId="473C512B" w14:textId="77777777" w:rsidR="00BD565D" w:rsidRPr="000C0D3D" w:rsidRDefault="00BD565D" w:rsidP="00575788">
            <w:pPr>
              <w:spacing w:line="288" w:lineRule="auto"/>
              <w:ind w:right="-109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236" w:type="dxa"/>
          </w:tcPr>
          <w:p w14:paraId="7002BBF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33F2727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54" w:type="dxa"/>
          </w:tcPr>
          <w:p w14:paraId="771DF07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65" w:type="dxa"/>
          </w:tcPr>
          <w:p w14:paraId="529E9F4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236" w:type="dxa"/>
            <w:shd w:val="clear" w:color="auto" w:fill="auto"/>
          </w:tcPr>
          <w:p w14:paraId="2A5255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39DFB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638" w:type="dxa"/>
          </w:tcPr>
          <w:p w14:paraId="4EB50A6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576" w:type="dxa"/>
          </w:tcPr>
          <w:p w14:paraId="125CBB6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8</w:t>
            </w:r>
          </w:p>
        </w:tc>
        <w:tc>
          <w:tcPr>
            <w:tcW w:w="236" w:type="dxa"/>
          </w:tcPr>
          <w:p w14:paraId="0A8D474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68F4AD8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14:paraId="0DB3325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7" w:type="dxa"/>
          </w:tcPr>
          <w:p w14:paraId="2E9E58C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238" w:type="dxa"/>
          </w:tcPr>
          <w:p w14:paraId="0BC137E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0E89FEF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5F0835F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7" w:type="dxa"/>
          </w:tcPr>
          <w:p w14:paraId="590AD01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5</w:t>
            </w:r>
          </w:p>
        </w:tc>
      </w:tr>
      <w:tr w:rsidR="000C0D3D" w:rsidRPr="000C0D3D" w14:paraId="2811DD7D" w14:textId="77777777" w:rsidTr="0020485F">
        <w:tc>
          <w:tcPr>
            <w:tcW w:w="2143" w:type="dxa"/>
          </w:tcPr>
          <w:p w14:paraId="1C1443FC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36" w:type="dxa"/>
          </w:tcPr>
          <w:p w14:paraId="5080E02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B242E8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08" w:type="dxa"/>
          </w:tcPr>
          <w:p w14:paraId="361AD72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645" w:type="dxa"/>
          </w:tcPr>
          <w:p w14:paraId="3EBBC2D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,288</w:t>
            </w:r>
          </w:p>
        </w:tc>
        <w:tc>
          <w:tcPr>
            <w:tcW w:w="236" w:type="dxa"/>
          </w:tcPr>
          <w:p w14:paraId="442F62C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68ECC1C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54" w:type="dxa"/>
          </w:tcPr>
          <w:p w14:paraId="5DD3FC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765" w:type="dxa"/>
          </w:tcPr>
          <w:p w14:paraId="28873CA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278</w:t>
            </w:r>
          </w:p>
        </w:tc>
        <w:tc>
          <w:tcPr>
            <w:tcW w:w="236" w:type="dxa"/>
            <w:shd w:val="clear" w:color="auto" w:fill="auto"/>
          </w:tcPr>
          <w:p w14:paraId="672EE42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CF488D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1C314DB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8</w:t>
            </w:r>
          </w:p>
        </w:tc>
        <w:tc>
          <w:tcPr>
            <w:tcW w:w="576" w:type="dxa"/>
          </w:tcPr>
          <w:p w14:paraId="2A7EF0C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8</w:t>
            </w:r>
          </w:p>
        </w:tc>
        <w:tc>
          <w:tcPr>
            <w:tcW w:w="236" w:type="dxa"/>
          </w:tcPr>
          <w:p w14:paraId="62E885F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D6950D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64" w:type="dxa"/>
          </w:tcPr>
          <w:p w14:paraId="1C4F33B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37" w:type="dxa"/>
          </w:tcPr>
          <w:p w14:paraId="257F53F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200</w:t>
            </w:r>
          </w:p>
        </w:tc>
        <w:tc>
          <w:tcPr>
            <w:tcW w:w="238" w:type="dxa"/>
          </w:tcPr>
          <w:p w14:paraId="20C3E5F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65A356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1DBEC5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7" w:type="dxa"/>
          </w:tcPr>
          <w:p w14:paraId="3AB40AD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62</w:t>
            </w:r>
          </w:p>
        </w:tc>
      </w:tr>
      <w:tr w:rsidR="000C0D3D" w:rsidRPr="000C0D3D" w14:paraId="73B11AE0" w14:textId="77777777" w:rsidTr="0020485F">
        <w:tc>
          <w:tcPr>
            <w:tcW w:w="2143" w:type="dxa"/>
          </w:tcPr>
          <w:p w14:paraId="506ABB08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 xml:space="preserve">Farmer’s age </w:t>
            </w:r>
          </w:p>
        </w:tc>
        <w:tc>
          <w:tcPr>
            <w:tcW w:w="236" w:type="dxa"/>
          </w:tcPr>
          <w:p w14:paraId="29960BB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C4BE48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8A538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03B419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F499FF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368AC7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051B4F3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03BA547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E45F8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D534A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7F5E415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DFD272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3D301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60E6629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0160C60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78998A2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3554E57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4F2C9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413404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039E871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2D2FCCDF" w14:textId="77777777" w:rsidTr="0020485F">
        <w:tc>
          <w:tcPr>
            <w:tcW w:w="2143" w:type="dxa"/>
          </w:tcPr>
          <w:p w14:paraId="6C60F2F1" w14:textId="087E5A48" w:rsidR="00BD565D" w:rsidRPr="000C0D3D" w:rsidRDefault="00BD565D" w:rsidP="00D8186F">
            <w:pPr>
              <w:spacing w:line="288" w:lineRule="auto"/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lt;=35</w:t>
            </w:r>
          </w:p>
        </w:tc>
        <w:tc>
          <w:tcPr>
            <w:tcW w:w="236" w:type="dxa"/>
          </w:tcPr>
          <w:p w14:paraId="5E54F3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C03AC4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14:paraId="33F5AA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45" w:type="dxa"/>
          </w:tcPr>
          <w:p w14:paraId="7290BCB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236" w:type="dxa"/>
          </w:tcPr>
          <w:p w14:paraId="35A417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732119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54" w:type="dxa"/>
          </w:tcPr>
          <w:p w14:paraId="57E8F2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65" w:type="dxa"/>
          </w:tcPr>
          <w:p w14:paraId="1EA8DE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236" w:type="dxa"/>
            <w:shd w:val="clear" w:color="auto" w:fill="auto"/>
          </w:tcPr>
          <w:p w14:paraId="4F68954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A3343F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638" w:type="dxa"/>
          </w:tcPr>
          <w:p w14:paraId="1BC35B0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576" w:type="dxa"/>
          </w:tcPr>
          <w:p w14:paraId="3087345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7</w:t>
            </w:r>
          </w:p>
        </w:tc>
        <w:tc>
          <w:tcPr>
            <w:tcW w:w="236" w:type="dxa"/>
          </w:tcPr>
          <w:p w14:paraId="4DF0CF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2A520A7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4" w:type="dxa"/>
          </w:tcPr>
          <w:p w14:paraId="28688C3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7" w:type="dxa"/>
          </w:tcPr>
          <w:p w14:paraId="4DD6EB2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38" w:type="dxa"/>
          </w:tcPr>
          <w:p w14:paraId="4908D9B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739610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F1482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0E06FD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4256F795" w14:textId="77777777" w:rsidTr="0020485F">
        <w:tc>
          <w:tcPr>
            <w:tcW w:w="2143" w:type="dxa"/>
          </w:tcPr>
          <w:p w14:paraId="1DD35637" w14:textId="708C1E0C" w:rsidR="00BD565D" w:rsidRPr="000C0D3D" w:rsidRDefault="00BD565D" w:rsidP="00D8186F">
            <w:pPr>
              <w:spacing w:line="288" w:lineRule="auto"/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36</w:t>
            </w:r>
            <w:r w:rsidR="009F1E6C"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36" w:type="dxa"/>
          </w:tcPr>
          <w:p w14:paraId="4F9F2F3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28E3CD9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14:paraId="4651F31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45" w:type="dxa"/>
          </w:tcPr>
          <w:p w14:paraId="50E6A04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055</w:t>
            </w:r>
          </w:p>
        </w:tc>
        <w:tc>
          <w:tcPr>
            <w:tcW w:w="236" w:type="dxa"/>
          </w:tcPr>
          <w:p w14:paraId="3A9F9A1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7E807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54" w:type="dxa"/>
          </w:tcPr>
          <w:p w14:paraId="3B787A3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65" w:type="dxa"/>
          </w:tcPr>
          <w:p w14:paraId="17F526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236" w:type="dxa"/>
            <w:shd w:val="clear" w:color="auto" w:fill="auto"/>
          </w:tcPr>
          <w:p w14:paraId="32C8A39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639936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</w:t>
            </w:r>
          </w:p>
        </w:tc>
        <w:tc>
          <w:tcPr>
            <w:tcW w:w="638" w:type="dxa"/>
          </w:tcPr>
          <w:p w14:paraId="79D7C5C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576" w:type="dxa"/>
          </w:tcPr>
          <w:p w14:paraId="65CC5A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88</w:t>
            </w:r>
          </w:p>
        </w:tc>
        <w:tc>
          <w:tcPr>
            <w:tcW w:w="236" w:type="dxa"/>
          </w:tcPr>
          <w:p w14:paraId="6BB166E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FC4D2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4" w:type="dxa"/>
          </w:tcPr>
          <w:p w14:paraId="0CC4CAE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37" w:type="dxa"/>
          </w:tcPr>
          <w:p w14:paraId="74A824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38" w:type="dxa"/>
          </w:tcPr>
          <w:p w14:paraId="717C12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FE8AF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C9E30A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BBC500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4D2284B9" w14:textId="77777777" w:rsidTr="0020485F">
        <w:tc>
          <w:tcPr>
            <w:tcW w:w="2143" w:type="dxa"/>
          </w:tcPr>
          <w:p w14:paraId="1D64DD35" w14:textId="53A0B3E2" w:rsidR="00BD565D" w:rsidRPr="000C0D3D" w:rsidRDefault="00BD565D" w:rsidP="00D8186F">
            <w:pPr>
              <w:spacing w:line="288" w:lineRule="auto"/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46</w:t>
            </w:r>
            <w:r w:rsidR="009F1E6C"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36" w:type="dxa"/>
          </w:tcPr>
          <w:p w14:paraId="4186F81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1E79EC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5DC2589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dxa"/>
          </w:tcPr>
          <w:p w14:paraId="03CE34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108</w:t>
            </w:r>
          </w:p>
        </w:tc>
        <w:tc>
          <w:tcPr>
            <w:tcW w:w="236" w:type="dxa"/>
          </w:tcPr>
          <w:p w14:paraId="18B99A2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35BDA1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54" w:type="dxa"/>
          </w:tcPr>
          <w:p w14:paraId="15CB150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65" w:type="dxa"/>
          </w:tcPr>
          <w:p w14:paraId="2AF271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236" w:type="dxa"/>
            <w:shd w:val="clear" w:color="auto" w:fill="auto"/>
          </w:tcPr>
          <w:p w14:paraId="31F9320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0016A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168F5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02979BF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36" w:type="dxa"/>
          </w:tcPr>
          <w:p w14:paraId="0D46F2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75C0B3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4" w:type="dxa"/>
          </w:tcPr>
          <w:p w14:paraId="7CBB5FE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7" w:type="dxa"/>
          </w:tcPr>
          <w:p w14:paraId="3B5A987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238" w:type="dxa"/>
          </w:tcPr>
          <w:p w14:paraId="1D975FE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5346D88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5FED11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</w:tcPr>
          <w:p w14:paraId="24BBA12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9</w:t>
            </w:r>
          </w:p>
        </w:tc>
      </w:tr>
      <w:tr w:rsidR="000C0D3D" w:rsidRPr="000C0D3D" w14:paraId="1C4747FF" w14:textId="77777777" w:rsidTr="0020485F">
        <w:tc>
          <w:tcPr>
            <w:tcW w:w="2143" w:type="dxa"/>
          </w:tcPr>
          <w:p w14:paraId="404A9D73" w14:textId="725A3912" w:rsidR="00BD565D" w:rsidRPr="000C0D3D" w:rsidRDefault="00BD565D" w:rsidP="00D8186F">
            <w:pPr>
              <w:spacing w:line="288" w:lineRule="auto"/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55</w:t>
            </w:r>
          </w:p>
        </w:tc>
        <w:tc>
          <w:tcPr>
            <w:tcW w:w="236" w:type="dxa"/>
          </w:tcPr>
          <w:p w14:paraId="0987225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203E1E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14:paraId="0A28EB7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45" w:type="dxa"/>
          </w:tcPr>
          <w:p w14:paraId="5EDDEED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059</w:t>
            </w:r>
          </w:p>
        </w:tc>
        <w:tc>
          <w:tcPr>
            <w:tcW w:w="236" w:type="dxa"/>
          </w:tcPr>
          <w:p w14:paraId="031FF02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7B4C66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54" w:type="dxa"/>
          </w:tcPr>
          <w:p w14:paraId="3D08ED6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65" w:type="dxa"/>
          </w:tcPr>
          <w:p w14:paraId="1A884F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236" w:type="dxa"/>
            <w:shd w:val="clear" w:color="auto" w:fill="auto"/>
          </w:tcPr>
          <w:p w14:paraId="7A5FAFF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3EF040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638" w:type="dxa"/>
          </w:tcPr>
          <w:p w14:paraId="437A644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576" w:type="dxa"/>
          </w:tcPr>
          <w:p w14:paraId="4965A23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3</w:t>
            </w:r>
          </w:p>
        </w:tc>
        <w:tc>
          <w:tcPr>
            <w:tcW w:w="236" w:type="dxa"/>
          </w:tcPr>
          <w:p w14:paraId="5B0C776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84CEA4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4" w:type="dxa"/>
          </w:tcPr>
          <w:p w14:paraId="09C493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7" w:type="dxa"/>
          </w:tcPr>
          <w:p w14:paraId="5558196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238" w:type="dxa"/>
          </w:tcPr>
          <w:p w14:paraId="2FD2903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BF2FF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7438C95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</w:tcPr>
          <w:p w14:paraId="4192154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8</w:t>
            </w:r>
          </w:p>
        </w:tc>
      </w:tr>
      <w:tr w:rsidR="000C0D3D" w:rsidRPr="000C0D3D" w14:paraId="7BBDA983" w14:textId="77777777" w:rsidTr="0020485F">
        <w:tc>
          <w:tcPr>
            <w:tcW w:w="2143" w:type="dxa"/>
          </w:tcPr>
          <w:p w14:paraId="75A1B722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District (%)</w:t>
            </w:r>
          </w:p>
        </w:tc>
        <w:tc>
          <w:tcPr>
            <w:tcW w:w="236" w:type="dxa"/>
          </w:tcPr>
          <w:p w14:paraId="57FB87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679254C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CAC28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4494F73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1DD4B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41AA437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3BEBE58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63D0708F" w14:textId="77777777" w:rsidR="00BD565D" w:rsidRPr="000C0D3D" w:rsidRDefault="00BD565D" w:rsidP="00575788">
            <w:pPr>
              <w:spacing w:line="288" w:lineRule="auto"/>
              <w:ind w:right="-81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E7B10F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246A6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4B7237B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7D126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DC58C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EAF83A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7E5A6EB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6E57370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22E6F6D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19759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64C09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5E1236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02071F18" w14:textId="77777777" w:rsidTr="0020485F">
        <w:tc>
          <w:tcPr>
            <w:tcW w:w="2143" w:type="dxa"/>
          </w:tcPr>
          <w:p w14:paraId="361D0B37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Cao </w:t>
            </w:r>
            <w:proofErr w:type="spellStart"/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Lanh</w:t>
            </w:r>
            <w:proofErr w:type="spellEnd"/>
          </w:p>
        </w:tc>
        <w:tc>
          <w:tcPr>
            <w:tcW w:w="236" w:type="dxa"/>
          </w:tcPr>
          <w:p w14:paraId="134403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3357E88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14:paraId="4E8145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45" w:type="dxa"/>
          </w:tcPr>
          <w:p w14:paraId="504CCA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667</w:t>
            </w:r>
          </w:p>
        </w:tc>
        <w:tc>
          <w:tcPr>
            <w:tcW w:w="236" w:type="dxa"/>
          </w:tcPr>
          <w:p w14:paraId="2D056D2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443970F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54" w:type="dxa"/>
          </w:tcPr>
          <w:p w14:paraId="6AB0BBD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65" w:type="dxa"/>
          </w:tcPr>
          <w:p w14:paraId="1922A20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236" w:type="dxa"/>
            <w:shd w:val="clear" w:color="auto" w:fill="auto"/>
          </w:tcPr>
          <w:p w14:paraId="60AE197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212E1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</w:t>
            </w:r>
          </w:p>
        </w:tc>
        <w:tc>
          <w:tcPr>
            <w:tcW w:w="638" w:type="dxa"/>
          </w:tcPr>
          <w:p w14:paraId="795E5F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576" w:type="dxa"/>
          </w:tcPr>
          <w:p w14:paraId="347F89C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72</w:t>
            </w:r>
          </w:p>
        </w:tc>
        <w:tc>
          <w:tcPr>
            <w:tcW w:w="236" w:type="dxa"/>
          </w:tcPr>
          <w:p w14:paraId="1BD46A9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3F09BC2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64" w:type="dxa"/>
          </w:tcPr>
          <w:p w14:paraId="738519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37" w:type="dxa"/>
          </w:tcPr>
          <w:p w14:paraId="54373AC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22</w:t>
            </w:r>
          </w:p>
        </w:tc>
        <w:tc>
          <w:tcPr>
            <w:tcW w:w="238" w:type="dxa"/>
          </w:tcPr>
          <w:p w14:paraId="65D67C7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7072E1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023A97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7" w:type="dxa"/>
          </w:tcPr>
          <w:p w14:paraId="1CCD10B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4</w:t>
            </w:r>
          </w:p>
        </w:tc>
      </w:tr>
      <w:tr w:rsidR="000C0D3D" w:rsidRPr="000C0D3D" w14:paraId="4ED7262D" w14:textId="77777777" w:rsidTr="0020485F">
        <w:tc>
          <w:tcPr>
            <w:tcW w:w="2143" w:type="dxa"/>
          </w:tcPr>
          <w:p w14:paraId="66408155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Thap</w:t>
            </w:r>
            <w:proofErr w:type="spellEnd"/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Muoi</w:t>
            </w:r>
            <w:proofErr w:type="spellEnd"/>
          </w:p>
        </w:tc>
        <w:tc>
          <w:tcPr>
            <w:tcW w:w="236" w:type="dxa"/>
          </w:tcPr>
          <w:p w14:paraId="53AE7A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67A8765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14:paraId="44D19A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645" w:type="dxa"/>
          </w:tcPr>
          <w:p w14:paraId="381BADB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,232</w:t>
            </w:r>
          </w:p>
        </w:tc>
        <w:tc>
          <w:tcPr>
            <w:tcW w:w="236" w:type="dxa"/>
          </w:tcPr>
          <w:p w14:paraId="18E312D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5A570DD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54" w:type="dxa"/>
          </w:tcPr>
          <w:p w14:paraId="58BAA00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765" w:type="dxa"/>
          </w:tcPr>
          <w:p w14:paraId="0A9961B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43</w:t>
            </w:r>
          </w:p>
        </w:tc>
        <w:tc>
          <w:tcPr>
            <w:tcW w:w="236" w:type="dxa"/>
            <w:shd w:val="clear" w:color="auto" w:fill="auto"/>
          </w:tcPr>
          <w:p w14:paraId="39458B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C06BE2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638" w:type="dxa"/>
          </w:tcPr>
          <w:p w14:paraId="69B94D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576" w:type="dxa"/>
          </w:tcPr>
          <w:p w14:paraId="04EBCDA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4</w:t>
            </w:r>
          </w:p>
        </w:tc>
        <w:tc>
          <w:tcPr>
            <w:tcW w:w="236" w:type="dxa"/>
          </w:tcPr>
          <w:p w14:paraId="653D615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7ECD74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64" w:type="dxa"/>
          </w:tcPr>
          <w:p w14:paraId="2AF43C7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7" w:type="dxa"/>
          </w:tcPr>
          <w:p w14:paraId="76C0709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28</w:t>
            </w:r>
          </w:p>
        </w:tc>
        <w:tc>
          <w:tcPr>
            <w:tcW w:w="238" w:type="dxa"/>
          </w:tcPr>
          <w:p w14:paraId="4FABC5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0BBD8F7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0235964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7" w:type="dxa"/>
          </w:tcPr>
          <w:p w14:paraId="5CD4128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3</w:t>
            </w:r>
          </w:p>
        </w:tc>
      </w:tr>
      <w:tr w:rsidR="000C0D3D" w:rsidRPr="000C0D3D" w14:paraId="6C99C661" w14:textId="77777777" w:rsidTr="0020485F">
        <w:tc>
          <w:tcPr>
            <w:tcW w:w="2143" w:type="dxa"/>
          </w:tcPr>
          <w:p w14:paraId="2EE05D1F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 xml:space="preserve">Education status </w:t>
            </w:r>
          </w:p>
        </w:tc>
        <w:tc>
          <w:tcPr>
            <w:tcW w:w="236" w:type="dxa"/>
          </w:tcPr>
          <w:p w14:paraId="706140C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DFE2B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AE2D20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6A9F40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7A702FE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3CEAEFF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1C05779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18C94B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D57971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244CD90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332DA7F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990CB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2E280B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671CB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664" w:type="dxa"/>
          </w:tcPr>
          <w:p w14:paraId="568E072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21B5148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3AE20D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0D22907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020DCF2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66D0A01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04D0A555" w14:textId="77777777" w:rsidTr="0020485F">
        <w:tc>
          <w:tcPr>
            <w:tcW w:w="2143" w:type="dxa"/>
          </w:tcPr>
          <w:p w14:paraId="625C6109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236" w:type="dxa"/>
          </w:tcPr>
          <w:p w14:paraId="0D0382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AAE144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14:paraId="634D2C2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45" w:type="dxa"/>
          </w:tcPr>
          <w:p w14:paraId="22A4BDA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133</w:t>
            </w:r>
          </w:p>
        </w:tc>
        <w:tc>
          <w:tcPr>
            <w:tcW w:w="236" w:type="dxa"/>
          </w:tcPr>
          <w:p w14:paraId="250B5F9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405F141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54" w:type="dxa"/>
          </w:tcPr>
          <w:p w14:paraId="1A92E0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65" w:type="dxa"/>
          </w:tcPr>
          <w:p w14:paraId="0FC1D4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236" w:type="dxa"/>
            <w:shd w:val="clear" w:color="auto" w:fill="auto"/>
          </w:tcPr>
          <w:p w14:paraId="1A12ECB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30F965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</w:t>
            </w:r>
          </w:p>
        </w:tc>
        <w:tc>
          <w:tcPr>
            <w:tcW w:w="638" w:type="dxa"/>
          </w:tcPr>
          <w:p w14:paraId="6807AFD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</w:t>
            </w:r>
          </w:p>
        </w:tc>
        <w:tc>
          <w:tcPr>
            <w:tcW w:w="576" w:type="dxa"/>
          </w:tcPr>
          <w:p w14:paraId="09F0DCD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236" w:type="dxa"/>
          </w:tcPr>
          <w:p w14:paraId="7853E30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538E6E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64" w:type="dxa"/>
          </w:tcPr>
          <w:p w14:paraId="32FFB6E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37" w:type="dxa"/>
          </w:tcPr>
          <w:p w14:paraId="1718036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99</w:t>
            </w:r>
          </w:p>
        </w:tc>
        <w:tc>
          <w:tcPr>
            <w:tcW w:w="238" w:type="dxa"/>
          </w:tcPr>
          <w:p w14:paraId="0F4821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5D4287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C5DDC6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17DC986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526A78A4" w14:textId="77777777" w:rsidTr="0020485F">
        <w:tc>
          <w:tcPr>
            <w:tcW w:w="2143" w:type="dxa"/>
          </w:tcPr>
          <w:p w14:paraId="53635A89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Secondary school</w:t>
            </w:r>
          </w:p>
        </w:tc>
        <w:tc>
          <w:tcPr>
            <w:tcW w:w="236" w:type="dxa"/>
          </w:tcPr>
          <w:p w14:paraId="25951D8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649988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14:paraId="710DB7E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645" w:type="dxa"/>
          </w:tcPr>
          <w:p w14:paraId="3655D8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585</w:t>
            </w:r>
          </w:p>
        </w:tc>
        <w:tc>
          <w:tcPr>
            <w:tcW w:w="236" w:type="dxa"/>
          </w:tcPr>
          <w:p w14:paraId="165C21C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67882C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54" w:type="dxa"/>
          </w:tcPr>
          <w:p w14:paraId="6E0FC6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65" w:type="dxa"/>
          </w:tcPr>
          <w:p w14:paraId="6E4D17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236" w:type="dxa"/>
            <w:shd w:val="clear" w:color="auto" w:fill="auto"/>
          </w:tcPr>
          <w:p w14:paraId="1E7A36D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196F6A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27822E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</w:t>
            </w:r>
          </w:p>
        </w:tc>
        <w:tc>
          <w:tcPr>
            <w:tcW w:w="576" w:type="dxa"/>
          </w:tcPr>
          <w:p w14:paraId="483ED4A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1</w:t>
            </w:r>
          </w:p>
        </w:tc>
        <w:tc>
          <w:tcPr>
            <w:tcW w:w="236" w:type="dxa"/>
          </w:tcPr>
          <w:p w14:paraId="2D717AB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757E7D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4" w:type="dxa"/>
          </w:tcPr>
          <w:p w14:paraId="10A547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7" w:type="dxa"/>
          </w:tcPr>
          <w:p w14:paraId="2FBD68D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238" w:type="dxa"/>
          </w:tcPr>
          <w:p w14:paraId="106BB1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0E81D08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252A8F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7" w:type="dxa"/>
          </w:tcPr>
          <w:p w14:paraId="6CBE0FA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27</w:t>
            </w:r>
          </w:p>
        </w:tc>
      </w:tr>
      <w:tr w:rsidR="000C0D3D" w:rsidRPr="000C0D3D" w14:paraId="2E3131F7" w14:textId="77777777" w:rsidTr="0020485F">
        <w:tc>
          <w:tcPr>
            <w:tcW w:w="2143" w:type="dxa"/>
          </w:tcPr>
          <w:p w14:paraId="59A30DCF" w14:textId="77777777" w:rsidR="00BD565D" w:rsidRPr="000C0D3D" w:rsidRDefault="00BD565D" w:rsidP="00D8186F">
            <w:pPr>
              <w:spacing w:line="288" w:lineRule="auto"/>
              <w:ind w:left="164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High school</w:t>
            </w:r>
          </w:p>
        </w:tc>
        <w:tc>
          <w:tcPr>
            <w:tcW w:w="236" w:type="dxa"/>
          </w:tcPr>
          <w:p w14:paraId="5F559D0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27720A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5F2C056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45" w:type="dxa"/>
          </w:tcPr>
          <w:p w14:paraId="36D8016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236" w:type="dxa"/>
          </w:tcPr>
          <w:p w14:paraId="17B9D29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4ED090F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4" w:type="dxa"/>
          </w:tcPr>
          <w:p w14:paraId="32574B9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65" w:type="dxa"/>
          </w:tcPr>
          <w:p w14:paraId="59FAFE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236" w:type="dxa"/>
            <w:shd w:val="clear" w:color="auto" w:fill="auto"/>
          </w:tcPr>
          <w:p w14:paraId="0CF1F72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9A405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6470705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14:paraId="4892F3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236" w:type="dxa"/>
          </w:tcPr>
          <w:p w14:paraId="4883291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6ACB47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4" w:type="dxa"/>
          </w:tcPr>
          <w:p w14:paraId="1390EF8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7" w:type="dxa"/>
          </w:tcPr>
          <w:p w14:paraId="3A4307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238" w:type="dxa"/>
          </w:tcPr>
          <w:p w14:paraId="3887AA2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4797D37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26985DA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E4D152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0EA1651F" w14:textId="77777777" w:rsidTr="0020485F">
        <w:tc>
          <w:tcPr>
            <w:tcW w:w="2143" w:type="dxa"/>
          </w:tcPr>
          <w:p w14:paraId="30569E6F" w14:textId="77777777" w:rsidR="00BD565D" w:rsidRPr="000C0D3D" w:rsidRDefault="00BD565D" w:rsidP="00D8186F">
            <w:pPr>
              <w:spacing w:line="288" w:lineRule="auto"/>
              <w:ind w:left="179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Post high school</w:t>
            </w:r>
          </w:p>
        </w:tc>
        <w:tc>
          <w:tcPr>
            <w:tcW w:w="236" w:type="dxa"/>
          </w:tcPr>
          <w:p w14:paraId="0608C9A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A2D41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552BDF9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45" w:type="dxa"/>
          </w:tcPr>
          <w:p w14:paraId="0F2E041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236" w:type="dxa"/>
          </w:tcPr>
          <w:p w14:paraId="7360BF5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6198B77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54" w:type="dxa"/>
          </w:tcPr>
          <w:p w14:paraId="3AC3CB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65" w:type="dxa"/>
          </w:tcPr>
          <w:p w14:paraId="0472AED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236" w:type="dxa"/>
            <w:shd w:val="clear" w:color="auto" w:fill="auto"/>
          </w:tcPr>
          <w:p w14:paraId="3EAB52D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D95D3E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7F0126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1FFFA59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36" w:type="dxa"/>
          </w:tcPr>
          <w:p w14:paraId="2D8011A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253138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14:paraId="6C5C55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7" w:type="dxa"/>
          </w:tcPr>
          <w:p w14:paraId="2D37D2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38" w:type="dxa"/>
          </w:tcPr>
          <w:p w14:paraId="518D9FA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4131FAF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576C6C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28B3A3D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56147812" w14:textId="77777777" w:rsidTr="0020485F">
        <w:tc>
          <w:tcPr>
            <w:tcW w:w="2143" w:type="dxa"/>
          </w:tcPr>
          <w:p w14:paraId="60B10CF5" w14:textId="52D68609" w:rsidR="00BD565D" w:rsidRPr="000C0D3D" w:rsidRDefault="00BD565D" w:rsidP="00D8186F">
            <w:pPr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Chicken farming experience in year</w:t>
            </w:r>
            <w:r w:rsidR="00D8186F" w:rsidRPr="000C0D3D">
              <w:rPr>
                <w:bCs/>
                <w:color w:val="000000" w:themeColor="text1"/>
                <w:sz w:val="18"/>
                <w:szCs w:val="18"/>
              </w:rPr>
              <w:t>s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</w:tcPr>
          <w:p w14:paraId="034B03C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6FDC849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9D68D0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36EC90D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C7E7A5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0B27AEA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0C63F0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71178C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F65BA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C9F560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37B3DA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9DAF46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2FDEDD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13DC8A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0EAE74F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55CAB2B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5C365DF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2CC068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6C63F2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516621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19BF207F" w14:textId="77777777" w:rsidTr="0020485F">
        <w:tc>
          <w:tcPr>
            <w:tcW w:w="2143" w:type="dxa"/>
          </w:tcPr>
          <w:p w14:paraId="6A4F1C82" w14:textId="77777777" w:rsidR="00BD565D" w:rsidRPr="000C0D3D" w:rsidRDefault="00BD565D" w:rsidP="00D8186F">
            <w:pPr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236" w:type="dxa"/>
          </w:tcPr>
          <w:p w14:paraId="78059C7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0A514B8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8" w:type="dxa"/>
          </w:tcPr>
          <w:p w14:paraId="6BCAD43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45" w:type="dxa"/>
          </w:tcPr>
          <w:p w14:paraId="5F3BB32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236" w:type="dxa"/>
          </w:tcPr>
          <w:p w14:paraId="10546DC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204553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54" w:type="dxa"/>
          </w:tcPr>
          <w:p w14:paraId="4B46FF3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65" w:type="dxa"/>
          </w:tcPr>
          <w:p w14:paraId="7DB9DD0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12</w:t>
            </w:r>
          </w:p>
        </w:tc>
        <w:tc>
          <w:tcPr>
            <w:tcW w:w="236" w:type="dxa"/>
            <w:shd w:val="clear" w:color="auto" w:fill="auto"/>
          </w:tcPr>
          <w:p w14:paraId="5E6280D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3F64D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</w:t>
            </w:r>
          </w:p>
        </w:tc>
        <w:tc>
          <w:tcPr>
            <w:tcW w:w="638" w:type="dxa"/>
          </w:tcPr>
          <w:p w14:paraId="1B15FE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</w:t>
            </w:r>
          </w:p>
        </w:tc>
        <w:tc>
          <w:tcPr>
            <w:tcW w:w="576" w:type="dxa"/>
          </w:tcPr>
          <w:p w14:paraId="35C733A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9</w:t>
            </w:r>
          </w:p>
        </w:tc>
        <w:tc>
          <w:tcPr>
            <w:tcW w:w="236" w:type="dxa"/>
          </w:tcPr>
          <w:p w14:paraId="3615E1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086C4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4" w:type="dxa"/>
          </w:tcPr>
          <w:p w14:paraId="4D35436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7" w:type="dxa"/>
          </w:tcPr>
          <w:p w14:paraId="0F676C4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238" w:type="dxa"/>
          </w:tcPr>
          <w:p w14:paraId="0DB0FA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5994D6C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E00C97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F3CC78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6AE0E76B" w14:textId="77777777" w:rsidTr="0020485F">
        <w:tc>
          <w:tcPr>
            <w:tcW w:w="2143" w:type="dxa"/>
          </w:tcPr>
          <w:p w14:paraId="544E602F" w14:textId="77777777" w:rsidR="00BD565D" w:rsidRPr="000C0D3D" w:rsidRDefault="00BD565D" w:rsidP="00D8186F">
            <w:pPr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1-2</w:t>
            </w:r>
          </w:p>
        </w:tc>
        <w:tc>
          <w:tcPr>
            <w:tcW w:w="236" w:type="dxa"/>
          </w:tcPr>
          <w:p w14:paraId="5DCCBFD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2E79F7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5ADDCA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45" w:type="dxa"/>
          </w:tcPr>
          <w:p w14:paraId="099C966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364</w:t>
            </w:r>
          </w:p>
        </w:tc>
        <w:tc>
          <w:tcPr>
            <w:tcW w:w="236" w:type="dxa"/>
          </w:tcPr>
          <w:p w14:paraId="574202A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A6C540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54" w:type="dxa"/>
          </w:tcPr>
          <w:p w14:paraId="48DF589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65" w:type="dxa"/>
          </w:tcPr>
          <w:p w14:paraId="3B569B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236" w:type="dxa"/>
            <w:shd w:val="clear" w:color="auto" w:fill="auto"/>
          </w:tcPr>
          <w:p w14:paraId="04A5015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9311A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7BD6886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</w:t>
            </w:r>
          </w:p>
        </w:tc>
        <w:tc>
          <w:tcPr>
            <w:tcW w:w="576" w:type="dxa"/>
          </w:tcPr>
          <w:p w14:paraId="703B6D9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0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236" w:type="dxa"/>
          </w:tcPr>
          <w:p w14:paraId="32E8576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166EF0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64" w:type="dxa"/>
          </w:tcPr>
          <w:p w14:paraId="390D3AA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7" w:type="dxa"/>
          </w:tcPr>
          <w:p w14:paraId="4B904F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238" w:type="dxa"/>
          </w:tcPr>
          <w:p w14:paraId="7A3DD6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166039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31A463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7" w:type="dxa"/>
          </w:tcPr>
          <w:p w14:paraId="0A7FFB8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3</w:t>
            </w:r>
          </w:p>
        </w:tc>
      </w:tr>
      <w:tr w:rsidR="000C0D3D" w:rsidRPr="000C0D3D" w14:paraId="032AE098" w14:textId="77777777" w:rsidTr="0020485F">
        <w:tc>
          <w:tcPr>
            <w:tcW w:w="2143" w:type="dxa"/>
          </w:tcPr>
          <w:p w14:paraId="511AE65C" w14:textId="77777777" w:rsidR="00BD565D" w:rsidRPr="000C0D3D" w:rsidRDefault="00BD565D" w:rsidP="00D8186F">
            <w:pPr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2-4</w:t>
            </w:r>
          </w:p>
        </w:tc>
        <w:tc>
          <w:tcPr>
            <w:tcW w:w="236" w:type="dxa"/>
          </w:tcPr>
          <w:p w14:paraId="1004463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0F0784C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2E7E82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45" w:type="dxa"/>
          </w:tcPr>
          <w:p w14:paraId="466F42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060</w:t>
            </w:r>
          </w:p>
        </w:tc>
        <w:tc>
          <w:tcPr>
            <w:tcW w:w="236" w:type="dxa"/>
          </w:tcPr>
          <w:p w14:paraId="355E0AB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73CDF1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54" w:type="dxa"/>
          </w:tcPr>
          <w:p w14:paraId="3EC373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65" w:type="dxa"/>
          </w:tcPr>
          <w:p w14:paraId="6B21077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236" w:type="dxa"/>
            <w:shd w:val="clear" w:color="auto" w:fill="auto"/>
          </w:tcPr>
          <w:p w14:paraId="6D277ED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F39396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15BC2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576" w:type="dxa"/>
          </w:tcPr>
          <w:p w14:paraId="683A631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36" w:type="dxa"/>
          </w:tcPr>
          <w:p w14:paraId="22F900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58DE0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4" w:type="dxa"/>
          </w:tcPr>
          <w:p w14:paraId="6EE73D2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7" w:type="dxa"/>
          </w:tcPr>
          <w:p w14:paraId="38225B5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238" w:type="dxa"/>
          </w:tcPr>
          <w:p w14:paraId="1917AF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CC28A2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0E3ABDF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7" w:type="dxa"/>
          </w:tcPr>
          <w:p w14:paraId="7E9708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64</w:t>
            </w:r>
          </w:p>
        </w:tc>
      </w:tr>
      <w:tr w:rsidR="000C0D3D" w:rsidRPr="000C0D3D" w14:paraId="74A839A5" w14:textId="77777777" w:rsidTr="0020485F">
        <w:tc>
          <w:tcPr>
            <w:tcW w:w="2143" w:type="dxa"/>
          </w:tcPr>
          <w:p w14:paraId="1EF6D41A" w14:textId="77777777" w:rsidR="00BD565D" w:rsidRPr="000C0D3D" w:rsidRDefault="00BD565D" w:rsidP="00D8186F">
            <w:pPr>
              <w:ind w:left="180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4</w:t>
            </w:r>
          </w:p>
        </w:tc>
        <w:tc>
          <w:tcPr>
            <w:tcW w:w="236" w:type="dxa"/>
          </w:tcPr>
          <w:p w14:paraId="7E33BB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21B55D4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8" w:type="dxa"/>
          </w:tcPr>
          <w:p w14:paraId="45C777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45" w:type="dxa"/>
          </w:tcPr>
          <w:p w14:paraId="10416BF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236" w:type="dxa"/>
          </w:tcPr>
          <w:p w14:paraId="38D8524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5DD93C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4" w:type="dxa"/>
          </w:tcPr>
          <w:p w14:paraId="71EBD7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65" w:type="dxa"/>
          </w:tcPr>
          <w:p w14:paraId="7FA5EF9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6</w:t>
            </w:r>
          </w:p>
        </w:tc>
        <w:tc>
          <w:tcPr>
            <w:tcW w:w="236" w:type="dxa"/>
            <w:shd w:val="clear" w:color="auto" w:fill="auto"/>
          </w:tcPr>
          <w:p w14:paraId="1BE4E34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6F0AF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A787A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576" w:type="dxa"/>
          </w:tcPr>
          <w:p w14:paraId="0B0A5A0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4</w:t>
            </w:r>
          </w:p>
        </w:tc>
        <w:tc>
          <w:tcPr>
            <w:tcW w:w="236" w:type="dxa"/>
          </w:tcPr>
          <w:p w14:paraId="272D0B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61553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4" w:type="dxa"/>
          </w:tcPr>
          <w:p w14:paraId="7B1EA63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7" w:type="dxa"/>
          </w:tcPr>
          <w:p w14:paraId="61DB0C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38" w:type="dxa"/>
          </w:tcPr>
          <w:p w14:paraId="2B75D57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28A872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7770A07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6C9BEC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5A414901" w14:textId="77777777" w:rsidTr="0020485F">
        <w:tc>
          <w:tcPr>
            <w:tcW w:w="2143" w:type="dxa"/>
          </w:tcPr>
          <w:p w14:paraId="74B863FA" w14:textId="77777777" w:rsidR="00BD565D" w:rsidRPr="000C0D3D" w:rsidRDefault="00BD565D" w:rsidP="00575788">
            <w:pPr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Number of restocked chicks</w:t>
            </w:r>
          </w:p>
        </w:tc>
        <w:tc>
          <w:tcPr>
            <w:tcW w:w="236" w:type="dxa"/>
          </w:tcPr>
          <w:p w14:paraId="60E063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B5740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7D4054C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28009F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AE9143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AB958E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53943E0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791B8D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0FDDEC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658F3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6D8EDCF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CBEC39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D637BE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C95689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1ADB607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6D10CB1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384BEF9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54347E8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CE5E9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1B31A2D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2FFE5F69" w14:textId="77777777" w:rsidTr="0020485F">
        <w:tc>
          <w:tcPr>
            <w:tcW w:w="2143" w:type="dxa"/>
          </w:tcPr>
          <w:p w14:paraId="159A93F7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100-199</w:t>
            </w:r>
          </w:p>
        </w:tc>
        <w:tc>
          <w:tcPr>
            <w:tcW w:w="236" w:type="dxa"/>
          </w:tcPr>
          <w:p w14:paraId="662B341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227A032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7</w:t>
            </w:r>
          </w:p>
        </w:tc>
        <w:tc>
          <w:tcPr>
            <w:tcW w:w="708" w:type="dxa"/>
          </w:tcPr>
          <w:p w14:paraId="3DD82D9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1</w:t>
            </w:r>
          </w:p>
        </w:tc>
        <w:tc>
          <w:tcPr>
            <w:tcW w:w="645" w:type="dxa"/>
          </w:tcPr>
          <w:p w14:paraId="2958B5D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70</w:t>
            </w:r>
          </w:p>
        </w:tc>
        <w:tc>
          <w:tcPr>
            <w:tcW w:w="236" w:type="dxa"/>
          </w:tcPr>
          <w:p w14:paraId="4B44F2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F2028C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</w:t>
            </w:r>
          </w:p>
        </w:tc>
        <w:tc>
          <w:tcPr>
            <w:tcW w:w="654" w:type="dxa"/>
          </w:tcPr>
          <w:p w14:paraId="7FC8388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9</w:t>
            </w:r>
          </w:p>
        </w:tc>
        <w:tc>
          <w:tcPr>
            <w:tcW w:w="765" w:type="dxa"/>
          </w:tcPr>
          <w:p w14:paraId="3F2D404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08</w:t>
            </w:r>
          </w:p>
        </w:tc>
        <w:tc>
          <w:tcPr>
            <w:tcW w:w="236" w:type="dxa"/>
            <w:shd w:val="clear" w:color="auto" w:fill="auto"/>
          </w:tcPr>
          <w:p w14:paraId="460898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2D7C76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</w:t>
            </w:r>
          </w:p>
        </w:tc>
        <w:tc>
          <w:tcPr>
            <w:tcW w:w="638" w:type="dxa"/>
          </w:tcPr>
          <w:p w14:paraId="3B08835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576" w:type="dxa"/>
          </w:tcPr>
          <w:p w14:paraId="50A490A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81</w:t>
            </w:r>
          </w:p>
        </w:tc>
        <w:tc>
          <w:tcPr>
            <w:tcW w:w="236" w:type="dxa"/>
          </w:tcPr>
          <w:p w14:paraId="544E38E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57E9AE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4" w:type="dxa"/>
          </w:tcPr>
          <w:p w14:paraId="3AD4F0B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37" w:type="dxa"/>
          </w:tcPr>
          <w:p w14:paraId="1622D4D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238" w:type="dxa"/>
          </w:tcPr>
          <w:p w14:paraId="514C702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7C779AE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137D763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7" w:type="dxa"/>
          </w:tcPr>
          <w:p w14:paraId="4F2DED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5</w:t>
            </w:r>
          </w:p>
        </w:tc>
      </w:tr>
      <w:tr w:rsidR="000C0D3D" w:rsidRPr="000C0D3D" w14:paraId="362B240E" w14:textId="77777777" w:rsidTr="0020485F">
        <w:tc>
          <w:tcPr>
            <w:tcW w:w="2143" w:type="dxa"/>
          </w:tcPr>
          <w:p w14:paraId="4C9F134A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200-299</w:t>
            </w:r>
          </w:p>
        </w:tc>
        <w:tc>
          <w:tcPr>
            <w:tcW w:w="236" w:type="dxa"/>
          </w:tcPr>
          <w:p w14:paraId="0DB3D7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474DC70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6</w:t>
            </w:r>
          </w:p>
        </w:tc>
        <w:tc>
          <w:tcPr>
            <w:tcW w:w="708" w:type="dxa"/>
          </w:tcPr>
          <w:p w14:paraId="0DD9C91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0</w:t>
            </w:r>
          </w:p>
        </w:tc>
        <w:tc>
          <w:tcPr>
            <w:tcW w:w="645" w:type="dxa"/>
          </w:tcPr>
          <w:p w14:paraId="7705286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044</w:t>
            </w:r>
          </w:p>
        </w:tc>
        <w:tc>
          <w:tcPr>
            <w:tcW w:w="236" w:type="dxa"/>
          </w:tcPr>
          <w:p w14:paraId="1BEB49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C6C2D4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</w:t>
            </w:r>
          </w:p>
        </w:tc>
        <w:tc>
          <w:tcPr>
            <w:tcW w:w="654" w:type="dxa"/>
          </w:tcPr>
          <w:p w14:paraId="4D1167A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8</w:t>
            </w:r>
          </w:p>
        </w:tc>
        <w:tc>
          <w:tcPr>
            <w:tcW w:w="765" w:type="dxa"/>
          </w:tcPr>
          <w:p w14:paraId="2FC2B6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24</w:t>
            </w:r>
          </w:p>
        </w:tc>
        <w:tc>
          <w:tcPr>
            <w:tcW w:w="236" w:type="dxa"/>
            <w:shd w:val="clear" w:color="auto" w:fill="auto"/>
          </w:tcPr>
          <w:p w14:paraId="5BCF13F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23F007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3601C57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576" w:type="dxa"/>
          </w:tcPr>
          <w:p w14:paraId="7D01908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4</w:t>
            </w:r>
          </w:p>
        </w:tc>
        <w:tc>
          <w:tcPr>
            <w:tcW w:w="236" w:type="dxa"/>
          </w:tcPr>
          <w:p w14:paraId="4012F95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32F3639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4" w:type="dxa"/>
          </w:tcPr>
          <w:p w14:paraId="3E4005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7" w:type="dxa"/>
          </w:tcPr>
          <w:p w14:paraId="392865B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238" w:type="dxa"/>
          </w:tcPr>
          <w:p w14:paraId="5DD22F2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3690FE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5093744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7" w:type="dxa"/>
          </w:tcPr>
          <w:p w14:paraId="43E1529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4</w:t>
            </w:r>
          </w:p>
        </w:tc>
      </w:tr>
      <w:tr w:rsidR="000C0D3D" w:rsidRPr="000C0D3D" w14:paraId="73C1A7BA" w14:textId="77777777" w:rsidTr="0020485F">
        <w:tc>
          <w:tcPr>
            <w:tcW w:w="2143" w:type="dxa"/>
          </w:tcPr>
          <w:p w14:paraId="301310D1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300-499</w:t>
            </w:r>
          </w:p>
        </w:tc>
        <w:tc>
          <w:tcPr>
            <w:tcW w:w="236" w:type="dxa"/>
          </w:tcPr>
          <w:p w14:paraId="6678F2B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49038F8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5</w:t>
            </w:r>
          </w:p>
        </w:tc>
        <w:tc>
          <w:tcPr>
            <w:tcW w:w="708" w:type="dxa"/>
          </w:tcPr>
          <w:p w14:paraId="28A5E0F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2</w:t>
            </w:r>
          </w:p>
        </w:tc>
        <w:tc>
          <w:tcPr>
            <w:tcW w:w="645" w:type="dxa"/>
          </w:tcPr>
          <w:p w14:paraId="7EB55DE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109</w:t>
            </w:r>
          </w:p>
        </w:tc>
        <w:tc>
          <w:tcPr>
            <w:tcW w:w="236" w:type="dxa"/>
          </w:tcPr>
          <w:p w14:paraId="0EDFEA1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3F2359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4</w:t>
            </w:r>
          </w:p>
        </w:tc>
        <w:tc>
          <w:tcPr>
            <w:tcW w:w="654" w:type="dxa"/>
          </w:tcPr>
          <w:p w14:paraId="4A3DCB7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0</w:t>
            </w:r>
          </w:p>
        </w:tc>
        <w:tc>
          <w:tcPr>
            <w:tcW w:w="765" w:type="dxa"/>
          </w:tcPr>
          <w:p w14:paraId="3FB2689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51</w:t>
            </w:r>
          </w:p>
        </w:tc>
        <w:tc>
          <w:tcPr>
            <w:tcW w:w="236" w:type="dxa"/>
            <w:shd w:val="clear" w:color="auto" w:fill="auto"/>
          </w:tcPr>
          <w:p w14:paraId="3A627D8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F77AC9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638" w:type="dxa"/>
          </w:tcPr>
          <w:p w14:paraId="5D250E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576" w:type="dxa"/>
          </w:tcPr>
          <w:p w14:paraId="71A253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1</w:t>
            </w:r>
          </w:p>
        </w:tc>
        <w:tc>
          <w:tcPr>
            <w:tcW w:w="236" w:type="dxa"/>
          </w:tcPr>
          <w:p w14:paraId="7B73B3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20CAA0E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4" w:type="dxa"/>
          </w:tcPr>
          <w:p w14:paraId="188AB57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37" w:type="dxa"/>
          </w:tcPr>
          <w:p w14:paraId="1C60C5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44</w:t>
            </w:r>
          </w:p>
        </w:tc>
        <w:tc>
          <w:tcPr>
            <w:tcW w:w="238" w:type="dxa"/>
          </w:tcPr>
          <w:p w14:paraId="478DC06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241A9E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</w:tcPr>
          <w:p w14:paraId="2C2D93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7" w:type="dxa"/>
          </w:tcPr>
          <w:p w14:paraId="6B88A22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7</w:t>
            </w:r>
          </w:p>
        </w:tc>
      </w:tr>
      <w:tr w:rsidR="000C0D3D" w:rsidRPr="000C0D3D" w14:paraId="106538F1" w14:textId="77777777" w:rsidTr="0020485F">
        <w:tc>
          <w:tcPr>
            <w:tcW w:w="2143" w:type="dxa"/>
          </w:tcPr>
          <w:p w14:paraId="674C8A9F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500</w:t>
            </w:r>
          </w:p>
        </w:tc>
        <w:tc>
          <w:tcPr>
            <w:tcW w:w="236" w:type="dxa"/>
          </w:tcPr>
          <w:p w14:paraId="7E6EDFE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E91BC6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9</w:t>
            </w:r>
          </w:p>
        </w:tc>
        <w:tc>
          <w:tcPr>
            <w:tcW w:w="708" w:type="dxa"/>
          </w:tcPr>
          <w:p w14:paraId="37F66AF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6</w:t>
            </w:r>
          </w:p>
        </w:tc>
        <w:tc>
          <w:tcPr>
            <w:tcW w:w="645" w:type="dxa"/>
          </w:tcPr>
          <w:p w14:paraId="0371E5E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076</w:t>
            </w:r>
          </w:p>
        </w:tc>
        <w:tc>
          <w:tcPr>
            <w:tcW w:w="236" w:type="dxa"/>
          </w:tcPr>
          <w:p w14:paraId="438D07B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46EA2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4</w:t>
            </w:r>
          </w:p>
        </w:tc>
        <w:tc>
          <w:tcPr>
            <w:tcW w:w="654" w:type="dxa"/>
          </w:tcPr>
          <w:p w14:paraId="734C602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0</w:t>
            </w:r>
          </w:p>
        </w:tc>
        <w:tc>
          <w:tcPr>
            <w:tcW w:w="765" w:type="dxa"/>
          </w:tcPr>
          <w:p w14:paraId="5411D3A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68</w:t>
            </w:r>
          </w:p>
        </w:tc>
        <w:tc>
          <w:tcPr>
            <w:tcW w:w="236" w:type="dxa"/>
            <w:shd w:val="clear" w:color="auto" w:fill="auto"/>
          </w:tcPr>
          <w:p w14:paraId="4AF1372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22DEE28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5BA5812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</w:t>
            </w:r>
          </w:p>
        </w:tc>
        <w:tc>
          <w:tcPr>
            <w:tcW w:w="576" w:type="dxa"/>
          </w:tcPr>
          <w:p w14:paraId="775897C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0</w:t>
            </w:r>
          </w:p>
        </w:tc>
        <w:tc>
          <w:tcPr>
            <w:tcW w:w="236" w:type="dxa"/>
          </w:tcPr>
          <w:p w14:paraId="1CC362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0E9DB4B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64" w:type="dxa"/>
          </w:tcPr>
          <w:p w14:paraId="532B1E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37" w:type="dxa"/>
          </w:tcPr>
          <w:p w14:paraId="3833B5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238" w:type="dxa"/>
          </w:tcPr>
          <w:p w14:paraId="32C2B61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72D148E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61E5D17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</w:tcPr>
          <w:p w14:paraId="48A22B5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1</w:t>
            </w:r>
          </w:p>
        </w:tc>
      </w:tr>
      <w:tr w:rsidR="000C0D3D" w:rsidRPr="000C0D3D" w14:paraId="7F3CE3AE" w14:textId="77777777" w:rsidTr="0020485F">
        <w:tc>
          <w:tcPr>
            <w:tcW w:w="2143" w:type="dxa"/>
          </w:tcPr>
          <w:p w14:paraId="16463FF5" w14:textId="77777777" w:rsidR="00BD565D" w:rsidRPr="000C0D3D" w:rsidRDefault="00BD565D" w:rsidP="00575788">
            <w:pPr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 xml:space="preserve">Week of production cycle </w:t>
            </w:r>
          </w:p>
        </w:tc>
        <w:tc>
          <w:tcPr>
            <w:tcW w:w="236" w:type="dxa"/>
          </w:tcPr>
          <w:p w14:paraId="20105BA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2E9880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965EC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645" w:type="dxa"/>
          </w:tcPr>
          <w:p w14:paraId="42BF0D5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366F0DD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5D73693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2F97667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5E4227F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B03EE9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0E4279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5BCF897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3D8C01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D4E1ED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69026BA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1CE808F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0CAD6A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73EC464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4A515B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E2496F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4CC0104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28F6A1B0" w14:textId="77777777" w:rsidTr="0020485F">
        <w:tc>
          <w:tcPr>
            <w:tcW w:w="2143" w:type="dxa"/>
          </w:tcPr>
          <w:p w14:paraId="5DF78864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1-5</w:t>
            </w:r>
          </w:p>
        </w:tc>
        <w:tc>
          <w:tcPr>
            <w:tcW w:w="236" w:type="dxa"/>
          </w:tcPr>
          <w:p w14:paraId="7C3839A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40951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708" w:type="dxa"/>
          </w:tcPr>
          <w:p w14:paraId="44774A5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645" w:type="dxa"/>
          </w:tcPr>
          <w:p w14:paraId="2F6BFE0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dxa"/>
          </w:tcPr>
          <w:p w14:paraId="5CFCB67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65F008D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654" w:type="dxa"/>
          </w:tcPr>
          <w:p w14:paraId="448FAF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765" w:type="dxa"/>
          </w:tcPr>
          <w:p w14:paraId="575C8A5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1434C9E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4832A4F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9F08AB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7C05DA7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079B784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7261FC4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341925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7" w:type="dxa"/>
          </w:tcPr>
          <w:p w14:paraId="43B6540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8" w:type="dxa"/>
          </w:tcPr>
          <w:p w14:paraId="44C2533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DFFCB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09249D9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5CBF10D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25D556BF" w14:textId="77777777" w:rsidTr="0020485F">
        <w:tc>
          <w:tcPr>
            <w:tcW w:w="2143" w:type="dxa"/>
          </w:tcPr>
          <w:p w14:paraId="18A5A7A5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236" w:type="dxa"/>
          </w:tcPr>
          <w:p w14:paraId="261D1C1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45CB6C3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0</w:t>
            </w:r>
          </w:p>
        </w:tc>
        <w:tc>
          <w:tcPr>
            <w:tcW w:w="708" w:type="dxa"/>
          </w:tcPr>
          <w:p w14:paraId="2802FC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0</w:t>
            </w:r>
          </w:p>
        </w:tc>
        <w:tc>
          <w:tcPr>
            <w:tcW w:w="645" w:type="dxa"/>
          </w:tcPr>
          <w:p w14:paraId="159EA7A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236" w:type="dxa"/>
          </w:tcPr>
          <w:p w14:paraId="0291842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386F27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654" w:type="dxa"/>
          </w:tcPr>
          <w:p w14:paraId="0B1122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765" w:type="dxa"/>
          </w:tcPr>
          <w:p w14:paraId="2B5C63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8</w:t>
            </w:r>
          </w:p>
        </w:tc>
        <w:tc>
          <w:tcPr>
            <w:tcW w:w="236" w:type="dxa"/>
            <w:shd w:val="clear" w:color="auto" w:fill="auto"/>
          </w:tcPr>
          <w:p w14:paraId="125EDC1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C2EE8A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EA0174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2EA9B2A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3F37321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38987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4" w:type="dxa"/>
          </w:tcPr>
          <w:p w14:paraId="0E202FF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03DCD0E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38" w:type="dxa"/>
          </w:tcPr>
          <w:p w14:paraId="4945F9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C7E41C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2AD78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43FB96C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09A8123B" w14:textId="77777777" w:rsidTr="0020485F">
        <w:tc>
          <w:tcPr>
            <w:tcW w:w="2143" w:type="dxa"/>
          </w:tcPr>
          <w:p w14:paraId="046DA52C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11-15</w:t>
            </w:r>
          </w:p>
        </w:tc>
        <w:tc>
          <w:tcPr>
            <w:tcW w:w="236" w:type="dxa"/>
          </w:tcPr>
          <w:p w14:paraId="7D663CE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63B8B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4</w:t>
            </w:r>
          </w:p>
        </w:tc>
        <w:tc>
          <w:tcPr>
            <w:tcW w:w="708" w:type="dxa"/>
          </w:tcPr>
          <w:p w14:paraId="456D9E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9</w:t>
            </w:r>
          </w:p>
        </w:tc>
        <w:tc>
          <w:tcPr>
            <w:tcW w:w="645" w:type="dxa"/>
          </w:tcPr>
          <w:p w14:paraId="19747B2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236" w:type="dxa"/>
          </w:tcPr>
          <w:p w14:paraId="24A431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4A0227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8</w:t>
            </w:r>
          </w:p>
        </w:tc>
        <w:tc>
          <w:tcPr>
            <w:tcW w:w="654" w:type="dxa"/>
          </w:tcPr>
          <w:p w14:paraId="4FB950B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0</w:t>
            </w:r>
          </w:p>
        </w:tc>
        <w:tc>
          <w:tcPr>
            <w:tcW w:w="765" w:type="dxa"/>
          </w:tcPr>
          <w:p w14:paraId="13599AA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42</w:t>
            </w:r>
          </w:p>
        </w:tc>
        <w:tc>
          <w:tcPr>
            <w:tcW w:w="236" w:type="dxa"/>
            <w:shd w:val="clear" w:color="auto" w:fill="auto"/>
          </w:tcPr>
          <w:p w14:paraId="6F8DBD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2BA8B52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638" w:type="dxa"/>
          </w:tcPr>
          <w:p w14:paraId="023A2F4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576" w:type="dxa"/>
          </w:tcPr>
          <w:p w14:paraId="0D345A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5</w:t>
            </w:r>
          </w:p>
        </w:tc>
        <w:tc>
          <w:tcPr>
            <w:tcW w:w="236" w:type="dxa"/>
          </w:tcPr>
          <w:p w14:paraId="2C79664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855EA5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4" w:type="dxa"/>
          </w:tcPr>
          <w:p w14:paraId="230B981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7" w:type="dxa"/>
          </w:tcPr>
          <w:p w14:paraId="0ED62DA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238" w:type="dxa"/>
          </w:tcPr>
          <w:p w14:paraId="49A2393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F7982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238D066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7" w:type="dxa"/>
          </w:tcPr>
          <w:p w14:paraId="743AAA6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9</w:t>
            </w:r>
          </w:p>
        </w:tc>
      </w:tr>
      <w:tr w:rsidR="000C0D3D" w:rsidRPr="000C0D3D" w14:paraId="5F7415D1" w14:textId="77777777" w:rsidTr="0020485F">
        <w:tc>
          <w:tcPr>
            <w:tcW w:w="2143" w:type="dxa"/>
          </w:tcPr>
          <w:p w14:paraId="0FD008A0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236" w:type="dxa"/>
          </w:tcPr>
          <w:p w14:paraId="3AE795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616026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81</w:t>
            </w:r>
          </w:p>
        </w:tc>
        <w:tc>
          <w:tcPr>
            <w:tcW w:w="708" w:type="dxa"/>
          </w:tcPr>
          <w:p w14:paraId="40BB4AE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36</w:t>
            </w:r>
          </w:p>
        </w:tc>
        <w:tc>
          <w:tcPr>
            <w:tcW w:w="645" w:type="dxa"/>
          </w:tcPr>
          <w:p w14:paraId="6C35276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,442</w:t>
            </w:r>
          </w:p>
        </w:tc>
        <w:tc>
          <w:tcPr>
            <w:tcW w:w="236" w:type="dxa"/>
          </w:tcPr>
          <w:p w14:paraId="4E3590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77E449D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1</w:t>
            </w:r>
          </w:p>
        </w:tc>
        <w:tc>
          <w:tcPr>
            <w:tcW w:w="654" w:type="dxa"/>
          </w:tcPr>
          <w:p w14:paraId="0BF0C3E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2</w:t>
            </w:r>
          </w:p>
        </w:tc>
        <w:tc>
          <w:tcPr>
            <w:tcW w:w="765" w:type="dxa"/>
          </w:tcPr>
          <w:p w14:paraId="2E97200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,102</w:t>
            </w:r>
          </w:p>
        </w:tc>
        <w:tc>
          <w:tcPr>
            <w:tcW w:w="236" w:type="dxa"/>
            <w:shd w:val="clear" w:color="auto" w:fill="auto"/>
          </w:tcPr>
          <w:p w14:paraId="76B5449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231686E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3242A24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7</w:t>
            </w:r>
          </w:p>
        </w:tc>
        <w:tc>
          <w:tcPr>
            <w:tcW w:w="576" w:type="dxa"/>
          </w:tcPr>
          <w:p w14:paraId="4158BE3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7</w:t>
            </w:r>
          </w:p>
        </w:tc>
        <w:tc>
          <w:tcPr>
            <w:tcW w:w="236" w:type="dxa"/>
          </w:tcPr>
          <w:p w14:paraId="0485E27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1F4E396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64" w:type="dxa"/>
          </w:tcPr>
          <w:p w14:paraId="16FC675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37" w:type="dxa"/>
          </w:tcPr>
          <w:p w14:paraId="6C15C01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39</w:t>
            </w:r>
          </w:p>
        </w:tc>
        <w:tc>
          <w:tcPr>
            <w:tcW w:w="238" w:type="dxa"/>
          </w:tcPr>
          <w:p w14:paraId="1977D8E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25C8CA9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2310F7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</w:tcPr>
          <w:p w14:paraId="5CEBDC6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08</w:t>
            </w:r>
          </w:p>
        </w:tc>
      </w:tr>
      <w:tr w:rsidR="000C0D3D" w:rsidRPr="000C0D3D" w14:paraId="60591A20" w14:textId="77777777" w:rsidTr="0020485F">
        <w:tc>
          <w:tcPr>
            <w:tcW w:w="2143" w:type="dxa"/>
          </w:tcPr>
          <w:p w14:paraId="0375D310" w14:textId="77777777" w:rsidR="00BD565D" w:rsidRPr="000C0D3D" w:rsidRDefault="00BD565D" w:rsidP="00D8186F">
            <w:pPr>
              <w:ind w:left="165"/>
              <w:jc w:val="right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236" w:type="dxa"/>
          </w:tcPr>
          <w:p w14:paraId="5A2EC20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4ED5C59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2</w:t>
            </w:r>
          </w:p>
        </w:tc>
        <w:tc>
          <w:tcPr>
            <w:tcW w:w="708" w:type="dxa"/>
          </w:tcPr>
          <w:p w14:paraId="7A09AC7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2</w:t>
            </w:r>
          </w:p>
        </w:tc>
        <w:tc>
          <w:tcPr>
            <w:tcW w:w="645" w:type="dxa"/>
          </w:tcPr>
          <w:p w14:paraId="602A01B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38</w:t>
            </w:r>
          </w:p>
        </w:tc>
        <w:tc>
          <w:tcPr>
            <w:tcW w:w="236" w:type="dxa"/>
          </w:tcPr>
          <w:p w14:paraId="46906A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D59343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8</w:t>
            </w:r>
          </w:p>
        </w:tc>
        <w:tc>
          <w:tcPr>
            <w:tcW w:w="654" w:type="dxa"/>
          </w:tcPr>
          <w:p w14:paraId="52359C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3</w:t>
            </w:r>
          </w:p>
        </w:tc>
        <w:tc>
          <w:tcPr>
            <w:tcW w:w="765" w:type="dxa"/>
          </w:tcPr>
          <w:p w14:paraId="6DD1A2E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89</w:t>
            </w:r>
          </w:p>
        </w:tc>
        <w:tc>
          <w:tcPr>
            <w:tcW w:w="236" w:type="dxa"/>
            <w:shd w:val="clear" w:color="auto" w:fill="auto"/>
          </w:tcPr>
          <w:p w14:paraId="1E639FA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EF1CA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CFB065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552FA14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36" w:type="dxa"/>
          </w:tcPr>
          <w:p w14:paraId="1F4C1BC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5D2977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4" w:type="dxa"/>
          </w:tcPr>
          <w:p w14:paraId="3B09282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7" w:type="dxa"/>
          </w:tcPr>
          <w:p w14:paraId="6955AF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238" w:type="dxa"/>
          </w:tcPr>
          <w:p w14:paraId="17309F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F7384F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4DBFB61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7" w:type="dxa"/>
          </w:tcPr>
          <w:p w14:paraId="4EBA68F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0</w:t>
            </w:r>
          </w:p>
        </w:tc>
      </w:tr>
      <w:tr w:rsidR="000C0D3D" w:rsidRPr="000C0D3D" w14:paraId="60053F69" w14:textId="77777777" w:rsidTr="0020485F">
        <w:tc>
          <w:tcPr>
            <w:tcW w:w="2143" w:type="dxa"/>
          </w:tcPr>
          <w:p w14:paraId="554C3463" w14:textId="77777777" w:rsidR="00BD565D" w:rsidRPr="000C0D3D" w:rsidRDefault="00BD565D" w:rsidP="00575788">
            <w:pPr>
              <w:jc w:val="both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pacing w:val="-4"/>
                <w:sz w:val="18"/>
                <w:szCs w:val="18"/>
              </w:rPr>
              <w:t>Presence of other chicken flocks</w:t>
            </w:r>
          </w:p>
        </w:tc>
        <w:tc>
          <w:tcPr>
            <w:tcW w:w="236" w:type="dxa"/>
          </w:tcPr>
          <w:p w14:paraId="67828FF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6DA7E1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24973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31C9144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0A1BF41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6D6EBE7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4C8E8F7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14236C6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E01810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ABFE7C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7F2C596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636F55A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136DF2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711AFCE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33653D2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4DE7D82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525C72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F9A43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C202AF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191BF1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6C13CDE3" w14:textId="77777777" w:rsidTr="0020485F">
        <w:trPr>
          <w:trHeight w:val="283"/>
        </w:trPr>
        <w:tc>
          <w:tcPr>
            <w:tcW w:w="2143" w:type="dxa"/>
          </w:tcPr>
          <w:p w14:paraId="445E8592" w14:textId="77777777" w:rsidR="00BD565D" w:rsidRPr="000C0D3D" w:rsidRDefault="00BD565D" w:rsidP="00D8186F">
            <w:pPr>
              <w:spacing w:line="288" w:lineRule="auto"/>
              <w:ind w:left="172"/>
              <w:jc w:val="right"/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  <w:t>Yes</w:t>
            </w:r>
          </w:p>
        </w:tc>
        <w:tc>
          <w:tcPr>
            <w:tcW w:w="236" w:type="dxa"/>
          </w:tcPr>
          <w:p w14:paraId="7937177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18D14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7</w:t>
            </w:r>
          </w:p>
        </w:tc>
        <w:tc>
          <w:tcPr>
            <w:tcW w:w="708" w:type="dxa"/>
          </w:tcPr>
          <w:p w14:paraId="2C531AA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45</w:t>
            </w:r>
          </w:p>
        </w:tc>
        <w:tc>
          <w:tcPr>
            <w:tcW w:w="645" w:type="dxa"/>
          </w:tcPr>
          <w:p w14:paraId="0B32AE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,617</w:t>
            </w:r>
          </w:p>
        </w:tc>
        <w:tc>
          <w:tcPr>
            <w:tcW w:w="236" w:type="dxa"/>
          </w:tcPr>
          <w:p w14:paraId="3255587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0F30030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5</w:t>
            </w:r>
          </w:p>
        </w:tc>
        <w:tc>
          <w:tcPr>
            <w:tcW w:w="654" w:type="dxa"/>
          </w:tcPr>
          <w:p w14:paraId="3FF030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6</w:t>
            </w:r>
          </w:p>
        </w:tc>
        <w:tc>
          <w:tcPr>
            <w:tcW w:w="765" w:type="dxa"/>
          </w:tcPr>
          <w:p w14:paraId="7C828BD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,020</w:t>
            </w:r>
          </w:p>
        </w:tc>
        <w:tc>
          <w:tcPr>
            <w:tcW w:w="236" w:type="dxa"/>
            <w:shd w:val="clear" w:color="auto" w:fill="auto"/>
          </w:tcPr>
          <w:p w14:paraId="373BF7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29C343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2</w:t>
            </w:r>
          </w:p>
        </w:tc>
        <w:tc>
          <w:tcPr>
            <w:tcW w:w="638" w:type="dxa"/>
          </w:tcPr>
          <w:p w14:paraId="0D8C66B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6</w:t>
            </w:r>
          </w:p>
        </w:tc>
        <w:tc>
          <w:tcPr>
            <w:tcW w:w="576" w:type="dxa"/>
          </w:tcPr>
          <w:p w14:paraId="5E4E60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90</w:t>
            </w:r>
          </w:p>
        </w:tc>
        <w:tc>
          <w:tcPr>
            <w:tcW w:w="236" w:type="dxa"/>
          </w:tcPr>
          <w:p w14:paraId="7FD590B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3F1E48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64" w:type="dxa"/>
          </w:tcPr>
          <w:p w14:paraId="07BEE6C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37" w:type="dxa"/>
          </w:tcPr>
          <w:p w14:paraId="41A821C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81</w:t>
            </w:r>
          </w:p>
        </w:tc>
        <w:tc>
          <w:tcPr>
            <w:tcW w:w="238" w:type="dxa"/>
          </w:tcPr>
          <w:p w14:paraId="6A24C6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FCEDD1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5E051C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7" w:type="dxa"/>
          </w:tcPr>
          <w:p w14:paraId="051E078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6</w:t>
            </w:r>
          </w:p>
        </w:tc>
      </w:tr>
      <w:tr w:rsidR="000C0D3D" w:rsidRPr="000C0D3D" w14:paraId="38773C7F" w14:textId="77777777" w:rsidTr="0020485F">
        <w:tc>
          <w:tcPr>
            <w:tcW w:w="2143" w:type="dxa"/>
          </w:tcPr>
          <w:p w14:paraId="4ECE635E" w14:textId="77777777" w:rsidR="00BD565D" w:rsidRPr="000C0D3D" w:rsidRDefault="00BD565D" w:rsidP="00D8186F">
            <w:pPr>
              <w:spacing w:line="288" w:lineRule="auto"/>
              <w:ind w:left="172"/>
              <w:jc w:val="right"/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  <w:t>No</w:t>
            </w:r>
          </w:p>
        </w:tc>
        <w:tc>
          <w:tcPr>
            <w:tcW w:w="236" w:type="dxa"/>
          </w:tcPr>
          <w:p w14:paraId="5EC6E82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0FC6478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2</w:t>
            </w:r>
          </w:p>
        </w:tc>
        <w:tc>
          <w:tcPr>
            <w:tcW w:w="708" w:type="dxa"/>
          </w:tcPr>
          <w:p w14:paraId="44B250C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4</w:t>
            </w:r>
          </w:p>
        </w:tc>
        <w:tc>
          <w:tcPr>
            <w:tcW w:w="645" w:type="dxa"/>
          </w:tcPr>
          <w:p w14:paraId="07D169C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282</w:t>
            </w:r>
          </w:p>
        </w:tc>
        <w:tc>
          <w:tcPr>
            <w:tcW w:w="236" w:type="dxa"/>
          </w:tcPr>
          <w:p w14:paraId="07D4242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707BC7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9</w:t>
            </w:r>
          </w:p>
        </w:tc>
        <w:tc>
          <w:tcPr>
            <w:tcW w:w="654" w:type="dxa"/>
          </w:tcPr>
          <w:p w14:paraId="57AA296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1</w:t>
            </w:r>
          </w:p>
        </w:tc>
        <w:tc>
          <w:tcPr>
            <w:tcW w:w="765" w:type="dxa"/>
          </w:tcPr>
          <w:p w14:paraId="3604020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31</w:t>
            </w:r>
          </w:p>
        </w:tc>
        <w:tc>
          <w:tcPr>
            <w:tcW w:w="236" w:type="dxa"/>
            <w:shd w:val="clear" w:color="auto" w:fill="auto"/>
          </w:tcPr>
          <w:p w14:paraId="52CDBE2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A0587B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</w:t>
            </w:r>
          </w:p>
        </w:tc>
        <w:tc>
          <w:tcPr>
            <w:tcW w:w="638" w:type="dxa"/>
          </w:tcPr>
          <w:p w14:paraId="01340FE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</w:t>
            </w:r>
          </w:p>
        </w:tc>
        <w:tc>
          <w:tcPr>
            <w:tcW w:w="576" w:type="dxa"/>
          </w:tcPr>
          <w:p w14:paraId="4553195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dxa"/>
          </w:tcPr>
          <w:p w14:paraId="2000D5B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5B136CA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64" w:type="dxa"/>
          </w:tcPr>
          <w:p w14:paraId="133C0BB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37" w:type="dxa"/>
          </w:tcPr>
          <w:p w14:paraId="019A95D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69</w:t>
            </w:r>
          </w:p>
        </w:tc>
        <w:tc>
          <w:tcPr>
            <w:tcW w:w="238" w:type="dxa"/>
          </w:tcPr>
          <w:p w14:paraId="2274417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0FF2CB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38637BA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7" w:type="dxa"/>
          </w:tcPr>
          <w:p w14:paraId="5B8C828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1</w:t>
            </w:r>
          </w:p>
        </w:tc>
      </w:tr>
      <w:tr w:rsidR="000C0D3D" w:rsidRPr="000C0D3D" w14:paraId="79B35973" w14:textId="77777777" w:rsidTr="0020485F">
        <w:tc>
          <w:tcPr>
            <w:tcW w:w="2143" w:type="dxa"/>
          </w:tcPr>
          <w:p w14:paraId="51589F5D" w14:textId="77777777" w:rsidR="00BD565D" w:rsidRPr="000C0D3D" w:rsidRDefault="00BD565D" w:rsidP="00575788">
            <w:pPr>
              <w:jc w:val="both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pacing w:val="-4"/>
                <w:sz w:val="18"/>
                <w:szCs w:val="18"/>
              </w:rPr>
              <w:t>Presence of non-chicken species</w:t>
            </w:r>
          </w:p>
        </w:tc>
        <w:tc>
          <w:tcPr>
            <w:tcW w:w="236" w:type="dxa"/>
          </w:tcPr>
          <w:p w14:paraId="4FE69AB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CCA0F7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EC0D9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5775E0D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03FA6B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04EAC78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3DF5E0E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1CC2141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C88F70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D7A282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2264359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969BE1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68AF8F4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3218F69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02B9614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1CD62A9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5F2C29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C39BF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0E7CF7F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6B42B8A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50E1F737" w14:textId="77777777" w:rsidTr="0020485F">
        <w:tc>
          <w:tcPr>
            <w:tcW w:w="2143" w:type="dxa"/>
          </w:tcPr>
          <w:p w14:paraId="707B8F2E" w14:textId="77777777" w:rsidR="00BD565D" w:rsidRPr="000C0D3D" w:rsidRDefault="00BD565D" w:rsidP="00D8186F">
            <w:pPr>
              <w:spacing w:line="288" w:lineRule="auto"/>
              <w:ind w:left="172"/>
              <w:jc w:val="right"/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  <w:t>Yes</w:t>
            </w:r>
          </w:p>
        </w:tc>
        <w:tc>
          <w:tcPr>
            <w:tcW w:w="236" w:type="dxa"/>
          </w:tcPr>
          <w:p w14:paraId="4F30C2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1C90A38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93</w:t>
            </w:r>
          </w:p>
        </w:tc>
        <w:tc>
          <w:tcPr>
            <w:tcW w:w="708" w:type="dxa"/>
          </w:tcPr>
          <w:p w14:paraId="73DDED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94</w:t>
            </w:r>
          </w:p>
        </w:tc>
        <w:tc>
          <w:tcPr>
            <w:tcW w:w="645" w:type="dxa"/>
          </w:tcPr>
          <w:p w14:paraId="23E931D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,435</w:t>
            </w:r>
          </w:p>
        </w:tc>
        <w:tc>
          <w:tcPr>
            <w:tcW w:w="236" w:type="dxa"/>
          </w:tcPr>
          <w:p w14:paraId="442A634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92F17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1</w:t>
            </w:r>
          </w:p>
        </w:tc>
        <w:tc>
          <w:tcPr>
            <w:tcW w:w="654" w:type="dxa"/>
          </w:tcPr>
          <w:p w14:paraId="0E99BDC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84</w:t>
            </w:r>
          </w:p>
        </w:tc>
        <w:tc>
          <w:tcPr>
            <w:tcW w:w="765" w:type="dxa"/>
          </w:tcPr>
          <w:p w14:paraId="3B12EC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,493</w:t>
            </w:r>
          </w:p>
        </w:tc>
        <w:tc>
          <w:tcPr>
            <w:tcW w:w="236" w:type="dxa"/>
            <w:shd w:val="clear" w:color="auto" w:fill="auto"/>
          </w:tcPr>
          <w:p w14:paraId="600465E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23C69FD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7</w:t>
            </w:r>
          </w:p>
        </w:tc>
        <w:tc>
          <w:tcPr>
            <w:tcW w:w="638" w:type="dxa"/>
          </w:tcPr>
          <w:p w14:paraId="15EDFEA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0</w:t>
            </w:r>
          </w:p>
        </w:tc>
        <w:tc>
          <w:tcPr>
            <w:tcW w:w="576" w:type="dxa"/>
          </w:tcPr>
          <w:p w14:paraId="664F0B7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65</w:t>
            </w:r>
          </w:p>
        </w:tc>
        <w:tc>
          <w:tcPr>
            <w:tcW w:w="236" w:type="dxa"/>
          </w:tcPr>
          <w:p w14:paraId="0177699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5D1A706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64" w:type="dxa"/>
          </w:tcPr>
          <w:p w14:paraId="5A5772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37" w:type="dxa"/>
          </w:tcPr>
          <w:p w14:paraId="67E1641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312</w:t>
            </w:r>
          </w:p>
        </w:tc>
        <w:tc>
          <w:tcPr>
            <w:tcW w:w="238" w:type="dxa"/>
          </w:tcPr>
          <w:p w14:paraId="4CC9865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A33BC7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</w:tcPr>
          <w:p w14:paraId="5DD189D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7" w:type="dxa"/>
          </w:tcPr>
          <w:p w14:paraId="4AA2569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27</w:t>
            </w:r>
          </w:p>
        </w:tc>
      </w:tr>
      <w:tr w:rsidR="000C0D3D" w:rsidRPr="000C0D3D" w14:paraId="5DAC0168" w14:textId="77777777" w:rsidTr="0020485F">
        <w:tc>
          <w:tcPr>
            <w:tcW w:w="2143" w:type="dxa"/>
          </w:tcPr>
          <w:p w14:paraId="07D5D093" w14:textId="77777777" w:rsidR="00BD565D" w:rsidRPr="000C0D3D" w:rsidRDefault="00BD565D" w:rsidP="00D8186F">
            <w:pPr>
              <w:spacing w:line="288" w:lineRule="auto"/>
              <w:ind w:left="172"/>
              <w:jc w:val="right"/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pacing w:val="-4"/>
                <w:sz w:val="18"/>
                <w:szCs w:val="18"/>
              </w:rPr>
              <w:t>No</w:t>
            </w:r>
          </w:p>
        </w:tc>
        <w:tc>
          <w:tcPr>
            <w:tcW w:w="236" w:type="dxa"/>
          </w:tcPr>
          <w:p w14:paraId="30AF57D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1C9B50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6</w:t>
            </w:r>
          </w:p>
        </w:tc>
        <w:tc>
          <w:tcPr>
            <w:tcW w:w="708" w:type="dxa"/>
          </w:tcPr>
          <w:p w14:paraId="4233039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5</w:t>
            </w:r>
          </w:p>
        </w:tc>
        <w:tc>
          <w:tcPr>
            <w:tcW w:w="645" w:type="dxa"/>
          </w:tcPr>
          <w:p w14:paraId="3A1EAD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236" w:type="dxa"/>
          </w:tcPr>
          <w:p w14:paraId="45E2823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1DAABA1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654" w:type="dxa"/>
          </w:tcPr>
          <w:p w14:paraId="39B302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765" w:type="dxa"/>
          </w:tcPr>
          <w:p w14:paraId="23849C9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8</w:t>
            </w:r>
          </w:p>
        </w:tc>
        <w:tc>
          <w:tcPr>
            <w:tcW w:w="236" w:type="dxa"/>
            <w:shd w:val="clear" w:color="auto" w:fill="auto"/>
          </w:tcPr>
          <w:p w14:paraId="3176FEF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D1FAAC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638" w:type="dxa"/>
          </w:tcPr>
          <w:p w14:paraId="02E7BA3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576" w:type="dxa"/>
          </w:tcPr>
          <w:p w14:paraId="0EDE7C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1</w:t>
            </w:r>
          </w:p>
        </w:tc>
        <w:tc>
          <w:tcPr>
            <w:tcW w:w="236" w:type="dxa"/>
          </w:tcPr>
          <w:p w14:paraId="0864F69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2455071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6CFD464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4B7E24F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38" w:type="dxa"/>
          </w:tcPr>
          <w:p w14:paraId="415C749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2F1976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594B10E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2FD3713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78577C37" w14:textId="77777777" w:rsidTr="0020485F">
        <w:tc>
          <w:tcPr>
            <w:tcW w:w="2143" w:type="dxa"/>
          </w:tcPr>
          <w:p w14:paraId="2ABEE13A" w14:textId="77777777" w:rsidR="00BD565D" w:rsidRPr="000C0D3D" w:rsidRDefault="00BD565D" w:rsidP="00575788">
            <w:pPr>
              <w:spacing w:line="288" w:lineRule="auto"/>
              <w:jc w:val="both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Sources of chicks</w:t>
            </w:r>
          </w:p>
        </w:tc>
        <w:tc>
          <w:tcPr>
            <w:tcW w:w="236" w:type="dxa"/>
          </w:tcPr>
          <w:p w14:paraId="77D33DD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7DF958A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CA9A7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dxa"/>
          </w:tcPr>
          <w:p w14:paraId="3494B0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4732E75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06E2082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</w:tcPr>
          <w:p w14:paraId="285F198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</w:tcPr>
          <w:p w14:paraId="63624E3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D5E8FF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3FC581E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17150A8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1D40C8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</w:tcPr>
          <w:p w14:paraId="5951698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234AFA7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dxa"/>
          </w:tcPr>
          <w:p w14:paraId="0E76D8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14:paraId="0058E45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</w:tcPr>
          <w:p w14:paraId="6D3C161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3529988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7CD3F3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</w:tcPr>
          <w:p w14:paraId="3800235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C0D3D" w:rsidRPr="000C0D3D" w14:paraId="0F27FF18" w14:textId="77777777" w:rsidTr="0020485F">
        <w:tc>
          <w:tcPr>
            <w:tcW w:w="2143" w:type="dxa"/>
          </w:tcPr>
          <w:p w14:paraId="4F45471C" w14:textId="77777777" w:rsidR="00BD565D" w:rsidRPr="000C0D3D" w:rsidRDefault="00BD565D" w:rsidP="00D8186F">
            <w:pPr>
              <w:spacing w:line="288" w:lineRule="auto"/>
              <w:ind w:left="169"/>
              <w:jc w:val="right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Company hatchery</w:t>
            </w:r>
          </w:p>
        </w:tc>
        <w:tc>
          <w:tcPr>
            <w:tcW w:w="236" w:type="dxa"/>
          </w:tcPr>
          <w:p w14:paraId="2FC5E4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55D0490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708" w:type="dxa"/>
          </w:tcPr>
          <w:p w14:paraId="328D61F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</w:t>
            </w:r>
          </w:p>
        </w:tc>
        <w:tc>
          <w:tcPr>
            <w:tcW w:w="645" w:type="dxa"/>
          </w:tcPr>
          <w:p w14:paraId="74F4EA5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36" w:type="dxa"/>
          </w:tcPr>
          <w:p w14:paraId="72CF1E1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</w:p>
        </w:tc>
        <w:tc>
          <w:tcPr>
            <w:tcW w:w="678" w:type="dxa"/>
          </w:tcPr>
          <w:p w14:paraId="0EC2366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654" w:type="dxa"/>
          </w:tcPr>
          <w:p w14:paraId="4BAD72A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765" w:type="dxa"/>
          </w:tcPr>
          <w:p w14:paraId="5814E9E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355D3BD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54CCD46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0FC9F6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067CDAB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7EDE4D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314A777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10D6278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7" w:type="dxa"/>
          </w:tcPr>
          <w:p w14:paraId="02B69C2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8" w:type="dxa"/>
          </w:tcPr>
          <w:p w14:paraId="3291CD5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1E7FC43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269796F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2087A7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6E30C16D" w14:textId="77777777" w:rsidTr="0020485F">
        <w:tc>
          <w:tcPr>
            <w:tcW w:w="2143" w:type="dxa"/>
          </w:tcPr>
          <w:p w14:paraId="0C720214" w14:textId="77777777" w:rsidR="00BD565D" w:rsidRPr="000C0D3D" w:rsidRDefault="00BD565D" w:rsidP="00D8186F">
            <w:pPr>
              <w:spacing w:line="288" w:lineRule="auto"/>
              <w:ind w:left="169"/>
              <w:jc w:val="right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Local hatchery</w:t>
            </w:r>
          </w:p>
        </w:tc>
        <w:tc>
          <w:tcPr>
            <w:tcW w:w="236" w:type="dxa"/>
          </w:tcPr>
          <w:p w14:paraId="0CC6824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367F819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8</w:t>
            </w:r>
          </w:p>
        </w:tc>
        <w:tc>
          <w:tcPr>
            <w:tcW w:w="708" w:type="dxa"/>
          </w:tcPr>
          <w:p w14:paraId="549AEAA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2</w:t>
            </w:r>
          </w:p>
        </w:tc>
        <w:tc>
          <w:tcPr>
            <w:tcW w:w="645" w:type="dxa"/>
          </w:tcPr>
          <w:p w14:paraId="5629B58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,147</w:t>
            </w:r>
          </w:p>
        </w:tc>
        <w:tc>
          <w:tcPr>
            <w:tcW w:w="236" w:type="dxa"/>
          </w:tcPr>
          <w:p w14:paraId="1924FAB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3AB32B0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1</w:t>
            </w:r>
          </w:p>
        </w:tc>
        <w:tc>
          <w:tcPr>
            <w:tcW w:w="654" w:type="dxa"/>
          </w:tcPr>
          <w:p w14:paraId="0687732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5</w:t>
            </w:r>
          </w:p>
        </w:tc>
        <w:tc>
          <w:tcPr>
            <w:tcW w:w="765" w:type="dxa"/>
          </w:tcPr>
          <w:p w14:paraId="155897ED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450</w:t>
            </w:r>
          </w:p>
        </w:tc>
        <w:tc>
          <w:tcPr>
            <w:tcW w:w="236" w:type="dxa"/>
            <w:shd w:val="clear" w:color="auto" w:fill="auto"/>
          </w:tcPr>
          <w:p w14:paraId="02C917E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77A679E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5</w:t>
            </w:r>
          </w:p>
        </w:tc>
        <w:tc>
          <w:tcPr>
            <w:tcW w:w="638" w:type="dxa"/>
          </w:tcPr>
          <w:p w14:paraId="489F078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</w:t>
            </w:r>
          </w:p>
        </w:tc>
        <w:tc>
          <w:tcPr>
            <w:tcW w:w="576" w:type="dxa"/>
          </w:tcPr>
          <w:p w14:paraId="17F0C5F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25</w:t>
            </w:r>
          </w:p>
        </w:tc>
        <w:tc>
          <w:tcPr>
            <w:tcW w:w="236" w:type="dxa"/>
          </w:tcPr>
          <w:p w14:paraId="0AE6B11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4F240FC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4" w:type="dxa"/>
          </w:tcPr>
          <w:p w14:paraId="357E12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7" w:type="dxa"/>
          </w:tcPr>
          <w:p w14:paraId="408623A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238" w:type="dxa"/>
          </w:tcPr>
          <w:p w14:paraId="7512B5B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69D193C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281F2DF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</w:tcPr>
          <w:p w14:paraId="4F32E2B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2</w:t>
            </w:r>
          </w:p>
        </w:tc>
      </w:tr>
      <w:tr w:rsidR="000C0D3D" w:rsidRPr="000C0D3D" w14:paraId="1336EA4F" w14:textId="77777777" w:rsidTr="0020485F">
        <w:tc>
          <w:tcPr>
            <w:tcW w:w="2143" w:type="dxa"/>
          </w:tcPr>
          <w:p w14:paraId="5F7953DA" w14:textId="77777777" w:rsidR="00BD565D" w:rsidRPr="000C0D3D" w:rsidRDefault="00BD565D" w:rsidP="00D8186F">
            <w:pPr>
              <w:spacing w:line="288" w:lineRule="auto"/>
              <w:ind w:left="169"/>
              <w:jc w:val="right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Own farm hatchery</w:t>
            </w:r>
          </w:p>
        </w:tc>
        <w:tc>
          <w:tcPr>
            <w:tcW w:w="236" w:type="dxa"/>
          </w:tcPr>
          <w:p w14:paraId="4C92C9B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</w:tcPr>
          <w:p w14:paraId="3650F3B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708" w:type="dxa"/>
          </w:tcPr>
          <w:p w14:paraId="5AA311A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645" w:type="dxa"/>
          </w:tcPr>
          <w:p w14:paraId="3CE8B01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dxa"/>
          </w:tcPr>
          <w:p w14:paraId="45B7872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</w:tcPr>
          <w:p w14:paraId="2CC9544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654" w:type="dxa"/>
          </w:tcPr>
          <w:p w14:paraId="42B3624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</w:t>
            </w:r>
          </w:p>
        </w:tc>
        <w:tc>
          <w:tcPr>
            <w:tcW w:w="765" w:type="dxa"/>
          </w:tcPr>
          <w:p w14:paraId="76CE8EB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7</w:t>
            </w:r>
          </w:p>
        </w:tc>
        <w:tc>
          <w:tcPr>
            <w:tcW w:w="236" w:type="dxa"/>
            <w:shd w:val="clear" w:color="auto" w:fill="auto"/>
          </w:tcPr>
          <w:p w14:paraId="6D450606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</w:tcPr>
          <w:p w14:paraId="0C04F9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5E0F3E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11F9DF0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39EED26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</w:tcPr>
          <w:p w14:paraId="1A0AD41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2C768CC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7" w:type="dxa"/>
          </w:tcPr>
          <w:p w14:paraId="5B03B11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8" w:type="dxa"/>
          </w:tcPr>
          <w:p w14:paraId="37AEAB4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</w:tcPr>
          <w:p w14:paraId="42EDCBC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7AED32E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48E84F4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0C0D3D" w:rsidRPr="000C0D3D" w14:paraId="072393D4" w14:textId="77777777" w:rsidTr="0020485F">
        <w:tc>
          <w:tcPr>
            <w:tcW w:w="2143" w:type="dxa"/>
            <w:tcBorders>
              <w:bottom w:val="single" w:sz="4" w:space="0" w:color="auto"/>
            </w:tcBorders>
          </w:tcPr>
          <w:p w14:paraId="3CC7880E" w14:textId="77777777" w:rsidR="00BD565D" w:rsidRPr="000C0D3D" w:rsidRDefault="00BD565D" w:rsidP="00D8186F">
            <w:pPr>
              <w:spacing w:line="288" w:lineRule="auto"/>
              <w:ind w:left="169"/>
              <w:jc w:val="right"/>
              <w:rPr>
                <w:bCs/>
                <w:color w:val="000000" w:themeColor="text1"/>
                <w:spacing w:val="-4"/>
                <w:sz w:val="18"/>
                <w:szCs w:val="18"/>
              </w:rPr>
            </w:pPr>
            <w:r w:rsidRPr="000C0D3D">
              <w:rPr>
                <w:bCs/>
                <w:i/>
                <w:iCs/>
                <w:color w:val="000000" w:themeColor="text1"/>
                <w:sz w:val="18"/>
                <w:szCs w:val="18"/>
              </w:rPr>
              <w:t>Deale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BB532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26711539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7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47E55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54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7035952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,69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A766CF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B20003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5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15B54933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61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6C5EFE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  <w:lang w:val="vi-VN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,08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290A072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1680C1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3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5FA547B7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15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2BD2480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  <w:lang w:val="vi-VN"/>
              </w:rPr>
              <w:t>27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2E275B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EA89444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644CD61C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72BECF1A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812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D1C1DF8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5AB680F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267D9331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A847905" w14:textId="77777777" w:rsidR="00BD565D" w:rsidRPr="000C0D3D" w:rsidRDefault="00BD565D" w:rsidP="00575788">
            <w:pPr>
              <w:spacing w:line="288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0C0D3D">
              <w:rPr>
                <w:bCs/>
                <w:color w:val="000000" w:themeColor="text1"/>
                <w:sz w:val="18"/>
                <w:szCs w:val="18"/>
              </w:rPr>
              <w:t>115</w:t>
            </w:r>
          </w:p>
        </w:tc>
      </w:tr>
    </w:tbl>
    <w:p w14:paraId="7AEAEBC7" w14:textId="77777777" w:rsidR="00BD565D" w:rsidRPr="000C0D3D" w:rsidRDefault="00BD565D" w:rsidP="00BD565D">
      <w:pPr>
        <w:spacing w:before="120" w:after="120"/>
        <w:jc w:val="both"/>
        <w:rPr>
          <w:bCs/>
          <w:color w:val="000000" w:themeColor="text1"/>
        </w:rPr>
      </w:pPr>
    </w:p>
    <w:p w14:paraId="67A87A5C" w14:textId="1370D844" w:rsidR="00E65336" w:rsidRPr="000C0D3D" w:rsidRDefault="00E65336" w:rsidP="001C2D13">
      <w:pPr>
        <w:spacing w:before="120" w:after="240" w:line="360" w:lineRule="auto"/>
        <w:jc w:val="both"/>
        <w:rPr>
          <w:bCs/>
          <w:color w:val="000000" w:themeColor="text1"/>
        </w:rPr>
      </w:pPr>
    </w:p>
    <w:sectPr w:rsidR="00E65336" w:rsidRPr="000C0D3D" w:rsidSect="00F82230">
      <w:pgSz w:w="16840" w:h="11900" w:orient="landscape"/>
      <w:pgMar w:top="1440" w:right="1508" w:bottom="1298" w:left="12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7D76" w14:textId="77777777" w:rsidR="00CE47A7" w:rsidRDefault="00CE47A7" w:rsidP="00EB7F33">
      <w:r>
        <w:separator/>
      </w:r>
    </w:p>
  </w:endnote>
  <w:endnote w:type="continuationSeparator" w:id="0">
    <w:p w14:paraId="2398E3FD" w14:textId="77777777" w:rsidR="00CE47A7" w:rsidRDefault="00CE47A7" w:rsidP="00EB7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B91D8" w14:textId="77777777" w:rsidR="00CE47A7" w:rsidRDefault="00CE47A7" w:rsidP="00EB7F33">
      <w:r>
        <w:separator/>
      </w:r>
    </w:p>
  </w:footnote>
  <w:footnote w:type="continuationSeparator" w:id="0">
    <w:p w14:paraId="1532E2A1" w14:textId="77777777" w:rsidR="00CE47A7" w:rsidRDefault="00CE47A7" w:rsidP="00EB7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E368E"/>
    <w:multiLevelType w:val="hybridMultilevel"/>
    <w:tmpl w:val="6F78A7F6"/>
    <w:lvl w:ilvl="0" w:tplc="0F441B3E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1660868"/>
    <w:multiLevelType w:val="hybridMultilevel"/>
    <w:tmpl w:val="1572FAC8"/>
    <w:lvl w:ilvl="0" w:tplc="E20A3CCE">
      <w:start w:val="4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25462DFE"/>
    <w:multiLevelType w:val="hybridMultilevel"/>
    <w:tmpl w:val="CCC64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A64BCA"/>
    <w:multiLevelType w:val="hybridMultilevel"/>
    <w:tmpl w:val="E5A6D4B6"/>
    <w:lvl w:ilvl="0" w:tplc="9F564F6A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67874"/>
    <w:multiLevelType w:val="hybridMultilevel"/>
    <w:tmpl w:val="5B2CFB1A"/>
    <w:lvl w:ilvl="0" w:tplc="2D36CF26">
      <w:start w:val="1"/>
      <w:numFmt w:val="bullet"/>
      <w:lvlText w:val=""/>
      <w:lvlJc w:val="left"/>
      <w:pPr>
        <w:ind w:left="4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5">
    <w:nsid w:val="300D1459"/>
    <w:multiLevelType w:val="hybridMultilevel"/>
    <w:tmpl w:val="FEDA91D2"/>
    <w:lvl w:ilvl="0" w:tplc="70CCCF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7F5E5C"/>
    <w:multiLevelType w:val="hybridMultilevel"/>
    <w:tmpl w:val="52FE3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AB4A0F"/>
    <w:multiLevelType w:val="hybridMultilevel"/>
    <w:tmpl w:val="1B283BC8"/>
    <w:lvl w:ilvl="0" w:tplc="464C3372">
      <w:start w:val="14"/>
      <w:numFmt w:val="bullet"/>
      <w:lvlText w:val=""/>
      <w:lvlJc w:val="left"/>
      <w:pPr>
        <w:ind w:left="6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8">
    <w:nsid w:val="426F640A"/>
    <w:multiLevelType w:val="hybridMultilevel"/>
    <w:tmpl w:val="6E9E3D36"/>
    <w:lvl w:ilvl="0" w:tplc="665AFBE6">
      <w:start w:val="46"/>
      <w:numFmt w:val="bullet"/>
      <w:lvlText w:val=""/>
      <w:lvlJc w:val="left"/>
      <w:pPr>
        <w:ind w:left="25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9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41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1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5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57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2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14" w:hanging="360"/>
      </w:pPr>
      <w:rPr>
        <w:rFonts w:ascii="Wingdings" w:hAnsi="Wingdings" w:cs="Wingdings" w:hint="default"/>
      </w:rPr>
    </w:lvl>
  </w:abstractNum>
  <w:abstractNum w:abstractNumId="9">
    <w:nsid w:val="44332A38"/>
    <w:multiLevelType w:val="hybridMultilevel"/>
    <w:tmpl w:val="B818F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E340E8"/>
    <w:multiLevelType w:val="hybridMultilevel"/>
    <w:tmpl w:val="38301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D66427"/>
    <w:multiLevelType w:val="hybridMultilevel"/>
    <w:tmpl w:val="139A5AE4"/>
    <w:lvl w:ilvl="0" w:tplc="882C605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1669ED"/>
    <w:multiLevelType w:val="hybridMultilevel"/>
    <w:tmpl w:val="711C99A8"/>
    <w:lvl w:ilvl="0" w:tplc="F0C2D6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003D58"/>
    <w:multiLevelType w:val="hybridMultilevel"/>
    <w:tmpl w:val="E940D2CE"/>
    <w:lvl w:ilvl="0" w:tplc="275C5E4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21A23"/>
    <w:multiLevelType w:val="hybridMultilevel"/>
    <w:tmpl w:val="B3DEB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00410D"/>
    <w:multiLevelType w:val="hybridMultilevel"/>
    <w:tmpl w:val="AE22DDB8"/>
    <w:lvl w:ilvl="0" w:tplc="99782584">
      <w:start w:val="4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>
    <w:nsid w:val="7B0B2FC6"/>
    <w:multiLevelType w:val="hybridMultilevel"/>
    <w:tmpl w:val="E0A48470"/>
    <w:lvl w:ilvl="0" w:tplc="22E8A3C8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3"/>
  </w:num>
  <w:num w:numId="4">
    <w:abstractNumId w:val="11"/>
  </w:num>
  <w:num w:numId="5">
    <w:abstractNumId w:val="5"/>
  </w:num>
  <w:num w:numId="6">
    <w:abstractNumId w:val="15"/>
  </w:num>
  <w:num w:numId="7">
    <w:abstractNumId w:val="9"/>
  </w:num>
  <w:num w:numId="8">
    <w:abstractNumId w:val="12"/>
  </w:num>
  <w:num w:numId="9">
    <w:abstractNumId w:val="4"/>
  </w:num>
  <w:num w:numId="10">
    <w:abstractNumId w:val="14"/>
  </w:num>
  <w:num w:numId="11">
    <w:abstractNumId w:val="0"/>
  </w:num>
  <w:num w:numId="12">
    <w:abstractNumId w:val="8"/>
  </w:num>
  <w:num w:numId="13">
    <w:abstractNumId w:val="1"/>
  </w:num>
  <w:num w:numId="14">
    <w:abstractNumId w:val="6"/>
  </w:num>
  <w:num w:numId="15">
    <w:abstractNumId w:val="10"/>
  </w:num>
  <w:num w:numId="16">
    <w:abstractNumId w:val="1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321"/>
    <w:rsid w:val="00001C95"/>
    <w:rsid w:val="00002999"/>
    <w:rsid w:val="00002E3F"/>
    <w:rsid w:val="00005573"/>
    <w:rsid w:val="00006774"/>
    <w:rsid w:val="00007AA6"/>
    <w:rsid w:val="0001005B"/>
    <w:rsid w:val="000107AB"/>
    <w:rsid w:val="00010E3C"/>
    <w:rsid w:val="000120AC"/>
    <w:rsid w:val="0001361E"/>
    <w:rsid w:val="00015814"/>
    <w:rsid w:val="00017688"/>
    <w:rsid w:val="0001777A"/>
    <w:rsid w:val="00017F25"/>
    <w:rsid w:val="000219DC"/>
    <w:rsid w:val="00021B19"/>
    <w:rsid w:val="00023D6D"/>
    <w:rsid w:val="00023EF5"/>
    <w:rsid w:val="00023F55"/>
    <w:rsid w:val="000244C9"/>
    <w:rsid w:val="0002586B"/>
    <w:rsid w:val="00027822"/>
    <w:rsid w:val="00030888"/>
    <w:rsid w:val="00031243"/>
    <w:rsid w:val="000313FE"/>
    <w:rsid w:val="00032107"/>
    <w:rsid w:val="000322AC"/>
    <w:rsid w:val="00032A3A"/>
    <w:rsid w:val="00033187"/>
    <w:rsid w:val="0003396A"/>
    <w:rsid w:val="000343A9"/>
    <w:rsid w:val="000345F3"/>
    <w:rsid w:val="0003494C"/>
    <w:rsid w:val="000354B0"/>
    <w:rsid w:val="000402BC"/>
    <w:rsid w:val="00040A33"/>
    <w:rsid w:val="0004167C"/>
    <w:rsid w:val="00041733"/>
    <w:rsid w:val="0004264F"/>
    <w:rsid w:val="00045D1B"/>
    <w:rsid w:val="00045F4F"/>
    <w:rsid w:val="0004619D"/>
    <w:rsid w:val="00046982"/>
    <w:rsid w:val="000470B1"/>
    <w:rsid w:val="000470F9"/>
    <w:rsid w:val="000474E3"/>
    <w:rsid w:val="00050636"/>
    <w:rsid w:val="00051204"/>
    <w:rsid w:val="000514E6"/>
    <w:rsid w:val="00051E1E"/>
    <w:rsid w:val="0005294F"/>
    <w:rsid w:val="000539C0"/>
    <w:rsid w:val="00053B37"/>
    <w:rsid w:val="00055902"/>
    <w:rsid w:val="00056FC3"/>
    <w:rsid w:val="00060381"/>
    <w:rsid w:val="00061611"/>
    <w:rsid w:val="00061929"/>
    <w:rsid w:val="000632DF"/>
    <w:rsid w:val="00063FB1"/>
    <w:rsid w:val="0006580D"/>
    <w:rsid w:val="00065CD3"/>
    <w:rsid w:val="00066AEC"/>
    <w:rsid w:val="00066C88"/>
    <w:rsid w:val="00067004"/>
    <w:rsid w:val="0007138E"/>
    <w:rsid w:val="000714FB"/>
    <w:rsid w:val="0007196E"/>
    <w:rsid w:val="00072652"/>
    <w:rsid w:val="00072A87"/>
    <w:rsid w:val="00072BE1"/>
    <w:rsid w:val="00072FA7"/>
    <w:rsid w:val="000731A3"/>
    <w:rsid w:val="00073D54"/>
    <w:rsid w:val="00073D92"/>
    <w:rsid w:val="00073F65"/>
    <w:rsid w:val="0007425D"/>
    <w:rsid w:val="0007590B"/>
    <w:rsid w:val="000759FB"/>
    <w:rsid w:val="00075C41"/>
    <w:rsid w:val="00076412"/>
    <w:rsid w:val="0007659A"/>
    <w:rsid w:val="00076798"/>
    <w:rsid w:val="0007694D"/>
    <w:rsid w:val="00080A44"/>
    <w:rsid w:val="00081940"/>
    <w:rsid w:val="00082281"/>
    <w:rsid w:val="00082974"/>
    <w:rsid w:val="0008395B"/>
    <w:rsid w:val="00084FEE"/>
    <w:rsid w:val="000855E2"/>
    <w:rsid w:val="00085B70"/>
    <w:rsid w:val="000864BF"/>
    <w:rsid w:val="00090243"/>
    <w:rsid w:val="00090B90"/>
    <w:rsid w:val="00090C32"/>
    <w:rsid w:val="0009123B"/>
    <w:rsid w:val="0009190B"/>
    <w:rsid w:val="000933C6"/>
    <w:rsid w:val="00093A0D"/>
    <w:rsid w:val="000945D8"/>
    <w:rsid w:val="000953EF"/>
    <w:rsid w:val="00095BB1"/>
    <w:rsid w:val="00095CA6"/>
    <w:rsid w:val="000962C1"/>
    <w:rsid w:val="0009692E"/>
    <w:rsid w:val="00096A14"/>
    <w:rsid w:val="00096C44"/>
    <w:rsid w:val="000A01AA"/>
    <w:rsid w:val="000A01FE"/>
    <w:rsid w:val="000A0E36"/>
    <w:rsid w:val="000A1010"/>
    <w:rsid w:val="000A15B0"/>
    <w:rsid w:val="000A1B3D"/>
    <w:rsid w:val="000A1FAB"/>
    <w:rsid w:val="000A24AB"/>
    <w:rsid w:val="000A2DE5"/>
    <w:rsid w:val="000A32B4"/>
    <w:rsid w:val="000A37E7"/>
    <w:rsid w:val="000A3A98"/>
    <w:rsid w:val="000A5E35"/>
    <w:rsid w:val="000A6714"/>
    <w:rsid w:val="000A6F5A"/>
    <w:rsid w:val="000B042B"/>
    <w:rsid w:val="000B1668"/>
    <w:rsid w:val="000B17B9"/>
    <w:rsid w:val="000B1F05"/>
    <w:rsid w:val="000B1F40"/>
    <w:rsid w:val="000B31FD"/>
    <w:rsid w:val="000B3CBD"/>
    <w:rsid w:val="000B3CE5"/>
    <w:rsid w:val="000B579A"/>
    <w:rsid w:val="000B5C5E"/>
    <w:rsid w:val="000B6BFA"/>
    <w:rsid w:val="000C0D3D"/>
    <w:rsid w:val="000C1FDD"/>
    <w:rsid w:val="000C2AA4"/>
    <w:rsid w:val="000C3D07"/>
    <w:rsid w:val="000C5078"/>
    <w:rsid w:val="000C59F2"/>
    <w:rsid w:val="000C6E39"/>
    <w:rsid w:val="000D09B7"/>
    <w:rsid w:val="000D0F39"/>
    <w:rsid w:val="000D14CD"/>
    <w:rsid w:val="000D3BDF"/>
    <w:rsid w:val="000D5879"/>
    <w:rsid w:val="000D5D7A"/>
    <w:rsid w:val="000D6A6B"/>
    <w:rsid w:val="000E0621"/>
    <w:rsid w:val="000E13A2"/>
    <w:rsid w:val="000E398D"/>
    <w:rsid w:val="000E41FA"/>
    <w:rsid w:val="000E666F"/>
    <w:rsid w:val="000F07AB"/>
    <w:rsid w:val="000F091E"/>
    <w:rsid w:val="000F0A76"/>
    <w:rsid w:val="000F1C8F"/>
    <w:rsid w:val="000F2331"/>
    <w:rsid w:val="000F26DD"/>
    <w:rsid w:val="000F2CB8"/>
    <w:rsid w:val="000F3A47"/>
    <w:rsid w:val="000F3AB1"/>
    <w:rsid w:val="000F43A3"/>
    <w:rsid w:val="000F4B1B"/>
    <w:rsid w:val="000F5589"/>
    <w:rsid w:val="000F66D7"/>
    <w:rsid w:val="000F674E"/>
    <w:rsid w:val="00100032"/>
    <w:rsid w:val="001012F9"/>
    <w:rsid w:val="001014AE"/>
    <w:rsid w:val="001016FA"/>
    <w:rsid w:val="00101959"/>
    <w:rsid w:val="00102487"/>
    <w:rsid w:val="001028C7"/>
    <w:rsid w:val="001028D0"/>
    <w:rsid w:val="00102913"/>
    <w:rsid w:val="00102F41"/>
    <w:rsid w:val="0010400E"/>
    <w:rsid w:val="0010557A"/>
    <w:rsid w:val="00106175"/>
    <w:rsid w:val="001104D0"/>
    <w:rsid w:val="00111798"/>
    <w:rsid w:val="0011188B"/>
    <w:rsid w:val="00112E6B"/>
    <w:rsid w:val="00112F63"/>
    <w:rsid w:val="00113175"/>
    <w:rsid w:val="0011384E"/>
    <w:rsid w:val="001146B5"/>
    <w:rsid w:val="00115B54"/>
    <w:rsid w:val="00115C1F"/>
    <w:rsid w:val="001168DC"/>
    <w:rsid w:val="00117321"/>
    <w:rsid w:val="0011792E"/>
    <w:rsid w:val="00117AE1"/>
    <w:rsid w:val="00121878"/>
    <w:rsid w:val="00122BE5"/>
    <w:rsid w:val="00123DD1"/>
    <w:rsid w:val="001240C4"/>
    <w:rsid w:val="001245AE"/>
    <w:rsid w:val="00124A45"/>
    <w:rsid w:val="00124A61"/>
    <w:rsid w:val="00125BE1"/>
    <w:rsid w:val="00126822"/>
    <w:rsid w:val="00126F00"/>
    <w:rsid w:val="001315F5"/>
    <w:rsid w:val="00131984"/>
    <w:rsid w:val="00131FAB"/>
    <w:rsid w:val="001327C3"/>
    <w:rsid w:val="001331D8"/>
    <w:rsid w:val="001331FE"/>
    <w:rsid w:val="00134214"/>
    <w:rsid w:val="0013429C"/>
    <w:rsid w:val="00135AFB"/>
    <w:rsid w:val="00136CA2"/>
    <w:rsid w:val="00137687"/>
    <w:rsid w:val="0013794F"/>
    <w:rsid w:val="001419C7"/>
    <w:rsid w:val="00141A19"/>
    <w:rsid w:val="001429C3"/>
    <w:rsid w:val="001435D0"/>
    <w:rsid w:val="001451ED"/>
    <w:rsid w:val="00145C1A"/>
    <w:rsid w:val="00145C5B"/>
    <w:rsid w:val="00145FB7"/>
    <w:rsid w:val="00146095"/>
    <w:rsid w:val="0014656C"/>
    <w:rsid w:val="00150612"/>
    <w:rsid w:val="00151076"/>
    <w:rsid w:val="001526BD"/>
    <w:rsid w:val="00152DAD"/>
    <w:rsid w:val="001538C6"/>
    <w:rsid w:val="001560E3"/>
    <w:rsid w:val="0015657E"/>
    <w:rsid w:val="001573D8"/>
    <w:rsid w:val="00157843"/>
    <w:rsid w:val="00157EB9"/>
    <w:rsid w:val="00160112"/>
    <w:rsid w:val="00160BFE"/>
    <w:rsid w:val="00161E50"/>
    <w:rsid w:val="00161F70"/>
    <w:rsid w:val="0016308E"/>
    <w:rsid w:val="00164C45"/>
    <w:rsid w:val="001653BE"/>
    <w:rsid w:val="001655D1"/>
    <w:rsid w:val="00165DD5"/>
    <w:rsid w:val="00166A5B"/>
    <w:rsid w:val="00166E78"/>
    <w:rsid w:val="001677B4"/>
    <w:rsid w:val="00171775"/>
    <w:rsid w:val="00174610"/>
    <w:rsid w:val="00174CF7"/>
    <w:rsid w:val="00177ADD"/>
    <w:rsid w:val="001820C4"/>
    <w:rsid w:val="00182846"/>
    <w:rsid w:val="0018446A"/>
    <w:rsid w:val="00184ED8"/>
    <w:rsid w:val="00186BCB"/>
    <w:rsid w:val="001875A2"/>
    <w:rsid w:val="00187C8B"/>
    <w:rsid w:val="001905EE"/>
    <w:rsid w:val="00190835"/>
    <w:rsid w:val="00191F56"/>
    <w:rsid w:val="00191F83"/>
    <w:rsid w:val="00193B79"/>
    <w:rsid w:val="00193F43"/>
    <w:rsid w:val="00194E54"/>
    <w:rsid w:val="00195754"/>
    <w:rsid w:val="00196C1C"/>
    <w:rsid w:val="00196CD0"/>
    <w:rsid w:val="001A060F"/>
    <w:rsid w:val="001A101A"/>
    <w:rsid w:val="001A1A38"/>
    <w:rsid w:val="001A2790"/>
    <w:rsid w:val="001A3100"/>
    <w:rsid w:val="001A335A"/>
    <w:rsid w:val="001A439C"/>
    <w:rsid w:val="001A5FC9"/>
    <w:rsid w:val="001A6312"/>
    <w:rsid w:val="001A6389"/>
    <w:rsid w:val="001A6E34"/>
    <w:rsid w:val="001A7032"/>
    <w:rsid w:val="001B08D1"/>
    <w:rsid w:val="001B1771"/>
    <w:rsid w:val="001B2A71"/>
    <w:rsid w:val="001B2A98"/>
    <w:rsid w:val="001B3970"/>
    <w:rsid w:val="001B3F01"/>
    <w:rsid w:val="001B493B"/>
    <w:rsid w:val="001B50B5"/>
    <w:rsid w:val="001B5523"/>
    <w:rsid w:val="001B5B36"/>
    <w:rsid w:val="001B62B5"/>
    <w:rsid w:val="001B6760"/>
    <w:rsid w:val="001B6F15"/>
    <w:rsid w:val="001B791D"/>
    <w:rsid w:val="001C073D"/>
    <w:rsid w:val="001C085B"/>
    <w:rsid w:val="001C1296"/>
    <w:rsid w:val="001C251E"/>
    <w:rsid w:val="001C2D13"/>
    <w:rsid w:val="001C3935"/>
    <w:rsid w:val="001C3B80"/>
    <w:rsid w:val="001C41A8"/>
    <w:rsid w:val="001C57F7"/>
    <w:rsid w:val="001C6076"/>
    <w:rsid w:val="001D07D8"/>
    <w:rsid w:val="001D103D"/>
    <w:rsid w:val="001D1556"/>
    <w:rsid w:val="001D2B29"/>
    <w:rsid w:val="001D2EDC"/>
    <w:rsid w:val="001D3B95"/>
    <w:rsid w:val="001D46DB"/>
    <w:rsid w:val="001D5226"/>
    <w:rsid w:val="001D5D14"/>
    <w:rsid w:val="001D7179"/>
    <w:rsid w:val="001E102F"/>
    <w:rsid w:val="001E1448"/>
    <w:rsid w:val="001E183A"/>
    <w:rsid w:val="001E1F15"/>
    <w:rsid w:val="001E2055"/>
    <w:rsid w:val="001E2DBB"/>
    <w:rsid w:val="001E3450"/>
    <w:rsid w:val="001E575A"/>
    <w:rsid w:val="001E62FF"/>
    <w:rsid w:val="001E7758"/>
    <w:rsid w:val="001E7923"/>
    <w:rsid w:val="001E7F39"/>
    <w:rsid w:val="001F05FF"/>
    <w:rsid w:val="001F0832"/>
    <w:rsid w:val="001F4176"/>
    <w:rsid w:val="001F4756"/>
    <w:rsid w:val="001F4E96"/>
    <w:rsid w:val="001F553D"/>
    <w:rsid w:val="001F5AEE"/>
    <w:rsid w:val="001F691C"/>
    <w:rsid w:val="001F6A87"/>
    <w:rsid w:val="001F7639"/>
    <w:rsid w:val="001F7CAC"/>
    <w:rsid w:val="00200127"/>
    <w:rsid w:val="00203C84"/>
    <w:rsid w:val="00204173"/>
    <w:rsid w:val="00204835"/>
    <w:rsid w:val="0020485F"/>
    <w:rsid w:val="00204B41"/>
    <w:rsid w:val="002052CA"/>
    <w:rsid w:val="00205EBD"/>
    <w:rsid w:val="00206BB7"/>
    <w:rsid w:val="00210DDA"/>
    <w:rsid w:val="00210E1A"/>
    <w:rsid w:val="00211D6C"/>
    <w:rsid w:val="002135BD"/>
    <w:rsid w:val="002136CC"/>
    <w:rsid w:val="00213821"/>
    <w:rsid w:val="00214940"/>
    <w:rsid w:val="00214D41"/>
    <w:rsid w:val="00214D80"/>
    <w:rsid w:val="002168AD"/>
    <w:rsid w:val="00216FB9"/>
    <w:rsid w:val="00217A0E"/>
    <w:rsid w:val="00217ED0"/>
    <w:rsid w:val="00217FF4"/>
    <w:rsid w:val="0022007A"/>
    <w:rsid w:val="00220649"/>
    <w:rsid w:val="00220B35"/>
    <w:rsid w:val="0022358B"/>
    <w:rsid w:val="00223661"/>
    <w:rsid w:val="00223C25"/>
    <w:rsid w:val="00223D3B"/>
    <w:rsid w:val="002268D2"/>
    <w:rsid w:val="0022730C"/>
    <w:rsid w:val="00231155"/>
    <w:rsid w:val="00231241"/>
    <w:rsid w:val="002338EE"/>
    <w:rsid w:val="00236D44"/>
    <w:rsid w:val="0023734E"/>
    <w:rsid w:val="002378B7"/>
    <w:rsid w:val="00240AEE"/>
    <w:rsid w:val="00241538"/>
    <w:rsid w:val="00241741"/>
    <w:rsid w:val="00241950"/>
    <w:rsid w:val="00241B40"/>
    <w:rsid w:val="00243ADC"/>
    <w:rsid w:val="00243D6A"/>
    <w:rsid w:val="00244D7C"/>
    <w:rsid w:val="00245E71"/>
    <w:rsid w:val="00247AB5"/>
    <w:rsid w:val="00247AEE"/>
    <w:rsid w:val="00250361"/>
    <w:rsid w:val="002507EA"/>
    <w:rsid w:val="00251548"/>
    <w:rsid w:val="00251639"/>
    <w:rsid w:val="00251D2C"/>
    <w:rsid w:val="0025494E"/>
    <w:rsid w:val="00254C22"/>
    <w:rsid w:val="00255C01"/>
    <w:rsid w:val="002564C9"/>
    <w:rsid w:val="00256DD4"/>
    <w:rsid w:val="00257621"/>
    <w:rsid w:val="0026078F"/>
    <w:rsid w:val="00260EFF"/>
    <w:rsid w:val="002619DD"/>
    <w:rsid w:val="00262370"/>
    <w:rsid w:val="00262AD8"/>
    <w:rsid w:val="00263396"/>
    <w:rsid w:val="0026372C"/>
    <w:rsid w:val="002638BC"/>
    <w:rsid w:val="002703E9"/>
    <w:rsid w:val="00270665"/>
    <w:rsid w:val="00270B42"/>
    <w:rsid w:val="00271D42"/>
    <w:rsid w:val="00272A04"/>
    <w:rsid w:val="00272ED0"/>
    <w:rsid w:val="00273F68"/>
    <w:rsid w:val="00274DE4"/>
    <w:rsid w:val="0027590D"/>
    <w:rsid w:val="00276695"/>
    <w:rsid w:val="002803BD"/>
    <w:rsid w:val="002806C7"/>
    <w:rsid w:val="0028111F"/>
    <w:rsid w:val="002819C9"/>
    <w:rsid w:val="00282557"/>
    <w:rsid w:val="00282C80"/>
    <w:rsid w:val="00284850"/>
    <w:rsid w:val="002851E5"/>
    <w:rsid w:val="002856A4"/>
    <w:rsid w:val="0028652B"/>
    <w:rsid w:val="0028686B"/>
    <w:rsid w:val="00286B7F"/>
    <w:rsid w:val="002904FC"/>
    <w:rsid w:val="0029147D"/>
    <w:rsid w:val="002932C0"/>
    <w:rsid w:val="00293570"/>
    <w:rsid w:val="0029390B"/>
    <w:rsid w:val="00293DE7"/>
    <w:rsid w:val="0029412C"/>
    <w:rsid w:val="00294628"/>
    <w:rsid w:val="00294842"/>
    <w:rsid w:val="00294E3F"/>
    <w:rsid w:val="002952DE"/>
    <w:rsid w:val="00297F59"/>
    <w:rsid w:val="002A0F01"/>
    <w:rsid w:val="002A1E02"/>
    <w:rsid w:val="002A29B9"/>
    <w:rsid w:val="002A4E8D"/>
    <w:rsid w:val="002A51BA"/>
    <w:rsid w:val="002A5801"/>
    <w:rsid w:val="002A6CA6"/>
    <w:rsid w:val="002A700E"/>
    <w:rsid w:val="002A7090"/>
    <w:rsid w:val="002A74E9"/>
    <w:rsid w:val="002A751D"/>
    <w:rsid w:val="002B0295"/>
    <w:rsid w:val="002B03F3"/>
    <w:rsid w:val="002B169C"/>
    <w:rsid w:val="002B29A2"/>
    <w:rsid w:val="002B3186"/>
    <w:rsid w:val="002B3398"/>
    <w:rsid w:val="002B3BE2"/>
    <w:rsid w:val="002B3C43"/>
    <w:rsid w:val="002B3C8F"/>
    <w:rsid w:val="002B6654"/>
    <w:rsid w:val="002B68A0"/>
    <w:rsid w:val="002B6DCB"/>
    <w:rsid w:val="002B7A54"/>
    <w:rsid w:val="002B7E3C"/>
    <w:rsid w:val="002C0C28"/>
    <w:rsid w:val="002C1C6F"/>
    <w:rsid w:val="002C3FEE"/>
    <w:rsid w:val="002C53C6"/>
    <w:rsid w:val="002C5C8B"/>
    <w:rsid w:val="002C64A0"/>
    <w:rsid w:val="002C6A65"/>
    <w:rsid w:val="002D0C52"/>
    <w:rsid w:val="002D0E77"/>
    <w:rsid w:val="002D12C9"/>
    <w:rsid w:val="002D26EB"/>
    <w:rsid w:val="002D29E6"/>
    <w:rsid w:val="002D2CC5"/>
    <w:rsid w:val="002D2DAA"/>
    <w:rsid w:val="002D3A5B"/>
    <w:rsid w:val="002D3F44"/>
    <w:rsid w:val="002D5587"/>
    <w:rsid w:val="002D6DEE"/>
    <w:rsid w:val="002D756D"/>
    <w:rsid w:val="002E1A0B"/>
    <w:rsid w:val="002E314D"/>
    <w:rsid w:val="002E3269"/>
    <w:rsid w:val="002E415B"/>
    <w:rsid w:val="002E4E26"/>
    <w:rsid w:val="002E6ADB"/>
    <w:rsid w:val="002E6E71"/>
    <w:rsid w:val="002E760A"/>
    <w:rsid w:val="002F0DAC"/>
    <w:rsid w:val="002F10ED"/>
    <w:rsid w:val="002F1E51"/>
    <w:rsid w:val="002F2A1E"/>
    <w:rsid w:val="002F30E5"/>
    <w:rsid w:val="002F361F"/>
    <w:rsid w:val="002F38F4"/>
    <w:rsid w:val="002F391D"/>
    <w:rsid w:val="002F5A63"/>
    <w:rsid w:val="002F65BC"/>
    <w:rsid w:val="002F69A4"/>
    <w:rsid w:val="002F6B4D"/>
    <w:rsid w:val="002F6D03"/>
    <w:rsid w:val="002F741A"/>
    <w:rsid w:val="002F7841"/>
    <w:rsid w:val="002F7E6B"/>
    <w:rsid w:val="0030041E"/>
    <w:rsid w:val="00301439"/>
    <w:rsid w:val="003015ED"/>
    <w:rsid w:val="00302BAF"/>
    <w:rsid w:val="00304100"/>
    <w:rsid w:val="003045FA"/>
    <w:rsid w:val="00304B7F"/>
    <w:rsid w:val="0030605F"/>
    <w:rsid w:val="003062C3"/>
    <w:rsid w:val="00306467"/>
    <w:rsid w:val="00306E90"/>
    <w:rsid w:val="003106EF"/>
    <w:rsid w:val="003107E1"/>
    <w:rsid w:val="00311CAF"/>
    <w:rsid w:val="003122E9"/>
    <w:rsid w:val="00312D79"/>
    <w:rsid w:val="0031541F"/>
    <w:rsid w:val="00316133"/>
    <w:rsid w:val="0032124D"/>
    <w:rsid w:val="00322312"/>
    <w:rsid w:val="00322A07"/>
    <w:rsid w:val="00324321"/>
    <w:rsid w:val="00324816"/>
    <w:rsid w:val="003260CA"/>
    <w:rsid w:val="0032614F"/>
    <w:rsid w:val="00326E59"/>
    <w:rsid w:val="00327122"/>
    <w:rsid w:val="0033154E"/>
    <w:rsid w:val="00331DCE"/>
    <w:rsid w:val="00332454"/>
    <w:rsid w:val="003332C6"/>
    <w:rsid w:val="003336D4"/>
    <w:rsid w:val="003339A2"/>
    <w:rsid w:val="00334417"/>
    <w:rsid w:val="00335351"/>
    <w:rsid w:val="003362AA"/>
    <w:rsid w:val="00336336"/>
    <w:rsid w:val="00337E04"/>
    <w:rsid w:val="0034013D"/>
    <w:rsid w:val="003410D1"/>
    <w:rsid w:val="00342272"/>
    <w:rsid w:val="003450B5"/>
    <w:rsid w:val="0034566D"/>
    <w:rsid w:val="003474E8"/>
    <w:rsid w:val="00347ED8"/>
    <w:rsid w:val="00350763"/>
    <w:rsid w:val="00351146"/>
    <w:rsid w:val="00351A55"/>
    <w:rsid w:val="00351AAF"/>
    <w:rsid w:val="0035438C"/>
    <w:rsid w:val="00354C89"/>
    <w:rsid w:val="00356109"/>
    <w:rsid w:val="003561F2"/>
    <w:rsid w:val="00356988"/>
    <w:rsid w:val="00356B13"/>
    <w:rsid w:val="003573CC"/>
    <w:rsid w:val="00357768"/>
    <w:rsid w:val="00357F97"/>
    <w:rsid w:val="00360648"/>
    <w:rsid w:val="00360C70"/>
    <w:rsid w:val="0036286A"/>
    <w:rsid w:val="00363C60"/>
    <w:rsid w:val="00364B89"/>
    <w:rsid w:val="00370C3B"/>
    <w:rsid w:val="003710A0"/>
    <w:rsid w:val="00371149"/>
    <w:rsid w:val="003719D5"/>
    <w:rsid w:val="00372006"/>
    <w:rsid w:val="003723B7"/>
    <w:rsid w:val="003737AF"/>
    <w:rsid w:val="00373F47"/>
    <w:rsid w:val="00374F44"/>
    <w:rsid w:val="00375A99"/>
    <w:rsid w:val="00376B0D"/>
    <w:rsid w:val="00376B45"/>
    <w:rsid w:val="00376F32"/>
    <w:rsid w:val="003806CA"/>
    <w:rsid w:val="00381A6E"/>
    <w:rsid w:val="00381BC2"/>
    <w:rsid w:val="00383F21"/>
    <w:rsid w:val="00384DD3"/>
    <w:rsid w:val="003855B3"/>
    <w:rsid w:val="00385F4C"/>
    <w:rsid w:val="003864FA"/>
    <w:rsid w:val="003877A1"/>
    <w:rsid w:val="00387A16"/>
    <w:rsid w:val="00387A5D"/>
    <w:rsid w:val="00390890"/>
    <w:rsid w:val="0039107E"/>
    <w:rsid w:val="00391C24"/>
    <w:rsid w:val="00391CA4"/>
    <w:rsid w:val="00391D58"/>
    <w:rsid w:val="00391F9A"/>
    <w:rsid w:val="00394487"/>
    <w:rsid w:val="00394CBF"/>
    <w:rsid w:val="00394D9A"/>
    <w:rsid w:val="003963C5"/>
    <w:rsid w:val="003979C2"/>
    <w:rsid w:val="003A1330"/>
    <w:rsid w:val="003A1B1C"/>
    <w:rsid w:val="003A1CA3"/>
    <w:rsid w:val="003A4503"/>
    <w:rsid w:val="003A51FC"/>
    <w:rsid w:val="003A572F"/>
    <w:rsid w:val="003A5761"/>
    <w:rsid w:val="003A69EA"/>
    <w:rsid w:val="003A70D1"/>
    <w:rsid w:val="003A75C2"/>
    <w:rsid w:val="003A7D87"/>
    <w:rsid w:val="003B0E1F"/>
    <w:rsid w:val="003B0EC8"/>
    <w:rsid w:val="003B6841"/>
    <w:rsid w:val="003B79FA"/>
    <w:rsid w:val="003B7DDF"/>
    <w:rsid w:val="003C0FFB"/>
    <w:rsid w:val="003C12D0"/>
    <w:rsid w:val="003C1F0C"/>
    <w:rsid w:val="003C252B"/>
    <w:rsid w:val="003C279B"/>
    <w:rsid w:val="003C3C4E"/>
    <w:rsid w:val="003C3FFC"/>
    <w:rsid w:val="003C4A83"/>
    <w:rsid w:val="003C4D65"/>
    <w:rsid w:val="003D06FE"/>
    <w:rsid w:val="003D0996"/>
    <w:rsid w:val="003D2B8E"/>
    <w:rsid w:val="003D31C8"/>
    <w:rsid w:val="003D32BE"/>
    <w:rsid w:val="003D3C97"/>
    <w:rsid w:val="003D3F3F"/>
    <w:rsid w:val="003D483A"/>
    <w:rsid w:val="003D5A24"/>
    <w:rsid w:val="003D5CFE"/>
    <w:rsid w:val="003D71CB"/>
    <w:rsid w:val="003E28AF"/>
    <w:rsid w:val="003E53F1"/>
    <w:rsid w:val="003E63DD"/>
    <w:rsid w:val="003E6E97"/>
    <w:rsid w:val="003E720B"/>
    <w:rsid w:val="003E761A"/>
    <w:rsid w:val="003F0ECA"/>
    <w:rsid w:val="003F162D"/>
    <w:rsid w:val="003F2594"/>
    <w:rsid w:val="003F270B"/>
    <w:rsid w:val="003F29AD"/>
    <w:rsid w:val="003F2C8E"/>
    <w:rsid w:val="003F2E91"/>
    <w:rsid w:val="003F4EC8"/>
    <w:rsid w:val="003F5E00"/>
    <w:rsid w:val="003F6D53"/>
    <w:rsid w:val="003F71EA"/>
    <w:rsid w:val="003F757D"/>
    <w:rsid w:val="00400318"/>
    <w:rsid w:val="0040048E"/>
    <w:rsid w:val="00400631"/>
    <w:rsid w:val="0040114F"/>
    <w:rsid w:val="004013A0"/>
    <w:rsid w:val="004014BB"/>
    <w:rsid w:val="00401909"/>
    <w:rsid w:val="00401F93"/>
    <w:rsid w:val="00402381"/>
    <w:rsid w:val="004032FA"/>
    <w:rsid w:val="00403A53"/>
    <w:rsid w:val="00403B54"/>
    <w:rsid w:val="00403ED9"/>
    <w:rsid w:val="004048EE"/>
    <w:rsid w:val="004051D3"/>
    <w:rsid w:val="0040540C"/>
    <w:rsid w:val="00406548"/>
    <w:rsid w:val="0040666F"/>
    <w:rsid w:val="00410572"/>
    <w:rsid w:val="00411A06"/>
    <w:rsid w:val="00412958"/>
    <w:rsid w:val="00412C2B"/>
    <w:rsid w:val="00413D0D"/>
    <w:rsid w:val="00414854"/>
    <w:rsid w:val="00414C1D"/>
    <w:rsid w:val="00414FB1"/>
    <w:rsid w:val="004168C3"/>
    <w:rsid w:val="004173DC"/>
    <w:rsid w:val="00417C94"/>
    <w:rsid w:val="00425312"/>
    <w:rsid w:val="0042578D"/>
    <w:rsid w:val="00426482"/>
    <w:rsid w:val="004268D8"/>
    <w:rsid w:val="00426A02"/>
    <w:rsid w:val="00426FEA"/>
    <w:rsid w:val="0043204E"/>
    <w:rsid w:val="004322E7"/>
    <w:rsid w:val="004322FB"/>
    <w:rsid w:val="00432A23"/>
    <w:rsid w:val="00434A1F"/>
    <w:rsid w:val="00434FB5"/>
    <w:rsid w:val="00435C6E"/>
    <w:rsid w:val="00435F61"/>
    <w:rsid w:val="004360D0"/>
    <w:rsid w:val="004369F9"/>
    <w:rsid w:val="0043735E"/>
    <w:rsid w:val="004373F2"/>
    <w:rsid w:val="00440F95"/>
    <w:rsid w:val="0044108A"/>
    <w:rsid w:val="0044124C"/>
    <w:rsid w:val="00441ADF"/>
    <w:rsid w:val="0044241B"/>
    <w:rsid w:val="004425D6"/>
    <w:rsid w:val="00442DA7"/>
    <w:rsid w:val="00443869"/>
    <w:rsid w:val="00443B16"/>
    <w:rsid w:val="004443A9"/>
    <w:rsid w:val="00444B82"/>
    <w:rsid w:val="00444F6C"/>
    <w:rsid w:val="00445320"/>
    <w:rsid w:val="00445774"/>
    <w:rsid w:val="0044690A"/>
    <w:rsid w:val="0044797C"/>
    <w:rsid w:val="004502E3"/>
    <w:rsid w:val="004521BF"/>
    <w:rsid w:val="00452FE6"/>
    <w:rsid w:val="00453C6A"/>
    <w:rsid w:val="00453C73"/>
    <w:rsid w:val="00454673"/>
    <w:rsid w:val="00455C51"/>
    <w:rsid w:val="00455E30"/>
    <w:rsid w:val="004561F6"/>
    <w:rsid w:val="00456550"/>
    <w:rsid w:val="00456AD2"/>
    <w:rsid w:val="0045736D"/>
    <w:rsid w:val="0045762A"/>
    <w:rsid w:val="004603D4"/>
    <w:rsid w:val="00462269"/>
    <w:rsid w:val="0046364B"/>
    <w:rsid w:val="00463B7B"/>
    <w:rsid w:val="00464260"/>
    <w:rsid w:val="00464646"/>
    <w:rsid w:val="004653D0"/>
    <w:rsid w:val="00466F3D"/>
    <w:rsid w:val="00467D7C"/>
    <w:rsid w:val="0047016F"/>
    <w:rsid w:val="004703AF"/>
    <w:rsid w:val="004749F1"/>
    <w:rsid w:val="00475436"/>
    <w:rsid w:val="00477115"/>
    <w:rsid w:val="004771C7"/>
    <w:rsid w:val="00477CC0"/>
    <w:rsid w:val="004802F8"/>
    <w:rsid w:val="0048066D"/>
    <w:rsid w:val="00481138"/>
    <w:rsid w:val="00481211"/>
    <w:rsid w:val="004815B0"/>
    <w:rsid w:val="00482A2F"/>
    <w:rsid w:val="004842EE"/>
    <w:rsid w:val="00484462"/>
    <w:rsid w:val="00484AF5"/>
    <w:rsid w:val="00485249"/>
    <w:rsid w:val="004853DD"/>
    <w:rsid w:val="00485BF7"/>
    <w:rsid w:val="00486F7E"/>
    <w:rsid w:val="004875CD"/>
    <w:rsid w:val="004879C9"/>
    <w:rsid w:val="00491047"/>
    <w:rsid w:val="004911D9"/>
    <w:rsid w:val="004915BE"/>
    <w:rsid w:val="00491C9A"/>
    <w:rsid w:val="004927ED"/>
    <w:rsid w:val="00492D0B"/>
    <w:rsid w:val="00494C67"/>
    <w:rsid w:val="00495713"/>
    <w:rsid w:val="004966D6"/>
    <w:rsid w:val="00497B92"/>
    <w:rsid w:val="00497EDF"/>
    <w:rsid w:val="004A1C73"/>
    <w:rsid w:val="004A1C74"/>
    <w:rsid w:val="004A2191"/>
    <w:rsid w:val="004A51E3"/>
    <w:rsid w:val="004A53B4"/>
    <w:rsid w:val="004A624F"/>
    <w:rsid w:val="004A65F9"/>
    <w:rsid w:val="004A71F3"/>
    <w:rsid w:val="004A7776"/>
    <w:rsid w:val="004A7791"/>
    <w:rsid w:val="004B0E12"/>
    <w:rsid w:val="004B1607"/>
    <w:rsid w:val="004B2404"/>
    <w:rsid w:val="004B25D9"/>
    <w:rsid w:val="004B2C3F"/>
    <w:rsid w:val="004B4373"/>
    <w:rsid w:val="004B500F"/>
    <w:rsid w:val="004B7932"/>
    <w:rsid w:val="004B798F"/>
    <w:rsid w:val="004B7E52"/>
    <w:rsid w:val="004B7ED5"/>
    <w:rsid w:val="004C10B5"/>
    <w:rsid w:val="004C1E51"/>
    <w:rsid w:val="004C2187"/>
    <w:rsid w:val="004C3C77"/>
    <w:rsid w:val="004C519C"/>
    <w:rsid w:val="004C53A5"/>
    <w:rsid w:val="004C5432"/>
    <w:rsid w:val="004D090D"/>
    <w:rsid w:val="004D215C"/>
    <w:rsid w:val="004D30FA"/>
    <w:rsid w:val="004D41F8"/>
    <w:rsid w:val="004D51F0"/>
    <w:rsid w:val="004D5B7F"/>
    <w:rsid w:val="004D5F17"/>
    <w:rsid w:val="004D6A6A"/>
    <w:rsid w:val="004D7038"/>
    <w:rsid w:val="004E048E"/>
    <w:rsid w:val="004E2FA8"/>
    <w:rsid w:val="004E4102"/>
    <w:rsid w:val="004E4E45"/>
    <w:rsid w:val="004E57A5"/>
    <w:rsid w:val="004E5A21"/>
    <w:rsid w:val="004E7E00"/>
    <w:rsid w:val="004F1FC9"/>
    <w:rsid w:val="004F2A33"/>
    <w:rsid w:val="004F2BE7"/>
    <w:rsid w:val="004F2F78"/>
    <w:rsid w:val="004F2FA9"/>
    <w:rsid w:val="004F3CEA"/>
    <w:rsid w:val="004F48E8"/>
    <w:rsid w:val="004F523F"/>
    <w:rsid w:val="004F5249"/>
    <w:rsid w:val="004F6B4B"/>
    <w:rsid w:val="004F6C5A"/>
    <w:rsid w:val="00500BB0"/>
    <w:rsid w:val="00500EDA"/>
    <w:rsid w:val="005022AF"/>
    <w:rsid w:val="005025A4"/>
    <w:rsid w:val="005038F3"/>
    <w:rsid w:val="005040E7"/>
    <w:rsid w:val="00504E4D"/>
    <w:rsid w:val="0050544A"/>
    <w:rsid w:val="00505A0C"/>
    <w:rsid w:val="00506794"/>
    <w:rsid w:val="00507F0F"/>
    <w:rsid w:val="005105FA"/>
    <w:rsid w:val="0051150F"/>
    <w:rsid w:val="00513EAE"/>
    <w:rsid w:val="005140BF"/>
    <w:rsid w:val="00514C0B"/>
    <w:rsid w:val="0051634F"/>
    <w:rsid w:val="00516467"/>
    <w:rsid w:val="00516D57"/>
    <w:rsid w:val="00517EA2"/>
    <w:rsid w:val="00520DF9"/>
    <w:rsid w:val="00521515"/>
    <w:rsid w:val="00522AB2"/>
    <w:rsid w:val="00522C5E"/>
    <w:rsid w:val="00523F56"/>
    <w:rsid w:val="00524D39"/>
    <w:rsid w:val="005250AA"/>
    <w:rsid w:val="00525D78"/>
    <w:rsid w:val="005273C4"/>
    <w:rsid w:val="005278C2"/>
    <w:rsid w:val="00530601"/>
    <w:rsid w:val="0053065F"/>
    <w:rsid w:val="00530DB1"/>
    <w:rsid w:val="00531542"/>
    <w:rsid w:val="00532D7F"/>
    <w:rsid w:val="00534E33"/>
    <w:rsid w:val="005354AD"/>
    <w:rsid w:val="005356C3"/>
    <w:rsid w:val="00536121"/>
    <w:rsid w:val="00536FA8"/>
    <w:rsid w:val="0053703E"/>
    <w:rsid w:val="0053793F"/>
    <w:rsid w:val="00537DA8"/>
    <w:rsid w:val="0054046B"/>
    <w:rsid w:val="00540BE1"/>
    <w:rsid w:val="00542728"/>
    <w:rsid w:val="00543845"/>
    <w:rsid w:val="005444A7"/>
    <w:rsid w:val="00544739"/>
    <w:rsid w:val="0054479C"/>
    <w:rsid w:val="00545A2B"/>
    <w:rsid w:val="00545D83"/>
    <w:rsid w:val="00546869"/>
    <w:rsid w:val="005471C4"/>
    <w:rsid w:val="00551329"/>
    <w:rsid w:val="00552309"/>
    <w:rsid w:val="00552386"/>
    <w:rsid w:val="005531EA"/>
    <w:rsid w:val="005540F8"/>
    <w:rsid w:val="0055487F"/>
    <w:rsid w:val="00555EB2"/>
    <w:rsid w:val="00556B4C"/>
    <w:rsid w:val="00556E3F"/>
    <w:rsid w:val="00557DAC"/>
    <w:rsid w:val="00557F0C"/>
    <w:rsid w:val="00560D98"/>
    <w:rsid w:val="00560E3D"/>
    <w:rsid w:val="00561623"/>
    <w:rsid w:val="00562BC0"/>
    <w:rsid w:val="00563294"/>
    <w:rsid w:val="00563DD1"/>
    <w:rsid w:val="00563E66"/>
    <w:rsid w:val="00565880"/>
    <w:rsid w:val="00565EE4"/>
    <w:rsid w:val="00566187"/>
    <w:rsid w:val="00566AE4"/>
    <w:rsid w:val="00567AF1"/>
    <w:rsid w:val="005700A3"/>
    <w:rsid w:val="00572062"/>
    <w:rsid w:val="0057286D"/>
    <w:rsid w:val="005728B6"/>
    <w:rsid w:val="00572A32"/>
    <w:rsid w:val="005731BB"/>
    <w:rsid w:val="00573B0C"/>
    <w:rsid w:val="005749AD"/>
    <w:rsid w:val="00574F29"/>
    <w:rsid w:val="005754DF"/>
    <w:rsid w:val="005754FD"/>
    <w:rsid w:val="00575788"/>
    <w:rsid w:val="0057647F"/>
    <w:rsid w:val="00580052"/>
    <w:rsid w:val="00580D4D"/>
    <w:rsid w:val="005823FE"/>
    <w:rsid w:val="005832CC"/>
    <w:rsid w:val="00584982"/>
    <w:rsid w:val="00584D7A"/>
    <w:rsid w:val="005855E7"/>
    <w:rsid w:val="005859CA"/>
    <w:rsid w:val="00587435"/>
    <w:rsid w:val="00591220"/>
    <w:rsid w:val="00591B0C"/>
    <w:rsid w:val="00592BEF"/>
    <w:rsid w:val="005942B0"/>
    <w:rsid w:val="005944DC"/>
    <w:rsid w:val="005951FA"/>
    <w:rsid w:val="00596006"/>
    <w:rsid w:val="00596664"/>
    <w:rsid w:val="00596F39"/>
    <w:rsid w:val="00597FC0"/>
    <w:rsid w:val="005A0007"/>
    <w:rsid w:val="005A104B"/>
    <w:rsid w:val="005A18B4"/>
    <w:rsid w:val="005A1DB3"/>
    <w:rsid w:val="005A21F7"/>
    <w:rsid w:val="005A29BF"/>
    <w:rsid w:val="005A3372"/>
    <w:rsid w:val="005A5182"/>
    <w:rsid w:val="005A58A2"/>
    <w:rsid w:val="005A5D8D"/>
    <w:rsid w:val="005A650A"/>
    <w:rsid w:val="005A709D"/>
    <w:rsid w:val="005A78FB"/>
    <w:rsid w:val="005B37A6"/>
    <w:rsid w:val="005B412B"/>
    <w:rsid w:val="005B4623"/>
    <w:rsid w:val="005B63DF"/>
    <w:rsid w:val="005B682A"/>
    <w:rsid w:val="005B7091"/>
    <w:rsid w:val="005B75C0"/>
    <w:rsid w:val="005B7B8A"/>
    <w:rsid w:val="005C02C9"/>
    <w:rsid w:val="005C2D86"/>
    <w:rsid w:val="005C543B"/>
    <w:rsid w:val="005C5624"/>
    <w:rsid w:val="005C5956"/>
    <w:rsid w:val="005C5BDB"/>
    <w:rsid w:val="005C752D"/>
    <w:rsid w:val="005C7CEE"/>
    <w:rsid w:val="005C7FDF"/>
    <w:rsid w:val="005D001E"/>
    <w:rsid w:val="005D013A"/>
    <w:rsid w:val="005D07C4"/>
    <w:rsid w:val="005D126A"/>
    <w:rsid w:val="005D1A2E"/>
    <w:rsid w:val="005D389E"/>
    <w:rsid w:val="005D39E1"/>
    <w:rsid w:val="005D4D6E"/>
    <w:rsid w:val="005D4EBF"/>
    <w:rsid w:val="005D5965"/>
    <w:rsid w:val="005D5C4B"/>
    <w:rsid w:val="005D69D1"/>
    <w:rsid w:val="005D6E49"/>
    <w:rsid w:val="005D7C0A"/>
    <w:rsid w:val="005E0808"/>
    <w:rsid w:val="005E0C31"/>
    <w:rsid w:val="005E2E16"/>
    <w:rsid w:val="005E4E8D"/>
    <w:rsid w:val="005E757E"/>
    <w:rsid w:val="005E798E"/>
    <w:rsid w:val="005F0786"/>
    <w:rsid w:val="005F1AB2"/>
    <w:rsid w:val="005F2DB9"/>
    <w:rsid w:val="005F2F3E"/>
    <w:rsid w:val="005F3329"/>
    <w:rsid w:val="005F3C27"/>
    <w:rsid w:val="005F3C84"/>
    <w:rsid w:val="005F3F4C"/>
    <w:rsid w:val="005F5027"/>
    <w:rsid w:val="005F5C94"/>
    <w:rsid w:val="005F665D"/>
    <w:rsid w:val="005F6D54"/>
    <w:rsid w:val="00600B3A"/>
    <w:rsid w:val="00600F6C"/>
    <w:rsid w:val="00601737"/>
    <w:rsid w:val="00602E96"/>
    <w:rsid w:val="006039AC"/>
    <w:rsid w:val="00604309"/>
    <w:rsid w:val="00604C65"/>
    <w:rsid w:val="00605380"/>
    <w:rsid w:val="00605E95"/>
    <w:rsid w:val="0060643C"/>
    <w:rsid w:val="00607174"/>
    <w:rsid w:val="0060752F"/>
    <w:rsid w:val="0061057B"/>
    <w:rsid w:val="006118BC"/>
    <w:rsid w:val="00611D6C"/>
    <w:rsid w:val="00611F80"/>
    <w:rsid w:val="006123C7"/>
    <w:rsid w:val="00612996"/>
    <w:rsid w:val="006131CB"/>
    <w:rsid w:val="006132A5"/>
    <w:rsid w:val="00613948"/>
    <w:rsid w:val="00614BA5"/>
    <w:rsid w:val="0061527F"/>
    <w:rsid w:val="00615828"/>
    <w:rsid w:val="00616C1E"/>
    <w:rsid w:val="00616C3E"/>
    <w:rsid w:val="00616FBD"/>
    <w:rsid w:val="006170B2"/>
    <w:rsid w:val="00617690"/>
    <w:rsid w:val="0061773E"/>
    <w:rsid w:val="00617EDF"/>
    <w:rsid w:val="00621716"/>
    <w:rsid w:val="00621B54"/>
    <w:rsid w:val="00623039"/>
    <w:rsid w:val="006234CD"/>
    <w:rsid w:val="00623B32"/>
    <w:rsid w:val="00623DEA"/>
    <w:rsid w:val="006240F2"/>
    <w:rsid w:val="006243A8"/>
    <w:rsid w:val="0062484D"/>
    <w:rsid w:val="006257C6"/>
    <w:rsid w:val="00625AF3"/>
    <w:rsid w:val="00631897"/>
    <w:rsid w:val="00631D53"/>
    <w:rsid w:val="00632DDC"/>
    <w:rsid w:val="006350D1"/>
    <w:rsid w:val="00635C44"/>
    <w:rsid w:val="00636D70"/>
    <w:rsid w:val="00640551"/>
    <w:rsid w:val="0064093F"/>
    <w:rsid w:val="00641AF6"/>
    <w:rsid w:val="00642042"/>
    <w:rsid w:val="00642151"/>
    <w:rsid w:val="00645F08"/>
    <w:rsid w:val="006462E3"/>
    <w:rsid w:val="00646C40"/>
    <w:rsid w:val="00647620"/>
    <w:rsid w:val="00652060"/>
    <w:rsid w:val="00652E4E"/>
    <w:rsid w:val="00653706"/>
    <w:rsid w:val="00654255"/>
    <w:rsid w:val="00654930"/>
    <w:rsid w:val="00654D89"/>
    <w:rsid w:val="00656316"/>
    <w:rsid w:val="00656EB4"/>
    <w:rsid w:val="00657236"/>
    <w:rsid w:val="006572B8"/>
    <w:rsid w:val="00660213"/>
    <w:rsid w:val="00660268"/>
    <w:rsid w:val="006607C9"/>
    <w:rsid w:val="00661B74"/>
    <w:rsid w:val="00662DA5"/>
    <w:rsid w:val="00663383"/>
    <w:rsid w:val="00664EB3"/>
    <w:rsid w:val="0066530E"/>
    <w:rsid w:val="00665B83"/>
    <w:rsid w:val="006661FB"/>
    <w:rsid w:val="00666583"/>
    <w:rsid w:val="0066744B"/>
    <w:rsid w:val="00667693"/>
    <w:rsid w:val="006679DC"/>
    <w:rsid w:val="00671792"/>
    <w:rsid w:val="00672008"/>
    <w:rsid w:val="00672D68"/>
    <w:rsid w:val="006739DB"/>
    <w:rsid w:val="006743DA"/>
    <w:rsid w:val="006756CD"/>
    <w:rsid w:val="00675E2F"/>
    <w:rsid w:val="00676B2A"/>
    <w:rsid w:val="006773D6"/>
    <w:rsid w:val="00677746"/>
    <w:rsid w:val="006806B6"/>
    <w:rsid w:val="00682342"/>
    <w:rsid w:val="00682BC9"/>
    <w:rsid w:val="006835B5"/>
    <w:rsid w:val="0068371F"/>
    <w:rsid w:val="00684B46"/>
    <w:rsid w:val="00685CAA"/>
    <w:rsid w:val="00691125"/>
    <w:rsid w:val="00691A78"/>
    <w:rsid w:val="00693F60"/>
    <w:rsid w:val="00694AAB"/>
    <w:rsid w:val="00695EEA"/>
    <w:rsid w:val="006962F9"/>
    <w:rsid w:val="00696B08"/>
    <w:rsid w:val="006972A4"/>
    <w:rsid w:val="00697617"/>
    <w:rsid w:val="00697946"/>
    <w:rsid w:val="00697C7A"/>
    <w:rsid w:val="00697D22"/>
    <w:rsid w:val="00697FCF"/>
    <w:rsid w:val="006A0F30"/>
    <w:rsid w:val="006A14C3"/>
    <w:rsid w:val="006A152A"/>
    <w:rsid w:val="006A2E63"/>
    <w:rsid w:val="006A4F79"/>
    <w:rsid w:val="006A517B"/>
    <w:rsid w:val="006A5F78"/>
    <w:rsid w:val="006A6509"/>
    <w:rsid w:val="006A69C9"/>
    <w:rsid w:val="006A70F9"/>
    <w:rsid w:val="006A7527"/>
    <w:rsid w:val="006B039D"/>
    <w:rsid w:val="006B1630"/>
    <w:rsid w:val="006B18B5"/>
    <w:rsid w:val="006B3042"/>
    <w:rsid w:val="006B33AF"/>
    <w:rsid w:val="006B4062"/>
    <w:rsid w:val="006B5404"/>
    <w:rsid w:val="006B5527"/>
    <w:rsid w:val="006B55BF"/>
    <w:rsid w:val="006B646C"/>
    <w:rsid w:val="006B6FC8"/>
    <w:rsid w:val="006B742B"/>
    <w:rsid w:val="006B7A3B"/>
    <w:rsid w:val="006C05DE"/>
    <w:rsid w:val="006C1498"/>
    <w:rsid w:val="006C162A"/>
    <w:rsid w:val="006C1F18"/>
    <w:rsid w:val="006C20F1"/>
    <w:rsid w:val="006C2C55"/>
    <w:rsid w:val="006C315A"/>
    <w:rsid w:val="006C39A9"/>
    <w:rsid w:val="006C48AA"/>
    <w:rsid w:val="006C5F55"/>
    <w:rsid w:val="006C6402"/>
    <w:rsid w:val="006C6C72"/>
    <w:rsid w:val="006C6F54"/>
    <w:rsid w:val="006C7CE8"/>
    <w:rsid w:val="006D0170"/>
    <w:rsid w:val="006D3C55"/>
    <w:rsid w:val="006D4FAD"/>
    <w:rsid w:val="006D564D"/>
    <w:rsid w:val="006D6200"/>
    <w:rsid w:val="006D6C63"/>
    <w:rsid w:val="006E0328"/>
    <w:rsid w:val="006E0660"/>
    <w:rsid w:val="006E069B"/>
    <w:rsid w:val="006E1149"/>
    <w:rsid w:val="006E1295"/>
    <w:rsid w:val="006E3274"/>
    <w:rsid w:val="006E3851"/>
    <w:rsid w:val="006E3919"/>
    <w:rsid w:val="006E4D46"/>
    <w:rsid w:val="006E60DB"/>
    <w:rsid w:val="006E7D68"/>
    <w:rsid w:val="006F0218"/>
    <w:rsid w:val="006F04B6"/>
    <w:rsid w:val="006F239D"/>
    <w:rsid w:val="006F26CB"/>
    <w:rsid w:val="006F3F67"/>
    <w:rsid w:val="006F66A7"/>
    <w:rsid w:val="006F75CA"/>
    <w:rsid w:val="006F79FF"/>
    <w:rsid w:val="006F7B96"/>
    <w:rsid w:val="007008E7"/>
    <w:rsid w:val="00700D00"/>
    <w:rsid w:val="007041FA"/>
    <w:rsid w:val="007043B9"/>
    <w:rsid w:val="00704C5D"/>
    <w:rsid w:val="00704DF0"/>
    <w:rsid w:val="007050D5"/>
    <w:rsid w:val="00705253"/>
    <w:rsid w:val="00705D11"/>
    <w:rsid w:val="00706A50"/>
    <w:rsid w:val="00707375"/>
    <w:rsid w:val="00707A9F"/>
    <w:rsid w:val="00710E6E"/>
    <w:rsid w:val="00710EA1"/>
    <w:rsid w:val="007111D7"/>
    <w:rsid w:val="00711E57"/>
    <w:rsid w:val="00712652"/>
    <w:rsid w:val="00714F02"/>
    <w:rsid w:val="007150FC"/>
    <w:rsid w:val="00715F29"/>
    <w:rsid w:val="00720AFD"/>
    <w:rsid w:val="007212C4"/>
    <w:rsid w:val="0072187F"/>
    <w:rsid w:val="00721CCB"/>
    <w:rsid w:val="00722789"/>
    <w:rsid w:val="00722F68"/>
    <w:rsid w:val="00723D8A"/>
    <w:rsid w:val="007240F1"/>
    <w:rsid w:val="00724EFC"/>
    <w:rsid w:val="0072642F"/>
    <w:rsid w:val="00727B64"/>
    <w:rsid w:val="00730510"/>
    <w:rsid w:val="007324E1"/>
    <w:rsid w:val="0073380A"/>
    <w:rsid w:val="00734EF8"/>
    <w:rsid w:val="0073583B"/>
    <w:rsid w:val="00735B77"/>
    <w:rsid w:val="00735B8A"/>
    <w:rsid w:val="00735D3F"/>
    <w:rsid w:val="00735DD9"/>
    <w:rsid w:val="00741E9E"/>
    <w:rsid w:val="00742560"/>
    <w:rsid w:val="007428A8"/>
    <w:rsid w:val="00742B5C"/>
    <w:rsid w:val="00743112"/>
    <w:rsid w:val="00743A35"/>
    <w:rsid w:val="00743DA1"/>
    <w:rsid w:val="00744FDA"/>
    <w:rsid w:val="00745A3F"/>
    <w:rsid w:val="007468B4"/>
    <w:rsid w:val="00746C9B"/>
    <w:rsid w:val="007500C4"/>
    <w:rsid w:val="00753CA0"/>
    <w:rsid w:val="00754091"/>
    <w:rsid w:val="007541DD"/>
    <w:rsid w:val="00754A2D"/>
    <w:rsid w:val="0075523A"/>
    <w:rsid w:val="0075530A"/>
    <w:rsid w:val="007572E6"/>
    <w:rsid w:val="0075757C"/>
    <w:rsid w:val="00757B01"/>
    <w:rsid w:val="00757F63"/>
    <w:rsid w:val="00760A98"/>
    <w:rsid w:val="00761935"/>
    <w:rsid w:val="00761A71"/>
    <w:rsid w:val="00762BC8"/>
    <w:rsid w:val="00763125"/>
    <w:rsid w:val="007633E8"/>
    <w:rsid w:val="00763584"/>
    <w:rsid w:val="007645F0"/>
    <w:rsid w:val="00767724"/>
    <w:rsid w:val="0076798E"/>
    <w:rsid w:val="0077177B"/>
    <w:rsid w:val="00771841"/>
    <w:rsid w:val="00771F7D"/>
    <w:rsid w:val="007723B2"/>
    <w:rsid w:val="00774590"/>
    <w:rsid w:val="0077468B"/>
    <w:rsid w:val="0077486E"/>
    <w:rsid w:val="00774E68"/>
    <w:rsid w:val="00775799"/>
    <w:rsid w:val="00776363"/>
    <w:rsid w:val="00776E4E"/>
    <w:rsid w:val="0077729A"/>
    <w:rsid w:val="00777D56"/>
    <w:rsid w:val="00781208"/>
    <w:rsid w:val="0078237C"/>
    <w:rsid w:val="007839BD"/>
    <w:rsid w:val="00783D5B"/>
    <w:rsid w:val="00783FC1"/>
    <w:rsid w:val="00784D46"/>
    <w:rsid w:val="00784E85"/>
    <w:rsid w:val="00785548"/>
    <w:rsid w:val="0078647A"/>
    <w:rsid w:val="00787EE5"/>
    <w:rsid w:val="00790353"/>
    <w:rsid w:val="007907F5"/>
    <w:rsid w:val="0079175D"/>
    <w:rsid w:val="00791CEA"/>
    <w:rsid w:val="00791E4F"/>
    <w:rsid w:val="007924B9"/>
    <w:rsid w:val="00792F09"/>
    <w:rsid w:val="007936B0"/>
    <w:rsid w:val="00793994"/>
    <w:rsid w:val="00793F09"/>
    <w:rsid w:val="00796112"/>
    <w:rsid w:val="0079658C"/>
    <w:rsid w:val="00796FB7"/>
    <w:rsid w:val="007A0165"/>
    <w:rsid w:val="007A0B15"/>
    <w:rsid w:val="007A0F10"/>
    <w:rsid w:val="007A0F72"/>
    <w:rsid w:val="007A25F1"/>
    <w:rsid w:val="007A35F2"/>
    <w:rsid w:val="007A41B4"/>
    <w:rsid w:val="007A639E"/>
    <w:rsid w:val="007A6DC5"/>
    <w:rsid w:val="007A73BF"/>
    <w:rsid w:val="007B14BC"/>
    <w:rsid w:val="007B171A"/>
    <w:rsid w:val="007B1D72"/>
    <w:rsid w:val="007B2243"/>
    <w:rsid w:val="007B24A6"/>
    <w:rsid w:val="007B3730"/>
    <w:rsid w:val="007B4BCC"/>
    <w:rsid w:val="007B4CC5"/>
    <w:rsid w:val="007B61D6"/>
    <w:rsid w:val="007C06FD"/>
    <w:rsid w:val="007C09B1"/>
    <w:rsid w:val="007C1CA6"/>
    <w:rsid w:val="007C3794"/>
    <w:rsid w:val="007C3FC3"/>
    <w:rsid w:val="007C46FF"/>
    <w:rsid w:val="007C514D"/>
    <w:rsid w:val="007C53D7"/>
    <w:rsid w:val="007C6BC0"/>
    <w:rsid w:val="007C6CE0"/>
    <w:rsid w:val="007C6FB7"/>
    <w:rsid w:val="007C7FED"/>
    <w:rsid w:val="007D054B"/>
    <w:rsid w:val="007D117A"/>
    <w:rsid w:val="007D14F2"/>
    <w:rsid w:val="007D1C1D"/>
    <w:rsid w:val="007D3E20"/>
    <w:rsid w:val="007D4CC1"/>
    <w:rsid w:val="007D5AFA"/>
    <w:rsid w:val="007D66E0"/>
    <w:rsid w:val="007E14FD"/>
    <w:rsid w:val="007E178A"/>
    <w:rsid w:val="007E1A79"/>
    <w:rsid w:val="007E2098"/>
    <w:rsid w:val="007E23BE"/>
    <w:rsid w:val="007E278D"/>
    <w:rsid w:val="007E2C74"/>
    <w:rsid w:val="007E361B"/>
    <w:rsid w:val="007E3952"/>
    <w:rsid w:val="007E4A99"/>
    <w:rsid w:val="007E4E95"/>
    <w:rsid w:val="007E52DD"/>
    <w:rsid w:val="007E6580"/>
    <w:rsid w:val="007E7A85"/>
    <w:rsid w:val="007E7B2D"/>
    <w:rsid w:val="007E7F19"/>
    <w:rsid w:val="007E7FE2"/>
    <w:rsid w:val="007F14CE"/>
    <w:rsid w:val="007F1771"/>
    <w:rsid w:val="007F1BB5"/>
    <w:rsid w:val="007F241F"/>
    <w:rsid w:val="007F28FF"/>
    <w:rsid w:val="007F4F5B"/>
    <w:rsid w:val="007F4FFD"/>
    <w:rsid w:val="007F650E"/>
    <w:rsid w:val="007F6758"/>
    <w:rsid w:val="007F7526"/>
    <w:rsid w:val="007F7A8A"/>
    <w:rsid w:val="007F7A99"/>
    <w:rsid w:val="00800DB4"/>
    <w:rsid w:val="00801E97"/>
    <w:rsid w:val="008027D9"/>
    <w:rsid w:val="00802A80"/>
    <w:rsid w:val="00802B46"/>
    <w:rsid w:val="00802C41"/>
    <w:rsid w:val="00802C9F"/>
    <w:rsid w:val="008032E2"/>
    <w:rsid w:val="00803966"/>
    <w:rsid w:val="00803AC9"/>
    <w:rsid w:val="00803CB5"/>
    <w:rsid w:val="008047E5"/>
    <w:rsid w:val="0080553A"/>
    <w:rsid w:val="00805938"/>
    <w:rsid w:val="00805B0F"/>
    <w:rsid w:val="0080615C"/>
    <w:rsid w:val="0080720E"/>
    <w:rsid w:val="00807A0C"/>
    <w:rsid w:val="008105C7"/>
    <w:rsid w:val="00811286"/>
    <w:rsid w:val="008123CE"/>
    <w:rsid w:val="00812C91"/>
    <w:rsid w:val="00812F8A"/>
    <w:rsid w:val="00814F65"/>
    <w:rsid w:val="008153AA"/>
    <w:rsid w:val="00815EE3"/>
    <w:rsid w:val="00820E55"/>
    <w:rsid w:val="00822557"/>
    <w:rsid w:val="00823705"/>
    <w:rsid w:val="0082389E"/>
    <w:rsid w:val="00823C83"/>
    <w:rsid w:val="008244C1"/>
    <w:rsid w:val="00824855"/>
    <w:rsid w:val="0082526A"/>
    <w:rsid w:val="008260D7"/>
    <w:rsid w:val="0082651A"/>
    <w:rsid w:val="00827194"/>
    <w:rsid w:val="00827D0C"/>
    <w:rsid w:val="008325FB"/>
    <w:rsid w:val="00833FE0"/>
    <w:rsid w:val="008348D0"/>
    <w:rsid w:val="00834A21"/>
    <w:rsid w:val="00835E70"/>
    <w:rsid w:val="00837489"/>
    <w:rsid w:val="00840ACC"/>
    <w:rsid w:val="00842E3E"/>
    <w:rsid w:val="00843289"/>
    <w:rsid w:val="00843878"/>
    <w:rsid w:val="00843D3B"/>
    <w:rsid w:val="00845B4D"/>
    <w:rsid w:val="00845F56"/>
    <w:rsid w:val="008462A3"/>
    <w:rsid w:val="00847213"/>
    <w:rsid w:val="008478B9"/>
    <w:rsid w:val="008478D1"/>
    <w:rsid w:val="008507ED"/>
    <w:rsid w:val="00850D8C"/>
    <w:rsid w:val="00850F72"/>
    <w:rsid w:val="008522A8"/>
    <w:rsid w:val="008523E9"/>
    <w:rsid w:val="0085257D"/>
    <w:rsid w:val="00853255"/>
    <w:rsid w:val="00853659"/>
    <w:rsid w:val="008536AF"/>
    <w:rsid w:val="00855689"/>
    <w:rsid w:val="00855B6C"/>
    <w:rsid w:val="00855F06"/>
    <w:rsid w:val="008626E6"/>
    <w:rsid w:val="0086376D"/>
    <w:rsid w:val="00863DD2"/>
    <w:rsid w:val="00864587"/>
    <w:rsid w:val="0086473A"/>
    <w:rsid w:val="00866A81"/>
    <w:rsid w:val="00870CD0"/>
    <w:rsid w:val="008716BB"/>
    <w:rsid w:val="00871967"/>
    <w:rsid w:val="0087197D"/>
    <w:rsid w:val="008725C6"/>
    <w:rsid w:val="00872C79"/>
    <w:rsid w:val="00873DF3"/>
    <w:rsid w:val="00874677"/>
    <w:rsid w:val="008752C6"/>
    <w:rsid w:val="0087555B"/>
    <w:rsid w:val="0087573C"/>
    <w:rsid w:val="00877BDF"/>
    <w:rsid w:val="00877C97"/>
    <w:rsid w:val="00881F1D"/>
    <w:rsid w:val="00882883"/>
    <w:rsid w:val="00882A4E"/>
    <w:rsid w:val="00883BA2"/>
    <w:rsid w:val="00884412"/>
    <w:rsid w:val="00884909"/>
    <w:rsid w:val="00885148"/>
    <w:rsid w:val="00885E31"/>
    <w:rsid w:val="00886797"/>
    <w:rsid w:val="008878B7"/>
    <w:rsid w:val="00890D1B"/>
    <w:rsid w:val="00891959"/>
    <w:rsid w:val="008936FF"/>
    <w:rsid w:val="00893CAD"/>
    <w:rsid w:val="00894772"/>
    <w:rsid w:val="00896BAA"/>
    <w:rsid w:val="00896E51"/>
    <w:rsid w:val="008978AA"/>
    <w:rsid w:val="008979C0"/>
    <w:rsid w:val="008A0AC4"/>
    <w:rsid w:val="008A11AF"/>
    <w:rsid w:val="008A2C8B"/>
    <w:rsid w:val="008A30B1"/>
    <w:rsid w:val="008A4A8A"/>
    <w:rsid w:val="008A4DAA"/>
    <w:rsid w:val="008A51A3"/>
    <w:rsid w:val="008A52C4"/>
    <w:rsid w:val="008A5B56"/>
    <w:rsid w:val="008A5EB9"/>
    <w:rsid w:val="008A74FD"/>
    <w:rsid w:val="008B02DD"/>
    <w:rsid w:val="008B05EA"/>
    <w:rsid w:val="008B0ECE"/>
    <w:rsid w:val="008B133B"/>
    <w:rsid w:val="008B1C44"/>
    <w:rsid w:val="008B334B"/>
    <w:rsid w:val="008B4AD3"/>
    <w:rsid w:val="008B50A1"/>
    <w:rsid w:val="008B5430"/>
    <w:rsid w:val="008B5559"/>
    <w:rsid w:val="008C0353"/>
    <w:rsid w:val="008C3B38"/>
    <w:rsid w:val="008C4A5A"/>
    <w:rsid w:val="008C5738"/>
    <w:rsid w:val="008C6DEA"/>
    <w:rsid w:val="008C70EC"/>
    <w:rsid w:val="008C74A3"/>
    <w:rsid w:val="008D16E0"/>
    <w:rsid w:val="008D1B39"/>
    <w:rsid w:val="008D3821"/>
    <w:rsid w:val="008D41E8"/>
    <w:rsid w:val="008D4857"/>
    <w:rsid w:val="008D5830"/>
    <w:rsid w:val="008D6202"/>
    <w:rsid w:val="008D626A"/>
    <w:rsid w:val="008D6638"/>
    <w:rsid w:val="008D6752"/>
    <w:rsid w:val="008D6B24"/>
    <w:rsid w:val="008E0060"/>
    <w:rsid w:val="008E0CC8"/>
    <w:rsid w:val="008E1C05"/>
    <w:rsid w:val="008E20B1"/>
    <w:rsid w:val="008E3D58"/>
    <w:rsid w:val="008E48E5"/>
    <w:rsid w:val="008E67EF"/>
    <w:rsid w:val="008E6FD6"/>
    <w:rsid w:val="008E722F"/>
    <w:rsid w:val="008E772B"/>
    <w:rsid w:val="008F07A9"/>
    <w:rsid w:val="008F1C5C"/>
    <w:rsid w:val="008F1E86"/>
    <w:rsid w:val="008F339E"/>
    <w:rsid w:val="008F3F1A"/>
    <w:rsid w:val="008F4187"/>
    <w:rsid w:val="008F4B11"/>
    <w:rsid w:val="008F4E22"/>
    <w:rsid w:val="008F4E89"/>
    <w:rsid w:val="008F5007"/>
    <w:rsid w:val="008F717E"/>
    <w:rsid w:val="009001AD"/>
    <w:rsid w:val="00900882"/>
    <w:rsid w:val="00901075"/>
    <w:rsid w:val="00901E7C"/>
    <w:rsid w:val="009024D9"/>
    <w:rsid w:val="00902660"/>
    <w:rsid w:val="00902EB5"/>
    <w:rsid w:val="00903E69"/>
    <w:rsid w:val="009040D6"/>
    <w:rsid w:val="00904597"/>
    <w:rsid w:val="00905B55"/>
    <w:rsid w:val="00905E8A"/>
    <w:rsid w:val="00906258"/>
    <w:rsid w:val="0090690E"/>
    <w:rsid w:val="00906C44"/>
    <w:rsid w:val="00906EC1"/>
    <w:rsid w:val="00907952"/>
    <w:rsid w:val="00907BBE"/>
    <w:rsid w:val="009102F3"/>
    <w:rsid w:val="0091085C"/>
    <w:rsid w:val="009113F0"/>
    <w:rsid w:val="009116C2"/>
    <w:rsid w:val="00912E3B"/>
    <w:rsid w:val="00912ED6"/>
    <w:rsid w:val="009143D9"/>
    <w:rsid w:val="0091486C"/>
    <w:rsid w:val="0091583D"/>
    <w:rsid w:val="009165EE"/>
    <w:rsid w:val="0092145E"/>
    <w:rsid w:val="00921A14"/>
    <w:rsid w:val="009226B1"/>
    <w:rsid w:val="00922755"/>
    <w:rsid w:val="0092342C"/>
    <w:rsid w:val="009239FE"/>
    <w:rsid w:val="00923F6E"/>
    <w:rsid w:val="0092434F"/>
    <w:rsid w:val="00925D46"/>
    <w:rsid w:val="00927295"/>
    <w:rsid w:val="00927AFD"/>
    <w:rsid w:val="00930070"/>
    <w:rsid w:val="00935591"/>
    <w:rsid w:val="00935E0F"/>
    <w:rsid w:val="00936129"/>
    <w:rsid w:val="00936DCC"/>
    <w:rsid w:val="00936FD0"/>
    <w:rsid w:val="00937C4C"/>
    <w:rsid w:val="00940861"/>
    <w:rsid w:val="00940ECF"/>
    <w:rsid w:val="009416A1"/>
    <w:rsid w:val="0094415A"/>
    <w:rsid w:val="00946017"/>
    <w:rsid w:val="00947640"/>
    <w:rsid w:val="00947CD5"/>
    <w:rsid w:val="00951260"/>
    <w:rsid w:val="009536DD"/>
    <w:rsid w:val="00956850"/>
    <w:rsid w:val="00957904"/>
    <w:rsid w:val="00957BF3"/>
    <w:rsid w:val="00957C66"/>
    <w:rsid w:val="009600E2"/>
    <w:rsid w:val="0096068F"/>
    <w:rsid w:val="00960AC4"/>
    <w:rsid w:val="009614FA"/>
    <w:rsid w:val="00963F9A"/>
    <w:rsid w:val="009646FA"/>
    <w:rsid w:val="00964BE4"/>
    <w:rsid w:val="00964CC2"/>
    <w:rsid w:val="00965F98"/>
    <w:rsid w:val="00966231"/>
    <w:rsid w:val="0096659D"/>
    <w:rsid w:val="00967B88"/>
    <w:rsid w:val="009706CE"/>
    <w:rsid w:val="009706D4"/>
    <w:rsid w:val="0097087F"/>
    <w:rsid w:val="009719F3"/>
    <w:rsid w:val="009724AF"/>
    <w:rsid w:val="0097256B"/>
    <w:rsid w:val="0097312F"/>
    <w:rsid w:val="0097397F"/>
    <w:rsid w:val="00973BD1"/>
    <w:rsid w:val="00973F91"/>
    <w:rsid w:val="009741AD"/>
    <w:rsid w:val="00974C51"/>
    <w:rsid w:val="00974C95"/>
    <w:rsid w:val="00975FBF"/>
    <w:rsid w:val="00976FD8"/>
    <w:rsid w:val="00981BAE"/>
    <w:rsid w:val="00981FF7"/>
    <w:rsid w:val="00983303"/>
    <w:rsid w:val="009833AB"/>
    <w:rsid w:val="00985226"/>
    <w:rsid w:val="00986D11"/>
    <w:rsid w:val="009872C6"/>
    <w:rsid w:val="00987A17"/>
    <w:rsid w:val="00990D16"/>
    <w:rsid w:val="00990D7C"/>
    <w:rsid w:val="009916CC"/>
    <w:rsid w:val="00992879"/>
    <w:rsid w:val="00992960"/>
    <w:rsid w:val="009934C2"/>
    <w:rsid w:val="00994D7B"/>
    <w:rsid w:val="00995135"/>
    <w:rsid w:val="00995D6F"/>
    <w:rsid w:val="00996974"/>
    <w:rsid w:val="00996BC9"/>
    <w:rsid w:val="00997F86"/>
    <w:rsid w:val="009A0BE6"/>
    <w:rsid w:val="009A0BEF"/>
    <w:rsid w:val="009A47E5"/>
    <w:rsid w:val="009A4D58"/>
    <w:rsid w:val="009A5B80"/>
    <w:rsid w:val="009A62E3"/>
    <w:rsid w:val="009A6B43"/>
    <w:rsid w:val="009A6EC9"/>
    <w:rsid w:val="009B0A7F"/>
    <w:rsid w:val="009B158E"/>
    <w:rsid w:val="009B1C85"/>
    <w:rsid w:val="009B4990"/>
    <w:rsid w:val="009B55CE"/>
    <w:rsid w:val="009B6631"/>
    <w:rsid w:val="009B6A5E"/>
    <w:rsid w:val="009B6DC0"/>
    <w:rsid w:val="009B763B"/>
    <w:rsid w:val="009B7E8D"/>
    <w:rsid w:val="009C0597"/>
    <w:rsid w:val="009C1626"/>
    <w:rsid w:val="009C218F"/>
    <w:rsid w:val="009C25EC"/>
    <w:rsid w:val="009C2BEA"/>
    <w:rsid w:val="009C3195"/>
    <w:rsid w:val="009C595C"/>
    <w:rsid w:val="009C669B"/>
    <w:rsid w:val="009C690C"/>
    <w:rsid w:val="009C716F"/>
    <w:rsid w:val="009C71A6"/>
    <w:rsid w:val="009C7642"/>
    <w:rsid w:val="009D14EF"/>
    <w:rsid w:val="009D1E57"/>
    <w:rsid w:val="009D2206"/>
    <w:rsid w:val="009D3D3B"/>
    <w:rsid w:val="009D400F"/>
    <w:rsid w:val="009D402C"/>
    <w:rsid w:val="009D502C"/>
    <w:rsid w:val="009D75FD"/>
    <w:rsid w:val="009D7B50"/>
    <w:rsid w:val="009E278E"/>
    <w:rsid w:val="009E286E"/>
    <w:rsid w:val="009E2887"/>
    <w:rsid w:val="009E3204"/>
    <w:rsid w:val="009E3597"/>
    <w:rsid w:val="009E37B2"/>
    <w:rsid w:val="009E41B5"/>
    <w:rsid w:val="009E48B1"/>
    <w:rsid w:val="009E4942"/>
    <w:rsid w:val="009E4F19"/>
    <w:rsid w:val="009E6132"/>
    <w:rsid w:val="009E61F8"/>
    <w:rsid w:val="009E638C"/>
    <w:rsid w:val="009E6815"/>
    <w:rsid w:val="009E7065"/>
    <w:rsid w:val="009E70A1"/>
    <w:rsid w:val="009E73AD"/>
    <w:rsid w:val="009E7E7E"/>
    <w:rsid w:val="009F05E0"/>
    <w:rsid w:val="009F0977"/>
    <w:rsid w:val="009F117F"/>
    <w:rsid w:val="009F1602"/>
    <w:rsid w:val="009F1E6C"/>
    <w:rsid w:val="009F307D"/>
    <w:rsid w:val="009F4486"/>
    <w:rsid w:val="009F495B"/>
    <w:rsid w:val="009F53E1"/>
    <w:rsid w:val="009F55DE"/>
    <w:rsid w:val="009F5BF3"/>
    <w:rsid w:val="009F6270"/>
    <w:rsid w:val="009F6C0E"/>
    <w:rsid w:val="009F6DA5"/>
    <w:rsid w:val="009F791D"/>
    <w:rsid w:val="00A00C4F"/>
    <w:rsid w:val="00A017D6"/>
    <w:rsid w:val="00A018DE"/>
    <w:rsid w:val="00A02EE5"/>
    <w:rsid w:val="00A02F52"/>
    <w:rsid w:val="00A037DD"/>
    <w:rsid w:val="00A03B25"/>
    <w:rsid w:val="00A0431A"/>
    <w:rsid w:val="00A05145"/>
    <w:rsid w:val="00A05372"/>
    <w:rsid w:val="00A06259"/>
    <w:rsid w:val="00A0637C"/>
    <w:rsid w:val="00A067D9"/>
    <w:rsid w:val="00A06B28"/>
    <w:rsid w:val="00A11ACE"/>
    <w:rsid w:val="00A11BCE"/>
    <w:rsid w:val="00A12535"/>
    <w:rsid w:val="00A13BA8"/>
    <w:rsid w:val="00A140B9"/>
    <w:rsid w:val="00A140EE"/>
    <w:rsid w:val="00A14145"/>
    <w:rsid w:val="00A14988"/>
    <w:rsid w:val="00A15369"/>
    <w:rsid w:val="00A15A0A"/>
    <w:rsid w:val="00A15D94"/>
    <w:rsid w:val="00A1626F"/>
    <w:rsid w:val="00A16B83"/>
    <w:rsid w:val="00A17E46"/>
    <w:rsid w:val="00A2245B"/>
    <w:rsid w:val="00A2295B"/>
    <w:rsid w:val="00A23619"/>
    <w:rsid w:val="00A2396A"/>
    <w:rsid w:val="00A24519"/>
    <w:rsid w:val="00A24778"/>
    <w:rsid w:val="00A2488D"/>
    <w:rsid w:val="00A26111"/>
    <w:rsid w:val="00A261F0"/>
    <w:rsid w:val="00A264D5"/>
    <w:rsid w:val="00A267A2"/>
    <w:rsid w:val="00A2697C"/>
    <w:rsid w:val="00A2796F"/>
    <w:rsid w:val="00A27974"/>
    <w:rsid w:val="00A303DB"/>
    <w:rsid w:val="00A308FE"/>
    <w:rsid w:val="00A30A9F"/>
    <w:rsid w:val="00A30BEC"/>
    <w:rsid w:val="00A3129F"/>
    <w:rsid w:val="00A31F92"/>
    <w:rsid w:val="00A31FF3"/>
    <w:rsid w:val="00A32850"/>
    <w:rsid w:val="00A33097"/>
    <w:rsid w:val="00A336FE"/>
    <w:rsid w:val="00A33C0B"/>
    <w:rsid w:val="00A34997"/>
    <w:rsid w:val="00A353C5"/>
    <w:rsid w:val="00A3636E"/>
    <w:rsid w:val="00A366EF"/>
    <w:rsid w:val="00A36B0F"/>
    <w:rsid w:val="00A4073B"/>
    <w:rsid w:val="00A42D3C"/>
    <w:rsid w:val="00A448CC"/>
    <w:rsid w:val="00A44DD0"/>
    <w:rsid w:val="00A45322"/>
    <w:rsid w:val="00A45F85"/>
    <w:rsid w:val="00A46899"/>
    <w:rsid w:val="00A472C3"/>
    <w:rsid w:val="00A475E0"/>
    <w:rsid w:val="00A478F2"/>
    <w:rsid w:val="00A50A86"/>
    <w:rsid w:val="00A51BFC"/>
    <w:rsid w:val="00A52CCE"/>
    <w:rsid w:val="00A52DF5"/>
    <w:rsid w:val="00A5360F"/>
    <w:rsid w:val="00A53C64"/>
    <w:rsid w:val="00A53F9A"/>
    <w:rsid w:val="00A54DB6"/>
    <w:rsid w:val="00A54FAF"/>
    <w:rsid w:val="00A5562E"/>
    <w:rsid w:val="00A55DE7"/>
    <w:rsid w:val="00A56235"/>
    <w:rsid w:val="00A567C9"/>
    <w:rsid w:val="00A57576"/>
    <w:rsid w:val="00A60A81"/>
    <w:rsid w:val="00A611B6"/>
    <w:rsid w:val="00A611E4"/>
    <w:rsid w:val="00A619D0"/>
    <w:rsid w:val="00A61D61"/>
    <w:rsid w:val="00A63259"/>
    <w:rsid w:val="00A6364C"/>
    <w:rsid w:val="00A6466F"/>
    <w:rsid w:val="00A64D93"/>
    <w:rsid w:val="00A66B12"/>
    <w:rsid w:val="00A6748F"/>
    <w:rsid w:val="00A67AF1"/>
    <w:rsid w:val="00A70847"/>
    <w:rsid w:val="00A70E05"/>
    <w:rsid w:val="00A7233F"/>
    <w:rsid w:val="00A729B3"/>
    <w:rsid w:val="00A74139"/>
    <w:rsid w:val="00A7483E"/>
    <w:rsid w:val="00A74C3B"/>
    <w:rsid w:val="00A75098"/>
    <w:rsid w:val="00A758D4"/>
    <w:rsid w:val="00A75F94"/>
    <w:rsid w:val="00A76D9B"/>
    <w:rsid w:val="00A76EDE"/>
    <w:rsid w:val="00A76EE5"/>
    <w:rsid w:val="00A7758C"/>
    <w:rsid w:val="00A81220"/>
    <w:rsid w:val="00A82CC6"/>
    <w:rsid w:val="00A83119"/>
    <w:rsid w:val="00A83B30"/>
    <w:rsid w:val="00A84C0D"/>
    <w:rsid w:val="00A85266"/>
    <w:rsid w:val="00A853D0"/>
    <w:rsid w:val="00A854EE"/>
    <w:rsid w:val="00A864F3"/>
    <w:rsid w:val="00A86E6F"/>
    <w:rsid w:val="00A8744B"/>
    <w:rsid w:val="00A87566"/>
    <w:rsid w:val="00A90EE8"/>
    <w:rsid w:val="00A917DB"/>
    <w:rsid w:val="00A92227"/>
    <w:rsid w:val="00A93353"/>
    <w:rsid w:val="00A945D1"/>
    <w:rsid w:val="00A948B4"/>
    <w:rsid w:val="00A95116"/>
    <w:rsid w:val="00A95FE4"/>
    <w:rsid w:val="00A97378"/>
    <w:rsid w:val="00AA0145"/>
    <w:rsid w:val="00AA0808"/>
    <w:rsid w:val="00AA3512"/>
    <w:rsid w:val="00AA3949"/>
    <w:rsid w:val="00AA3E78"/>
    <w:rsid w:val="00AA4210"/>
    <w:rsid w:val="00AA4AFA"/>
    <w:rsid w:val="00AA5BBE"/>
    <w:rsid w:val="00AB0E70"/>
    <w:rsid w:val="00AB1D99"/>
    <w:rsid w:val="00AB2152"/>
    <w:rsid w:val="00AB3923"/>
    <w:rsid w:val="00AB3934"/>
    <w:rsid w:val="00AB3BFF"/>
    <w:rsid w:val="00AB47E5"/>
    <w:rsid w:val="00AB4F2B"/>
    <w:rsid w:val="00AB7146"/>
    <w:rsid w:val="00AB77C1"/>
    <w:rsid w:val="00AC0C11"/>
    <w:rsid w:val="00AC16DA"/>
    <w:rsid w:val="00AC1BD8"/>
    <w:rsid w:val="00AC3167"/>
    <w:rsid w:val="00AC4107"/>
    <w:rsid w:val="00AC4414"/>
    <w:rsid w:val="00AC50DC"/>
    <w:rsid w:val="00AC5CB3"/>
    <w:rsid w:val="00AC6AEF"/>
    <w:rsid w:val="00AC6D0E"/>
    <w:rsid w:val="00AD2F70"/>
    <w:rsid w:val="00AD439C"/>
    <w:rsid w:val="00AD516E"/>
    <w:rsid w:val="00AD5365"/>
    <w:rsid w:val="00AD5811"/>
    <w:rsid w:val="00AD5DEC"/>
    <w:rsid w:val="00AD6ACB"/>
    <w:rsid w:val="00AD7EFA"/>
    <w:rsid w:val="00AE009C"/>
    <w:rsid w:val="00AE064F"/>
    <w:rsid w:val="00AE1E45"/>
    <w:rsid w:val="00AE2328"/>
    <w:rsid w:val="00AE2B1B"/>
    <w:rsid w:val="00AE5CBE"/>
    <w:rsid w:val="00AE6092"/>
    <w:rsid w:val="00AE6C80"/>
    <w:rsid w:val="00AE7564"/>
    <w:rsid w:val="00AE7A7A"/>
    <w:rsid w:val="00AF1222"/>
    <w:rsid w:val="00AF3FA4"/>
    <w:rsid w:val="00AF5D01"/>
    <w:rsid w:val="00AF5E1B"/>
    <w:rsid w:val="00AF61D5"/>
    <w:rsid w:val="00AF6356"/>
    <w:rsid w:val="00AF6373"/>
    <w:rsid w:val="00AF65DD"/>
    <w:rsid w:val="00AF681B"/>
    <w:rsid w:val="00AF6BCD"/>
    <w:rsid w:val="00AF6E8F"/>
    <w:rsid w:val="00AF7BF6"/>
    <w:rsid w:val="00B002EE"/>
    <w:rsid w:val="00B00316"/>
    <w:rsid w:val="00B02A4C"/>
    <w:rsid w:val="00B02D23"/>
    <w:rsid w:val="00B02E57"/>
    <w:rsid w:val="00B034BA"/>
    <w:rsid w:val="00B04D18"/>
    <w:rsid w:val="00B07DF3"/>
    <w:rsid w:val="00B10D29"/>
    <w:rsid w:val="00B2104E"/>
    <w:rsid w:val="00B210A6"/>
    <w:rsid w:val="00B21C1C"/>
    <w:rsid w:val="00B2474C"/>
    <w:rsid w:val="00B24BA1"/>
    <w:rsid w:val="00B24DFD"/>
    <w:rsid w:val="00B2609C"/>
    <w:rsid w:val="00B26431"/>
    <w:rsid w:val="00B269F4"/>
    <w:rsid w:val="00B31AF1"/>
    <w:rsid w:val="00B333AB"/>
    <w:rsid w:val="00B337F1"/>
    <w:rsid w:val="00B338F3"/>
    <w:rsid w:val="00B340DA"/>
    <w:rsid w:val="00B34BF0"/>
    <w:rsid w:val="00B357CF"/>
    <w:rsid w:val="00B36362"/>
    <w:rsid w:val="00B3686B"/>
    <w:rsid w:val="00B3723D"/>
    <w:rsid w:val="00B3751E"/>
    <w:rsid w:val="00B375B5"/>
    <w:rsid w:val="00B377E7"/>
    <w:rsid w:val="00B40102"/>
    <w:rsid w:val="00B407D9"/>
    <w:rsid w:val="00B4123D"/>
    <w:rsid w:val="00B41261"/>
    <w:rsid w:val="00B41948"/>
    <w:rsid w:val="00B42E8A"/>
    <w:rsid w:val="00B43241"/>
    <w:rsid w:val="00B433F9"/>
    <w:rsid w:val="00B43A69"/>
    <w:rsid w:val="00B446F2"/>
    <w:rsid w:val="00B462AE"/>
    <w:rsid w:val="00B473F2"/>
    <w:rsid w:val="00B47491"/>
    <w:rsid w:val="00B474AB"/>
    <w:rsid w:val="00B5032C"/>
    <w:rsid w:val="00B504EB"/>
    <w:rsid w:val="00B50713"/>
    <w:rsid w:val="00B507DD"/>
    <w:rsid w:val="00B52176"/>
    <w:rsid w:val="00B53124"/>
    <w:rsid w:val="00B5403B"/>
    <w:rsid w:val="00B54467"/>
    <w:rsid w:val="00B546AD"/>
    <w:rsid w:val="00B54E0A"/>
    <w:rsid w:val="00B55745"/>
    <w:rsid w:val="00B560BA"/>
    <w:rsid w:val="00B565B8"/>
    <w:rsid w:val="00B60AE3"/>
    <w:rsid w:val="00B611C9"/>
    <w:rsid w:val="00B61668"/>
    <w:rsid w:val="00B61C6F"/>
    <w:rsid w:val="00B61CBC"/>
    <w:rsid w:val="00B62E85"/>
    <w:rsid w:val="00B63284"/>
    <w:rsid w:val="00B672D6"/>
    <w:rsid w:val="00B70A44"/>
    <w:rsid w:val="00B72792"/>
    <w:rsid w:val="00B7298B"/>
    <w:rsid w:val="00B72C3D"/>
    <w:rsid w:val="00B72C4E"/>
    <w:rsid w:val="00B741A3"/>
    <w:rsid w:val="00B75BA8"/>
    <w:rsid w:val="00B771F2"/>
    <w:rsid w:val="00B7768C"/>
    <w:rsid w:val="00B778DA"/>
    <w:rsid w:val="00B80C36"/>
    <w:rsid w:val="00B80CA8"/>
    <w:rsid w:val="00B81A5E"/>
    <w:rsid w:val="00B82540"/>
    <w:rsid w:val="00B84E43"/>
    <w:rsid w:val="00B85397"/>
    <w:rsid w:val="00B8558B"/>
    <w:rsid w:val="00B864D6"/>
    <w:rsid w:val="00B869BF"/>
    <w:rsid w:val="00B86BD4"/>
    <w:rsid w:val="00B86D25"/>
    <w:rsid w:val="00B87354"/>
    <w:rsid w:val="00B876E6"/>
    <w:rsid w:val="00B878F4"/>
    <w:rsid w:val="00B917BB"/>
    <w:rsid w:val="00B91C5D"/>
    <w:rsid w:val="00B91D66"/>
    <w:rsid w:val="00B932B5"/>
    <w:rsid w:val="00B93D84"/>
    <w:rsid w:val="00B94865"/>
    <w:rsid w:val="00B95DC3"/>
    <w:rsid w:val="00B97440"/>
    <w:rsid w:val="00BA0B40"/>
    <w:rsid w:val="00BA1CB8"/>
    <w:rsid w:val="00BA20B6"/>
    <w:rsid w:val="00BA20EA"/>
    <w:rsid w:val="00BA2357"/>
    <w:rsid w:val="00BA353D"/>
    <w:rsid w:val="00BA372A"/>
    <w:rsid w:val="00BA398E"/>
    <w:rsid w:val="00BA43DD"/>
    <w:rsid w:val="00BA4EDD"/>
    <w:rsid w:val="00BA69E4"/>
    <w:rsid w:val="00BA77EA"/>
    <w:rsid w:val="00BB0071"/>
    <w:rsid w:val="00BB017C"/>
    <w:rsid w:val="00BB07FC"/>
    <w:rsid w:val="00BB0E1C"/>
    <w:rsid w:val="00BB0EF3"/>
    <w:rsid w:val="00BB18A7"/>
    <w:rsid w:val="00BB1F1F"/>
    <w:rsid w:val="00BB33D1"/>
    <w:rsid w:val="00BB51B9"/>
    <w:rsid w:val="00BB5F5E"/>
    <w:rsid w:val="00BB6AD4"/>
    <w:rsid w:val="00BB79A4"/>
    <w:rsid w:val="00BB7CC3"/>
    <w:rsid w:val="00BB7D73"/>
    <w:rsid w:val="00BC1573"/>
    <w:rsid w:val="00BC15CA"/>
    <w:rsid w:val="00BC1833"/>
    <w:rsid w:val="00BC218D"/>
    <w:rsid w:val="00BC24C2"/>
    <w:rsid w:val="00BC25FD"/>
    <w:rsid w:val="00BC27C2"/>
    <w:rsid w:val="00BC2A2D"/>
    <w:rsid w:val="00BC314C"/>
    <w:rsid w:val="00BC3179"/>
    <w:rsid w:val="00BC39A9"/>
    <w:rsid w:val="00BC3D82"/>
    <w:rsid w:val="00BC44F7"/>
    <w:rsid w:val="00BC526F"/>
    <w:rsid w:val="00BC52D9"/>
    <w:rsid w:val="00BC59C4"/>
    <w:rsid w:val="00BC5A28"/>
    <w:rsid w:val="00BC61FC"/>
    <w:rsid w:val="00BC62A2"/>
    <w:rsid w:val="00BC71F7"/>
    <w:rsid w:val="00BD0A49"/>
    <w:rsid w:val="00BD1714"/>
    <w:rsid w:val="00BD24B1"/>
    <w:rsid w:val="00BD2D16"/>
    <w:rsid w:val="00BD34F6"/>
    <w:rsid w:val="00BD50CF"/>
    <w:rsid w:val="00BD565D"/>
    <w:rsid w:val="00BD7767"/>
    <w:rsid w:val="00BD78F1"/>
    <w:rsid w:val="00BD7A6C"/>
    <w:rsid w:val="00BE2627"/>
    <w:rsid w:val="00BE33D1"/>
    <w:rsid w:val="00BE3A25"/>
    <w:rsid w:val="00BE3B07"/>
    <w:rsid w:val="00BE484B"/>
    <w:rsid w:val="00BE5068"/>
    <w:rsid w:val="00BE5B88"/>
    <w:rsid w:val="00BE7F15"/>
    <w:rsid w:val="00BF0695"/>
    <w:rsid w:val="00BF0914"/>
    <w:rsid w:val="00BF1AEA"/>
    <w:rsid w:val="00BF1BF3"/>
    <w:rsid w:val="00BF4FE4"/>
    <w:rsid w:val="00BF5231"/>
    <w:rsid w:val="00BF55A2"/>
    <w:rsid w:val="00BF5EAD"/>
    <w:rsid w:val="00BF6625"/>
    <w:rsid w:val="00BF703A"/>
    <w:rsid w:val="00BF77BC"/>
    <w:rsid w:val="00BF799E"/>
    <w:rsid w:val="00C00DCC"/>
    <w:rsid w:val="00C01596"/>
    <w:rsid w:val="00C02926"/>
    <w:rsid w:val="00C03B37"/>
    <w:rsid w:val="00C04115"/>
    <w:rsid w:val="00C04D8A"/>
    <w:rsid w:val="00C061D4"/>
    <w:rsid w:val="00C07220"/>
    <w:rsid w:val="00C07D42"/>
    <w:rsid w:val="00C108A6"/>
    <w:rsid w:val="00C10E52"/>
    <w:rsid w:val="00C1106E"/>
    <w:rsid w:val="00C1134D"/>
    <w:rsid w:val="00C12A1B"/>
    <w:rsid w:val="00C1359F"/>
    <w:rsid w:val="00C13738"/>
    <w:rsid w:val="00C14C6C"/>
    <w:rsid w:val="00C15993"/>
    <w:rsid w:val="00C160CB"/>
    <w:rsid w:val="00C163ED"/>
    <w:rsid w:val="00C20DD6"/>
    <w:rsid w:val="00C20ECF"/>
    <w:rsid w:val="00C211C6"/>
    <w:rsid w:val="00C225BC"/>
    <w:rsid w:val="00C245C0"/>
    <w:rsid w:val="00C24801"/>
    <w:rsid w:val="00C24CA6"/>
    <w:rsid w:val="00C24D4F"/>
    <w:rsid w:val="00C251C2"/>
    <w:rsid w:val="00C253DC"/>
    <w:rsid w:val="00C26F4A"/>
    <w:rsid w:val="00C27578"/>
    <w:rsid w:val="00C27F13"/>
    <w:rsid w:val="00C32AE5"/>
    <w:rsid w:val="00C32D09"/>
    <w:rsid w:val="00C32E4D"/>
    <w:rsid w:val="00C365C9"/>
    <w:rsid w:val="00C37823"/>
    <w:rsid w:val="00C37C13"/>
    <w:rsid w:val="00C40480"/>
    <w:rsid w:val="00C413F0"/>
    <w:rsid w:val="00C42506"/>
    <w:rsid w:val="00C42C31"/>
    <w:rsid w:val="00C451C1"/>
    <w:rsid w:val="00C4636B"/>
    <w:rsid w:val="00C47877"/>
    <w:rsid w:val="00C4787F"/>
    <w:rsid w:val="00C47ECB"/>
    <w:rsid w:val="00C500DC"/>
    <w:rsid w:val="00C506B4"/>
    <w:rsid w:val="00C506F7"/>
    <w:rsid w:val="00C51C5B"/>
    <w:rsid w:val="00C52038"/>
    <w:rsid w:val="00C53768"/>
    <w:rsid w:val="00C53BEF"/>
    <w:rsid w:val="00C5451C"/>
    <w:rsid w:val="00C550BE"/>
    <w:rsid w:val="00C5586A"/>
    <w:rsid w:val="00C55C62"/>
    <w:rsid w:val="00C5769E"/>
    <w:rsid w:val="00C62726"/>
    <w:rsid w:val="00C627CA"/>
    <w:rsid w:val="00C6297D"/>
    <w:rsid w:val="00C631C8"/>
    <w:rsid w:val="00C632D4"/>
    <w:rsid w:val="00C64D23"/>
    <w:rsid w:val="00C6501C"/>
    <w:rsid w:val="00C6505E"/>
    <w:rsid w:val="00C65358"/>
    <w:rsid w:val="00C65524"/>
    <w:rsid w:val="00C656AC"/>
    <w:rsid w:val="00C661BF"/>
    <w:rsid w:val="00C67602"/>
    <w:rsid w:val="00C67D58"/>
    <w:rsid w:val="00C70B71"/>
    <w:rsid w:val="00C7103C"/>
    <w:rsid w:val="00C7113E"/>
    <w:rsid w:val="00C722DB"/>
    <w:rsid w:val="00C737BE"/>
    <w:rsid w:val="00C7393D"/>
    <w:rsid w:val="00C744A0"/>
    <w:rsid w:val="00C75425"/>
    <w:rsid w:val="00C75F93"/>
    <w:rsid w:val="00C76007"/>
    <w:rsid w:val="00C77BE3"/>
    <w:rsid w:val="00C805CB"/>
    <w:rsid w:val="00C80CB6"/>
    <w:rsid w:val="00C80D5A"/>
    <w:rsid w:val="00C814F9"/>
    <w:rsid w:val="00C81BF6"/>
    <w:rsid w:val="00C84B37"/>
    <w:rsid w:val="00C85FD6"/>
    <w:rsid w:val="00C8790C"/>
    <w:rsid w:val="00C90344"/>
    <w:rsid w:val="00C90397"/>
    <w:rsid w:val="00C908DA"/>
    <w:rsid w:val="00C9115A"/>
    <w:rsid w:val="00C9139D"/>
    <w:rsid w:val="00C93ECE"/>
    <w:rsid w:val="00C9402C"/>
    <w:rsid w:val="00C96169"/>
    <w:rsid w:val="00C9692A"/>
    <w:rsid w:val="00C96F60"/>
    <w:rsid w:val="00C972D0"/>
    <w:rsid w:val="00CA02D7"/>
    <w:rsid w:val="00CA0436"/>
    <w:rsid w:val="00CA04DA"/>
    <w:rsid w:val="00CA0C95"/>
    <w:rsid w:val="00CA23D9"/>
    <w:rsid w:val="00CA2EA4"/>
    <w:rsid w:val="00CA3344"/>
    <w:rsid w:val="00CA353F"/>
    <w:rsid w:val="00CA4F09"/>
    <w:rsid w:val="00CA69BA"/>
    <w:rsid w:val="00CA7891"/>
    <w:rsid w:val="00CA7B59"/>
    <w:rsid w:val="00CB2041"/>
    <w:rsid w:val="00CB359C"/>
    <w:rsid w:val="00CB362D"/>
    <w:rsid w:val="00CB3AD2"/>
    <w:rsid w:val="00CB4E6F"/>
    <w:rsid w:val="00CB5D39"/>
    <w:rsid w:val="00CB5F5D"/>
    <w:rsid w:val="00CB7C9C"/>
    <w:rsid w:val="00CB7F2B"/>
    <w:rsid w:val="00CC0EF8"/>
    <w:rsid w:val="00CC0F97"/>
    <w:rsid w:val="00CC142B"/>
    <w:rsid w:val="00CC17CD"/>
    <w:rsid w:val="00CC1D85"/>
    <w:rsid w:val="00CC215C"/>
    <w:rsid w:val="00CC2A0F"/>
    <w:rsid w:val="00CC2A70"/>
    <w:rsid w:val="00CC3A99"/>
    <w:rsid w:val="00CC4F10"/>
    <w:rsid w:val="00CC51AD"/>
    <w:rsid w:val="00CC66E2"/>
    <w:rsid w:val="00CC6F3F"/>
    <w:rsid w:val="00CC7C24"/>
    <w:rsid w:val="00CD0029"/>
    <w:rsid w:val="00CD1D50"/>
    <w:rsid w:val="00CD218A"/>
    <w:rsid w:val="00CD2892"/>
    <w:rsid w:val="00CD3050"/>
    <w:rsid w:val="00CD30FE"/>
    <w:rsid w:val="00CD37ED"/>
    <w:rsid w:val="00CD37EE"/>
    <w:rsid w:val="00CD392A"/>
    <w:rsid w:val="00CD40FB"/>
    <w:rsid w:val="00CD4204"/>
    <w:rsid w:val="00CD4390"/>
    <w:rsid w:val="00CD4C66"/>
    <w:rsid w:val="00CD6C30"/>
    <w:rsid w:val="00CD6C7A"/>
    <w:rsid w:val="00CD6EC9"/>
    <w:rsid w:val="00CD7B85"/>
    <w:rsid w:val="00CE1AB1"/>
    <w:rsid w:val="00CE1C76"/>
    <w:rsid w:val="00CE2125"/>
    <w:rsid w:val="00CE2F4B"/>
    <w:rsid w:val="00CE2FCE"/>
    <w:rsid w:val="00CE3780"/>
    <w:rsid w:val="00CE3CC9"/>
    <w:rsid w:val="00CE47A7"/>
    <w:rsid w:val="00CE6197"/>
    <w:rsid w:val="00CF0C84"/>
    <w:rsid w:val="00CF12B5"/>
    <w:rsid w:val="00CF13F0"/>
    <w:rsid w:val="00CF16D4"/>
    <w:rsid w:val="00CF5920"/>
    <w:rsid w:val="00CF6FB1"/>
    <w:rsid w:val="00D00011"/>
    <w:rsid w:val="00D000B5"/>
    <w:rsid w:val="00D00BB6"/>
    <w:rsid w:val="00D017BB"/>
    <w:rsid w:val="00D0193D"/>
    <w:rsid w:val="00D01989"/>
    <w:rsid w:val="00D02C26"/>
    <w:rsid w:val="00D02C68"/>
    <w:rsid w:val="00D03231"/>
    <w:rsid w:val="00D0401C"/>
    <w:rsid w:val="00D0466F"/>
    <w:rsid w:val="00D05763"/>
    <w:rsid w:val="00D05C49"/>
    <w:rsid w:val="00D05E8B"/>
    <w:rsid w:val="00D069C8"/>
    <w:rsid w:val="00D10040"/>
    <w:rsid w:val="00D107DC"/>
    <w:rsid w:val="00D11BEE"/>
    <w:rsid w:val="00D13D86"/>
    <w:rsid w:val="00D14712"/>
    <w:rsid w:val="00D14ABC"/>
    <w:rsid w:val="00D1557C"/>
    <w:rsid w:val="00D15691"/>
    <w:rsid w:val="00D15D60"/>
    <w:rsid w:val="00D16C42"/>
    <w:rsid w:val="00D17451"/>
    <w:rsid w:val="00D17660"/>
    <w:rsid w:val="00D176DC"/>
    <w:rsid w:val="00D17DB2"/>
    <w:rsid w:val="00D20880"/>
    <w:rsid w:val="00D209FE"/>
    <w:rsid w:val="00D21AE3"/>
    <w:rsid w:val="00D21E40"/>
    <w:rsid w:val="00D243D0"/>
    <w:rsid w:val="00D24A9F"/>
    <w:rsid w:val="00D25A03"/>
    <w:rsid w:val="00D25B2F"/>
    <w:rsid w:val="00D260A8"/>
    <w:rsid w:val="00D26DAF"/>
    <w:rsid w:val="00D27526"/>
    <w:rsid w:val="00D3075B"/>
    <w:rsid w:val="00D30DE9"/>
    <w:rsid w:val="00D32903"/>
    <w:rsid w:val="00D3297D"/>
    <w:rsid w:val="00D3345F"/>
    <w:rsid w:val="00D3378C"/>
    <w:rsid w:val="00D33B31"/>
    <w:rsid w:val="00D33CF2"/>
    <w:rsid w:val="00D34DCB"/>
    <w:rsid w:val="00D353BD"/>
    <w:rsid w:val="00D360C9"/>
    <w:rsid w:val="00D37B9D"/>
    <w:rsid w:val="00D40A37"/>
    <w:rsid w:val="00D43B3A"/>
    <w:rsid w:val="00D4400A"/>
    <w:rsid w:val="00D44575"/>
    <w:rsid w:val="00D456A0"/>
    <w:rsid w:val="00D46935"/>
    <w:rsid w:val="00D47B7B"/>
    <w:rsid w:val="00D47E73"/>
    <w:rsid w:val="00D5139C"/>
    <w:rsid w:val="00D52207"/>
    <w:rsid w:val="00D53684"/>
    <w:rsid w:val="00D54029"/>
    <w:rsid w:val="00D548C9"/>
    <w:rsid w:val="00D570A2"/>
    <w:rsid w:val="00D5751E"/>
    <w:rsid w:val="00D57563"/>
    <w:rsid w:val="00D6037C"/>
    <w:rsid w:val="00D60C59"/>
    <w:rsid w:val="00D61D7B"/>
    <w:rsid w:val="00D625A5"/>
    <w:rsid w:val="00D627BE"/>
    <w:rsid w:val="00D62AE0"/>
    <w:rsid w:val="00D63B8C"/>
    <w:rsid w:val="00D65FE4"/>
    <w:rsid w:val="00D66ED6"/>
    <w:rsid w:val="00D6729C"/>
    <w:rsid w:val="00D67C18"/>
    <w:rsid w:val="00D70271"/>
    <w:rsid w:val="00D7285C"/>
    <w:rsid w:val="00D72BC3"/>
    <w:rsid w:val="00D72BEE"/>
    <w:rsid w:val="00D73877"/>
    <w:rsid w:val="00D73B00"/>
    <w:rsid w:val="00D744B3"/>
    <w:rsid w:val="00D74D6B"/>
    <w:rsid w:val="00D75341"/>
    <w:rsid w:val="00D80187"/>
    <w:rsid w:val="00D8186F"/>
    <w:rsid w:val="00D83049"/>
    <w:rsid w:val="00D831E8"/>
    <w:rsid w:val="00D8320F"/>
    <w:rsid w:val="00D83377"/>
    <w:rsid w:val="00D83D5B"/>
    <w:rsid w:val="00D8462D"/>
    <w:rsid w:val="00D90908"/>
    <w:rsid w:val="00D90C8E"/>
    <w:rsid w:val="00D91427"/>
    <w:rsid w:val="00D91CF0"/>
    <w:rsid w:val="00D91E45"/>
    <w:rsid w:val="00D9216A"/>
    <w:rsid w:val="00D924C5"/>
    <w:rsid w:val="00D93AC8"/>
    <w:rsid w:val="00D940F7"/>
    <w:rsid w:val="00D9417E"/>
    <w:rsid w:val="00D9466E"/>
    <w:rsid w:val="00D968C3"/>
    <w:rsid w:val="00D96CB8"/>
    <w:rsid w:val="00D96E0B"/>
    <w:rsid w:val="00DA041D"/>
    <w:rsid w:val="00DA10B4"/>
    <w:rsid w:val="00DA1743"/>
    <w:rsid w:val="00DA1D88"/>
    <w:rsid w:val="00DA2804"/>
    <w:rsid w:val="00DA344E"/>
    <w:rsid w:val="00DA38D9"/>
    <w:rsid w:val="00DA3E8A"/>
    <w:rsid w:val="00DA4A7A"/>
    <w:rsid w:val="00DA5160"/>
    <w:rsid w:val="00DA5982"/>
    <w:rsid w:val="00DA5E1B"/>
    <w:rsid w:val="00DA6270"/>
    <w:rsid w:val="00DA6D0A"/>
    <w:rsid w:val="00DA7BA2"/>
    <w:rsid w:val="00DB07EA"/>
    <w:rsid w:val="00DB0B8F"/>
    <w:rsid w:val="00DB0D0A"/>
    <w:rsid w:val="00DB1161"/>
    <w:rsid w:val="00DB1922"/>
    <w:rsid w:val="00DB19B2"/>
    <w:rsid w:val="00DB22D2"/>
    <w:rsid w:val="00DB4FCA"/>
    <w:rsid w:val="00DB5D8F"/>
    <w:rsid w:val="00DB67B4"/>
    <w:rsid w:val="00DB750D"/>
    <w:rsid w:val="00DB78B6"/>
    <w:rsid w:val="00DB7EC6"/>
    <w:rsid w:val="00DC0A8E"/>
    <w:rsid w:val="00DC1CB1"/>
    <w:rsid w:val="00DC1DB3"/>
    <w:rsid w:val="00DC2797"/>
    <w:rsid w:val="00DC2987"/>
    <w:rsid w:val="00DC36D1"/>
    <w:rsid w:val="00DC3BCC"/>
    <w:rsid w:val="00DC3CEF"/>
    <w:rsid w:val="00DC3E56"/>
    <w:rsid w:val="00DC4487"/>
    <w:rsid w:val="00DC45E7"/>
    <w:rsid w:val="00DC5191"/>
    <w:rsid w:val="00DC59B7"/>
    <w:rsid w:val="00DC64D3"/>
    <w:rsid w:val="00DC6ACA"/>
    <w:rsid w:val="00DD112D"/>
    <w:rsid w:val="00DD28AC"/>
    <w:rsid w:val="00DD2CC1"/>
    <w:rsid w:val="00DD2FD8"/>
    <w:rsid w:val="00DD364D"/>
    <w:rsid w:val="00DD5B5D"/>
    <w:rsid w:val="00DD6429"/>
    <w:rsid w:val="00DD6438"/>
    <w:rsid w:val="00DD66DC"/>
    <w:rsid w:val="00DD67F1"/>
    <w:rsid w:val="00DD7554"/>
    <w:rsid w:val="00DD7644"/>
    <w:rsid w:val="00DD77A6"/>
    <w:rsid w:val="00DD7C1A"/>
    <w:rsid w:val="00DE138D"/>
    <w:rsid w:val="00DE25D9"/>
    <w:rsid w:val="00DE26E8"/>
    <w:rsid w:val="00DE2F63"/>
    <w:rsid w:val="00DE35C9"/>
    <w:rsid w:val="00DE3C99"/>
    <w:rsid w:val="00DE52C4"/>
    <w:rsid w:val="00DE60EF"/>
    <w:rsid w:val="00DE697D"/>
    <w:rsid w:val="00DE73DD"/>
    <w:rsid w:val="00DE78E6"/>
    <w:rsid w:val="00DE7C58"/>
    <w:rsid w:val="00DF0E28"/>
    <w:rsid w:val="00DF155F"/>
    <w:rsid w:val="00DF2CAD"/>
    <w:rsid w:val="00DF3F39"/>
    <w:rsid w:val="00DF4D58"/>
    <w:rsid w:val="00DF54C7"/>
    <w:rsid w:val="00DF5A95"/>
    <w:rsid w:val="00DF6178"/>
    <w:rsid w:val="00DF6C85"/>
    <w:rsid w:val="00E00416"/>
    <w:rsid w:val="00E00EBD"/>
    <w:rsid w:val="00E01B1C"/>
    <w:rsid w:val="00E0212E"/>
    <w:rsid w:val="00E023A1"/>
    <w:rsid w:val="00E036CB"/>
    <w:rsid w:val="00E04A89"/>
    <w:rsid w:val="00E052B4"/>
    <w:rsid w:val="00E06C44"/>
    <w:rsid w:val="00E06F7A"/>
    <w:rsid w:val="00E07F07"/>
    <w:rsid w:val="00E07F52"/>
    <w:rsid w:val="00E11420"/>
    <w:rsid w:val="00E124E4"/>
    <w:rsid w:val="00E12DAF"/>
    <w:rsid w:val="00E1343C"/>
    <w:rsid w:val="00E1368D"/>
    <w:rsid w:val="00E147B2"/>
    <w:rsid w:val="00E15DB8"/>
    <w:rsid w:val="00E15E00"/>
    <w:rsid w:val="00E169C5"/>
    <w:rsid w:val="00E17AB4"/>
    <w:rsid w:val="00E20391"/>
    <w:rsid w:val="00E20665"/>
    <w:rsid w:val="00E208C4"/>
    <w:rsid w:val="00E20A5B"/>
    <w:rsid w:val="00E213E8"/>
    <w:rsid w:val="00E24E50"/>
    <w:rsid w:val="00E25EF5"/>
    <w:rsid w:val="00E268E5"/>
    <w:rsid w:val="00E27722"/>
    <w:rsid w:val="00E30576"/>
    <w:rsid w:val="00E31D2E"/>
    <w:rsid w:val="00E32D85"/>
    <w:rsid w:val="00E33D4B"/>
    <w:rsid w:val="00E35304"/>
    <w:rsid w:val="00E355E5"/>
    <w:rsid w:val="00E35B66"/>
    <w:rsid w:val="00E361CC"/>
    <w:rsid w:val="00E36460"/>
    <w:rsid w:val="00E364E6"/>
    <w:rsid w:val="00E37B34"/>
    <w:rsid w:val="00E37BC5"/>
    <w:rsid w:val="00E40016"/>
    <w:rsid w:val="00E40116"/>
    <w:rsid w:val="00E40448"/>
    <w:rsid w:val="00E40538"/>
    <w:rsid w:val="00E41174"/>
    <w:rsid w:val="00E416B1"/>
    <w:rsid w:val="00E440AD"/>
    <w:rsid w:val="00E447E3"/>
    <w:rsid w:val="00E44B65"/>
    <w:rsid w:val="00E45A99"/>
    <w:rsid w:val="00E47983"/>
    <w:rsid w:val="00E47A55"/>
    <w:rsid w:val="00E47BFA"/>
    <w:rsid w:val="00E50864"/>
    <w:rsid w:val="00E50E5B"/>
    <w:rsid w:val="00E514FF"/>
    <w:rsid w:val="00E51C47"/>
    <w:rsid w:val="00E54634"/>
    <w:rsid w:val="00E547A9"/>
    <w:rsid w:val="00E5523E"/>
    <w:rsid w:val="00E56106"/>
    <w:rsid w:val="00E561D5"/>
    <w:rsid w:val="00E5633E"/>
    <w:rsid w:val="00E56E96"/>
    <w:rsid w:val="00E57939"/>
    <w:rsid w:val="00E61627"/>
    <w:rsid w:val="00E61935"/>
    <w:rsid w:val="00E643DB"/>
    <w:rsid w:val="00E64B19"/>
    <w:rsid w:val="00E65336"/>
    <w:rsid w:val="00E71802"/>
    <w:rsid w:val="00E719FD"/>
    <w:rsid w:val="00E728AB"/>
    <w:rsid w:val="00E72FFF"/>
    <w:rsid w:val="00E73069"/>
    <w:rsid w:val="00E73585"/>
    <w:rsid w:val="00E73EA3"/>
    <w:rsid w:val="00E75196"/>
    <w:rsid w:val="00E75F15"/>
    <w:rsid w:val="00E7691D"/>
    <w:rsid w:val="00E80094"/>
    <w:rsid w:val="00E80206"/>
    <w:rsid w:val="00E80D6C"/>
    <w:rsid w:val="00E85D7B"/>
    <w:rsid w:val="00E86028"/>
    <w:rsid w:val="00E87614"/>
    <w:rsid w:val="00E87D29"/>
    <w:rsid w:val="00E87F26"/>
    <w:rsid w:val="00E900F4"/>
    <w:rsid w:val="00E906BE"/>
    <w:rsid w:val="00E91AD0"/>
    <w:rsid w:val="00E92972"/>
    <w:rsid w:val="00E92A9B"/>
    <w:rsid w:val="00E9383C"/>
    <w:rsid w:val="00E93D9E"/>
    <w:rsid w:val="00E941B5"/>
    <w:rsid w:val="00E95B79"/>
    <w:rsid w:val="00E962A8"/>
    <w:rsid w:val="00E97842"/>
    <w:rsid w:val="00E97E0A"/>
    <w:rsid w:val="00EA0183"/>
    <w:rsid w:val="00EA0524"/>
    <w:rsid w:val="00EA138A"/>
    <w:rsid w:val="00EA14BC"/>
    <w:rsid w:val="00EA3920"/>
    <w:rsid w:val="00EA39DD"/>
    <w:rsid w:val="00EA3AF4"/>
    <w:rsid w:val="00EA3FDC"/>
    <w:rsid w:val="00EA4283"/>
    <w:rsid w:val="00EA56D1"/>
    <w:rsid w:val="00EA6CCF"/>
    <w:rsid w:val="00EA6DC1"/>
    <w:rsid w:val="00EA74E4"/>
    <w:rsid w:val="00EA7F92"/>
    <w:rsid w:val="00EA7FF4"/>
    <w:rsid w:val="00EB0086"/>
    <w:rsid w:val="00EB09C0"/>
    <w:rsid w:val="00EB3CD9"/>
    <w:rsid w:val="00EB6268"/>
    <w:rsid w:val="00EB7063"/>
    <w:rsid w:val="00EB7730"/>
    <w:rsid w:val="00EB79F8"/>
    <w:rsid w:val="00EB7A60"/>
    <w:rsid w:val="00EB7F33"/>
    <w:rsid w:val="00EC05B3"/>
    <w:rsid w:val="00EC10A4"/>
    <w:rsid w:val="00EC1EAD"/>
    <w:rsid w:val="00EC2C2C"/>
    <w:rsid w:val="00EC4AAD"/>
    <w:rsid w:val="00EC6CD8"/>
    <w:rsid w:val="00ED04C6"/>
    <w:rsid w:val="00ED1910"/>
    <w:rsid w:val="00ED2B9E"/>
    <w:rsid w:val="00ED2C49"/>
    <w:rsid w:val="00ED3E3E"/>
    <w:rsid w:val="00ED4625"/>
    <w:rsid w:val="00ED4FC9"/>
    <w:rsid w:val="00ED5039"/>
    <w:rsid w:val="00ED6CEC"/>
    <w:rsid w:val="00ED7537"/>
    <w:rsid w:val="00ED7711"/>
    <w:rsid w:val="00EE23AF"/>
    <w:rsid w:val="00EE29ED"/>
    <w:rsid w:val="00EE3C5B"/>
    <w:rsid w:val="00EE58CB"/>
    <w:rsid w:val="00EE5DA0"/>
    <w:rsid w:val="00EE5DF0"/>
    <w:rsid w:val="00EE5E0A"/>
    <w:rsid w:val="00EE5FCF"/>
    <w:rsid w:val="00EE7ABE"/>
    <w:rsid w:val="00EE7FC6"/>
    <w:rsid w:val="00EF1DB4"/>
    <w:rsid w:val="00EF2624"/>
    <w:rsid w:val="00EF41FB"/>
    <w:rsid w:val="00EF487E"/>
    <w:rsid w:val="00EF5004"/>
    <w:rsid w:val="00EF6216"/>
    <w:rsid w:val="00EF69D2"/>
    <w:rsid w:val="00EF756F"/>
    <w:rsid w:val="00F00DA3"/>
    <w:rsid w:val="00F014BD"/>
    <w:rsid w:val="00F01C2A"/>
    <w:rsid w:val="00F035E3"/>
    <w:rsid w:val="00F04B12"/>
    <w:rsid w:val="00F05B26"/>
    <w:rsid w:val="00F07656"/>
    <w:rsid w:val="00F107F7"/>
    <w:rsid w:val="00F118D4"/>
    <w:rsid w:val="00F1402B"/>
    <w:rsid w:val="00F14A11"/>
    <w:rsid w:val="00F1586E"/>
    <w:rsid w:val="00F160B6"/>
    <w:rsid w:val="00F16936"/>
    <w:rsid w:val="00F175DA"/>
    <w:rsid w:val="00F216E0"/>
    <w:rsid w:val="00F2303F"/>
    <w:rsid w:val="00F244CA"/>
    <w:rsid w:val="00F267CB"/>
    <w:rsid w:val="00F27527"/>
    <w:rsid w:val="00F27C07"/>
    <w:rsid w:val="00F3040A"/>
    <w:rsid w:val="00F3093C"/>
    <w:rsid w:val="00F3143C"/>
    <w:rsid w:val="00F3225E"/>
    <w:rsid w:val="00F331C4"/>
    <w:rsid w:val="00F33378"/>
    <w:rsid w:val="00F349BD"/>
    <w:rsid w:val="00F35547"/>
    <w:rsid w:val="00F3581B"/>
    <w:rsid w:val="00F36408"/>
    <w:rsid w:val="00F3764B"/>
    <w:rsid w:val="00F41368"/>
    <w:rsid w:val="00F4157B"/>
    <w:rsid w:val="00F416B9"/>
    <w:rsid w:val="00F41959"/>
    <w:rsid w:val="00F41AA6"/>
    <w:rsid w:val="00F41BC7"/>
    <w:rsid w:val="00F423E5"/>
    <w:rsid w:val="00F42D9E"/>
    <w:rsid w:val="00F4400B"/>
    <w:rsid w:val="00F4410A"/>
    <w:rsid w:val="00F444DF"/>
    <w:rsid w:val="00F456B8"/>
    <w:rsid w:val="00F45711"/>
    <w:rsid w:val="00F472A4"/>
    <w:rsid w:val="00F47A54"/>
    <w:rsid w:val="00F5015C"/>
    <w:rsid w:val="00F50251"/>
    <w:rsid w:val="00F5078B"/>
    <w:rsid w:val="00F50BA3"/>
    <w:rsid w:val="00F524EC"/>
    <w:rsid w:val="00F52664"/>
    <w:rsid w:val="00F52C7F"/>
    <w:rsid w:val="00F53D9A"/>
    <w:rsid w:val="00F5406E"/>
    <w:rsid w:val="00F5426E"/>
    <w:rsid w:val="00F56384"/>
    <w:rsid w:val="00F57A4A"/>
    <w:rsid w:val="00F57B4F"/>
    <w:rsid w:val="00F61095"/>
    <w:rsid w:val="00F612D4"/>
    <w:rsid w:val="00F619C4"/>
    <w:rsid w:val="00F62437"/>
    <w:rsid w:val="00F626F9"/>
    <w:rsid w:val="00F62B5B"/>
    <w:rsid w:val="00F63DD0"/>
    <w:rsid w:val="00F645DB"/>
    <w:rsid w:val="00F65049"/>
    <w:rsid w:val="00F65204"/>
    <w:rsid w:val="00F65D5F"/>
    <w:rsid w:val="00F66817"/>
    <w:rsid w:val="00F66DA1"/>
    <w:rsid w:val="00F66ED6"/>
    <w:rsid w:val="00F67CC5"/>
    <w:rsid w:val="00F73A29"/>
    <w:rsid w:val="00F73E67"/>
    <w:rsid w:val="00F75B73"/>
    <w:rsid w:val="00F76D81"/>
    <w:rsid w:val="00F774BE"/>
    <w:rsid w:val="00F77B20"/>
    <w:rsid w:val="00F803D7"/>
    <w:rsid w:val="00F8075B"/>
    <w:rsid w:val="00F82230"/>
    <w:rsid w:val="00F823F5"/>
    <w:rsid w:val="00F847C9"/>
    <w:rsid w:val="00F84857"/>
    <w:rsid w:val="00F848CC"/>
    <w:rsid w:val="00F85AAF"/>
    <w:rsid w:val="00F87C2C"/>
    <w:rsid w:val="00F87EC5"/>
    <w:rsid w:val="00F902D2"/>
    <w:rsid w:val="00F90DBA"/>
    <w:rsid w:val="00F91504"/>
    <w:rsid w:val="00F92020"/>
    <w:rsid w:val="00F95586"/>
    <w:rsid w:val="00F97958"/>
    <w:rsid w:val="00FA075C"/>
    <w:rsid w:val="00FA25DF"/>
    <w:rsid w:val="00FA2F9F"/>
    <w:rsid w:val="00FA40DF"/>
    <w:rsid w:val="00FA5878"/>
    <w:rsid w:val="00FA5A18"/>
    <w:rsid w:val="00FA5ABB"/>
    <w:rsid w:val="00FA61FE"/>
    <w:rsid w:val="00FA74AA"/>
    <w:rsid w:val="00FA7775"/>
    <w:rsid w:val="00FB1BEB"/>
    <w:rsid w:val="00FB2981"/>
    <w:rsid w:val="00FB3143"/>
    <w:rsid w:val="00FB3725"/>
    <w:rsid w:val="00FB429F"/>
    <w:rsid w:val="00FB56C4"/>
    <w:rsid w:val="00FB6EEB"/>
    <w:rsid w:val="00FC085B"/>
    <w:rsid w:val="00FC0EF7"/>
    <w:rsid w:val="00FC13D1"/>
    <w:rsid w:val="00FC2A00"/>
    <w:rsid w:val="00FC379A"/>
    <w:rsid w:val="00FC3B3F"/>
    <w:rsid w:val="00FC6311"/>
    <w:rsid w:val="00FC6E73"/>
    <w:rsid w:val="00FC6FEB"/>
    <w:rsid w:val="00FC7116"/>
    <w:rsid w:val="00FD093A"/>
    <w:rsid w:val="00FD0A39"/>
    <w:rsid w:val="00FD1933"/>
    <w:rsid w:val="00FD2ABE"/>
    <w:rsid w:val="00FD3FC7"/>
    <w:rsid w:val="00FD4DF8"/>
    <w:rsid w:val="00FD4E22"/>
    <w:rsid w:val="00FD6D9A"/>
    <w:rsid w:val="00FD7BE6"/>
    <w:rsid w:val="00FD7F11"/>
    <w:rsid w:val="00FE0F71"/>
    <w:rsid w:val="00FE1EAA"/>
    <w:rsid w:val="00FE234E"/>
    <w:rsid w:val="00FE32FA"/>
    <w:rsid w:val="00FE353D"/>
    <w:rsid w:val="00FE383A"/>
    <w:rsid w:val="00FE392D"/>
    <w:rsid w:val="00FE3B64"/>
    <w:rsid w:val="00FE44C3"/>
    <w:rsid w:val="00FE575F"/>
    <w:rsid w:val="00FF1A59"/>
    <w:rsid w:val="00FF1B18"/>
    <w:rsid w:val="00FF23DA"/>
    <w:rsid w:val="00FF2697"/>
    <w:rsid w:val="00FF2775"/>
    <w:rsid w:val="00FF2B90"/>
    <w:rsid w:val="00FF37F9"/>
    <w:rsid w:val="00FF460C"/>
    <w:rsid w:val="00FF5A5B"/>
    <w:rsid w:val="00FF6508"/>
    <w:rsid w:val="00FF72BA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E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9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4321"/>
  </w:style>
  <w:style w:type="character" w:styleId="PlaceholderText">
    <w:name w:val="Placeholder Text"/>
    <w:basedOn w:val="DefaultParagraphFont"/>
    <w:uiPriority w:val="99"/>
    <w:semiHidden/>
    <w:rsid w:val="00D91427"/>
    <w:rPr>
      <w:color w:val="808080"/>
    </w:rPr>
  </w:style>
  <w:style w:type="paragraph" w:styleId="NormalWeb">
    <w:name w:val="Normal (Web)"/>
    <w:basedOn w:val="Normal"/>
    <w:uiPriority w:val="99"/>
    <w:unhideWhenUsed/>
    <w:rsid w:val="00D9142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E6C8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E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15C1F"/>
    <w:pPr>
      <w:tabs>
        <w:tab w:val="left" w:pos="380"/>
      </w:tabs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B7F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B7F33"/>
  </w:style>
  <w:style w:type="paragraph" w:styleId="Footer">
    <w:name w:val="footer"/>
    <w:basedOn w:val="Normal"/>
    <w:link w:val="FooterChar"/>
    <w:uiPriority w:val="99"/>
    <w:unhideWhenUsed/>
    <w:rsid w:val="00EB7F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B7F33"/>
  </w:style>
  <w:style w:type="table" w:styleId="TableGrid">
    <w:name w:val="Table Grid"/>
    <w:basedOn w:val="TableNormal"/>
    <w:uiPriority w:val="39"/>
    <w:rsid w:val="007F7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0D4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2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8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B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218D"/>
  </w:style>
  <w:style w:type="character" w:styleId="FollowedHyperlink">
    <w:name w:val="FollowedHyperlink"/>
    <w:basedOn w:val="DefaultParagraphFont"/>
    <w:uiPriority w:val="99"/>
    <w:semiHidden/>
    <w:unhideWhenUsed/>
    <w:rsid w:val="008D583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5790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4DF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1C9A"/>
    <w:rPr>
      <w:color w:val="605E5C"/>
      <w:shd w:val="clear" w:color="auto" w:fill="E1DFDD"/>
    </w:rPr>
  </w:style>
  <w:style w:type="paragraph" w:customStyle="1" w:styleId="Default">
    <w:name w:val="Default"/>
    <w:rsid w:val="005356C3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9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4321"/>
  </w:style>
  <w:style w:type="character" w:styleId="PlaceholderText">
    <w:name w:val="Placeholder Text"/>
    <w:basedOn w:val="DefaultParagraphFont"/>
    <w:uiPriority w:val="99"/>
    <w:semiHidden/>
    <w:rsid w:val="00D91427"/>
    <w:rPr>
      <w:color w:val="808080"/>
    </w:rPr>
  </w:style>
  <w:style w:type="paragraph" w:styleId="NormalWeb">
    <w:name w:val="Normal (Web)"/>
    <w:basedOn w:val="Normal"/>
    <w:uiPriority w:val="99"/>
    <w:unhideWhenUsed/>
    <w:rsid w:val="00D9142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E6C8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E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15C1F"/>
    <w:pPr>
      <w:tabs>
        <w:tab w:val="left" w:pos="380"/>
      </w:tabs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B7F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B7F33"/>
  </w:style>
  <w:style w:type="paragraph" w:styleId="Footer">
    <w:name w:val="footer"/>
    <w:basedOn w:val="Normal"/>
    <w:link w:val="FooterChar"/>
    <w:uiPriority w:val="99"/>
    <w:unhideWhenUsed/>
    <w:rsid w:val="00EB7F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B7F33"/>
  </w:style>
  <w:style w:type="table" w:styleId="TableGrid">
    <w:name w:val="Table Grid"/>
    <w:basedOn w:val="TableNormal"/>
    <w:uiPriority w:val="39"/>
    <w:rsid w:val="007F7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0D4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2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8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B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218D"/>
  </w:style>
  <w:style w:type="character" w:styleId="FollowedHyperlink">
    <w:name w:val="FollowedHyperlink"/>
    <w:basedOn w:val="DefaultParagraphFont"/>
    <w:uiPriority w:val="99"/>
    <w:semiHidden/>
    <w:unhideWhenUsed/>
    <w:rsid w:val="008D583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5790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4DF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1C9A"/>
    <w:rPr>
      <w:color w:val="605E5C"/>
      <w:shd w:val="clear" w:color="auto" w:fill="E1DFDD"/>
    </w:rPr>
  </w:style>
  <w:style w:type="paragraph" w:customStyle="1" w:styleId="Default">
    <w:name w:val="Default"/>
    <w:rsid w:val="005356C3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4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94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6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2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54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59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7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0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8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54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77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8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2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8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9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8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8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4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8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3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3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5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8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1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3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4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1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6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5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1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9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9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9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695FA-4612-40CE-BEF3-91DCA16A0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 Hoang Doan</dc:creator>
  <cp:lastModifiedBy> PriyadharshiniS</cp:lastModifiedBy>
  <cp:revision>8</cp:revision>
  <cp:lastPrinted>2020-09-12T17:15:00Z</cp:lastPrinted>
  <dcterms:created xsi:type="dcterms:W3CDTF">2020-09-12T14:45:00Z</dcterms:created>
  <dcterms:modified xsi:type="dcterms:W3CDTF">2021-01-2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XGreglY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